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D8DB7F" w14:textId="7A575519" w:rsidR="00506AAA" w:rsidRPr="005059E6" w:rsidRDefault="002C4389" w:rsidP="005059E6">
      <w:pPr>
        <w:spacing w:line="480" w:lineRule="auto"/>
        <w:outlineLvl w:val="0"/>
        <w:rPr>
          <w:rFonts w:ascii="Arial" w:hAnsi="Arial" w:cs="Arial"/>
          <w:b/>
          <w:color w:val="000000" w:themeColor="text1"/>
          <w:sz w:val="40"/>
          <w:szCs w:val="40"/>
        </w:rPr>
      </w:pPr>
      <w:r>
        <w:rPr>
          <w:rFonts w:ascii="Arial" w:hAnsi="Arial" w:cs="Arial"/>
          <w:b/>
          <w:color w:val="000000" w:themeColor="text1"/>
          <w:sz w:val="40"/>
          <w:szCs w:val="40"/>
        </w:rPr>
        <w:t>Supplementary materials</w:t>
      </w:r>
    </w:p>
    <w:p w14:paraId="45C5183F" w14:textId="0D58A198" w:rsidR="00E94558" w:rsidRPr="0006416F" w:rsidRDefault="00E321B7" w:rsidP="008A559E">
      <w:pPr>
        <w:tabs>
          <w:tab w:val="left" w:pos="6300"/>
        </w:tabs>
        <w:spacing w:line="480" w:lineRule="auto"/>
        <w:rPr>
          <w:rFonts w:ascii="Arial" w:hAnsi="Arial" w:cs="Arial"/>
          <w:b/>
          <w:bCs/>
          <w:color w:val="000000" w:themeColor="text1"/>
        </w:rPr>
      </w:pPr>
      <w:r>
        <w:rPr>
          <w:rFonts w:ascii="Arial" w:hAnsi="Arial" w:cs="Arial"/>
          <w:b/>
          <w:bCs/>
          <w:color w:val="000000" w:themeColor="text1"/>
        </w:rPr>
        <w:t xml:space="preserve">Supplementary </w:t>
      </w:r>
      <w:r w:rsidR="00D85566">
        <w:rPr>
          <w:rFonts w:ascii="Arial" w:hAnsi="Arial" w:cs="Arial"/>
          <w:b/>
          <w:bCs/>
          <w:color w:val="000000" w:themeColor="text1"/>
        </w:rPr>
        <w:t>table</w:t>
      </w:r>
      <w:r>
        <w:rPr>
          <w:rFonts w:ascii="Arial" w:hAnsi="Arial" w:cs="Arial"/>
          <w:b/>
          <w:bCs/>
          <w:color w:val="000000" w:themeColor="text1"/>
        </w:rPr>
        <w:t xml:space="preserve"> 1: Evaluation of random </w:t>
      </w:r>
      <w:r w:rsidR="008622BD">
        <w:rPr>
          <w:rFonts w:ascii="Arial" w:hAnsi="Arial" w:cs="Arial"/>
          <w:b/>
          <w:bCs/>
          <w:color w:val="000000" w:themeColor="text1"/>
        </w:rPr>
        <w:t>gene-gene</w:t>
      </w:r>
      <w:r>
        <w:rPr>
          <w:rFonts w:ascii="Arial" w:hAnsi="Arial" w:cs="Arial"/>
          <w:b/>
          <w:bCs/>
          <w:color w:val="000000" w:themeColor="text1"/>
        </w:rPr>
        <w:t xml:space="preserve"> </w:t>
      </w:r>
      <w:r w:rsidR="008622BD">
        <w:rPr>
          <w:rFonts w:ascii="Arial" w:hAnsi="Arial" w:cs="Arial"/>
          <w:b/>
          <w:bCs/>
          <w:color w:val="000000" w:themeColor="text1"/>
        </w:rPr>
        <w:t xml:space="preserve">relationship </w:t>
      </w:r>
      <w:r w:rsidR="00E94558">
        <w:rPr>
          <w:rFonts w:ascii="Arial" w:hAnsi="Arial" w:cs="Arial"/>
          <w:b/>
          <w:bCs/>
          <w:color w:val="000000" w:themeColor="text1"/>
        </w:rPr>
        <w:t>extractions</w:t>
      </w:r>
      <w:r w:rsidR="0006416F">
        <w:rPr>
          <w:rFonts w:ascii="Arial" w:hAnsi="Arial" w:cs="Arial"/>
          <w:b/>
          <w:bCs/>
          <w:color w:val="000000" w:themeColor="text1"/>
        </w:rPr>
        <w:t xml:space="preserve">. </w:t>
      </w:r>
      <w:r w:rsidR="00E94558">
        <w:rPr>
          <w:rFonts w:ascii="Arial" w:hAnsi="Arial" w:cs="Arial"/>
          <w:color w:val="000000" w:themeColor="text1"/>
        </w:rPr>
        <w:t xml:space="preserve">We manually evaluated </w:t>
      </w:r>
      <w:r w:rsidR="008622BD">
        <w:rPr>
          <w:rFonts w:ascii="Arial" w:hAnsi="Arial" w:cs="Arial"/>
          <w:color w:val="000000" w:themeColor="text1"/>
        </w:rPr>
        <w:t>25</w:t>
      </w:r>
      <w:r w:rsidR="00E94558">
        <w:rPr>
          <w:rFonts w:ascii="Arial" w:hAnsi="Arial" w:cs="Arial"/>
          <w:color w:val="000000" w:themeColor="text1"/>
        </w:rPr>
        <w:t xml:space="preserve"> random </w:t>
      </w:r>
      <w:r w:rsidR="008622BD">
        <w:rPr>
          <w:rFonts w:ascii="Arial" w:hAnsi="Arial" w:cs="Arial"/>
          <w:color w:val="000000" w:themeColor="text1"/>
        </w:rPr>
        <w:t>gene-gene</w:t>
      </w:r>
      <w:r w:rsidR="00E94558">
        <w:rPr>
          <w:rFonts w:ascii="Arial" w:hAnsi="Arial" w:cs="Arial"/>
          <w:color w:val="000000" w:themeColor="text1"/>
        </w:rPr>
        <w:t xml:space="preserve"> relationships extracted for accuracy. An extraction is correct if at least one of the source articles confirms the relationship and directionality, and incorrect otherwise. Each relationship description extracted from each article occupies one row. We provide, in order, the PMID of the source article, the modifier, predicate, target, and action extracted from the source article, the Entrez ID of the modifier gene, the Entrez ID of the target gene, the score that PARMESAN gave the relationship, whether the article truly describes the modifier having an effect on the target gene, whether the directionality was correctly extracted</w:t>
      </w:r>
      <w:r w:rsidR="007619D8">
        <w:rPr>
          <w:rFonts w:ascii="Arial" w:hAnsi="Arial" w:cs="Arial"/>
          <w:color w:val="000000" w:themeColor="text1"/>
        </w:rPr>
        <w:t xml:space="preserve">, and if the finding was </w:t>
      </w:r>
      <w:proofErr w:type="spellStart"/>
      <w:r w:rsidR="007619D8">
        <w:rPr>
          <w:rFonts w:ascii="Arial" w:hAnsi="Arial" w:cs="Arial"/>
          <w:color w:val="000000" w:themeColor="text1"/>
        </w:rPr>
        <w:t>innacurate</w:t>
      </w:r>
      <w:proofErr w:type="spellEnd"/>
      <w:r w:rsidR="007619D8">
        <w:rPr>
          <w:rFonts w:ascii="Arial" w:hAnsi="Arial" w:cs="Arial"/>
          <w:color w:val="000000" w:themeColor="text1"/>
        </w:rPr>
        <w:t>, a subjective explanation as to why</w:t>
      </w:r>
      <w:r w:rsidR="00E94558">
        <w:rPr>
          <w:rFonts w:ascii="Arial" w:hAnsi="Arial" w:cs="Arial"/>
          <w:color w:val="000000" w:themeColor="text1"/>
        </w:rPr>
        <w:t>.</w:t>
      </w:r>
      <w:r w:rsidR="0087083F">
        <w:rPr>
          <w:rFonts w:ascii="Arial" w:hAnsi="Arial" w:cs="Arial"/>
          <w:color w:val="000000" w:themeColor="text1"/>
        </w:rPr>
        <w:t xml:space="preserve"> A mark of “n/a” means that this article was not evaluated, because a different article showed that the relationship was correct.</w:t>
      </w:r>
      <w:r w:rsidR="007619D8">
        <w:rPr>
          <w:rFonts w:ascii="Arial" w:hAnsi="Arial" w:cs="Arial"/>
          <w:color w:val="000000" w:themeColor="text1"/>
        </w:rPr>
        <w:t xml:space="preserve"> </w:t>
      </w:r>
      <w:r w:rsidR="00185428">
        <w:rPr>
          <w:rFonts w:ascii="Arial" w:hAnsi="Arial" w:cs="Arial"/>
          <w:color w:val="000000" w:themeColor="text1"/>
        </w:rPr>
        <w:t xml:space="preserve">The </w:t>
      </w:r>
      <w:r w:rsidR="007619D8">
        <w:rPr>
          <w:rFonts w:ascii="Arial" w:hAnsi="Arial" w:cs="Arial"/>
          <w:color w:val="000000" w:themeColor="text1"/>
        </w:rPr>
        <w:t>“Reason” column</w:t>
      </w:r>
      <w:r w:rsidR="00185428">
        <w:rPr>
          <w:rFonts w:ascii="Arial" w:hAnsi="Arial" w:cs="Arial"/>
          <w:color w:val="000000" w:themeColor="text1"/>
        </w:rPr>
        <w:t xml:space="preserve"> is a subjective</w:t>
      </w:r>
      <w:r w:rsidR="001F1D7F">
        <w:rPr>
          <w:rFonts w:ascii="Arial" w:hAnsi="Arial" w:cs="Arial"/>
          <w:color w:val="000000" w:themeColor="text1"/>
        </w:rPr>
        <w:t xml:space="preserve">, </w:t>
      </w:r>
      <w:r w:rsidR="00D62D67">
        <w:rPr>
          <w:rFonts w:ascii="Arial" w:hAnsi="Arial" w:cs="Arial"/>
          <w:color w:val="000000" w:themeColor="text1"/>
        </w:rPr>
        <w:t xml:space="preserve">manually assigned </w:t>
      </w:r>
      <w:r w:rsidR="00185428">
        <w:rPr>
          <w:rFonts w:ascii="Arial" w:hAnsi="Arial" w:cs="Arial"/>
          <w:color w:val="000000" w:themeColor="text1"/>
        </w:rPr>
        <w:t>explanation</w:t>
      </w:r>
      <w:r w:rsidR="008A5898">
        <w:rPr>
          <w:rFonts w:ascii="Arial" w:hAnsi="Arial" w:cs="Arial"/>
          <w:color w:val="000000" w:themeColor="text1"/>
        </w:rPr>
        <w:t xml:space="preserve"> for the cause of an incorrect findin</w:t>
      </w:r>
      <w:r w:rsidR="00BC6C53">
        <w:rPr>
          <w:rFonts w:ascii="Arial" w:hAnsi="Arial" w:cs="Arial"/>
          <w:color w:val="000000" w:themeColor="text1"/>
        </w:rPr>
        <w:t>g.</w:t>
      </w:r>
      <w:r w:rsidR="007619D8">
        <w:rPr>
          <w:rFonts w:ascii="Arial" w:hAnsi="Arial" w:cs="Arial"/>
          <w:color w:val="000000" w:themeColor="text1"/>
        </w:rPr>
        <w:t xml:space="preserve"> “Cell type” means the identified gene was used to describe a cell line, not the activity of the gene itself; </w:t>
      </w:r>
      <w:r w:rsidR="00256190">
        <w:rPr>
          <w:rFonts w:ascii="Arial" w:hAnsi="Arial" w:cs="Arial"/>
          <w:color w:val="000000" w:themeColor="text1"/>
        </w:rPr>
        <w:t xml:space="preserve">“Directionality not specified” means that the source article was ambiguous in its description of a possible modifier relationship, and an assumption could not be made; “Incomplete modifier/target” means that a substring of the modifier or target was extracted and interpreted as a different entity; “Negation” means that the relationship was being negated; “Negative action not applicable” means that the negative action extracted should not have been used to reverse the directionality of the extracted relationship; “Negative action [on target]” means that a word that should have been used to reverse the directionality of the extracted relationship was not detected; “No modifier relationship described” means that there </w:t>
      </w:r>
      <w:r w:rsidR="00256190">
        <w:rPr>
          <w:rFonts w:ascii="Arial" w:hAnsi="Arial" w:cs="Arial"/>
          <w:color w:val="000000" w:themeColor="text1"/>
        </w:rPr>
        <w:lastRenderedPageBreak/>
        <w:t xml:space="preserve">was no relationship that should have been extractable; “Not a gene” means that one of the entities extracted that should have been a gene was not; “Overridden” means that this particular extraction disagrees with PARMESAN’s overall assessment of the directionality of the modifier relationship—we mark this as correct if the </w:t>
      </w:r>
      <w:r w:rsidR="00B632BF">
        <w:rPr>
          <w:rFonts w:ascii="Arial" w:hAnsi="Arial" w:cs="Arial"/>
          <w:color w:val="000000" w:themeColor="text1"/>
        </w:rPr>
        <w:t>source abstract</w:t>
      </w:r>
      <w:r w:rsidR="00256190">
        <w:rPr>
          <w:rFonts w:ascii="Arial" w:hAnsi="Arial" w:cs="Arial"/>
          <w:color w:val="000000" w:themeColor="text1"/>
        </w:rPr>
        <w:t xml:space="preserve"> agrees with PARMESAN’s overall modifier score, and </w:t>
      </w:r>
      <w:r w:rsidR="00B632BF">
        <w:rPr>
          <w:rFonts w:ascii="Arial" w:hAnsi="Arial" w:cs="Arial"/>
          <w:color w:val="000000" w:themeColor="text1"/>
        </w:rPr>
        <w:t>misdirected otherwise; “Reversed” means that PARMESAN extracted a relationship from A to B, when the true relationship from the abstract was from B to A; “Wrong modifier/predicate/target” means that the specified element should have been taken from a different word/phrase in the abstract for the extraction to be accurate.</w:t>
      </w:r>
      <w:r w:rsidR="00256190">
        <w:rPr>
          <w:rFonts w:ascii="Arial" w:hAnsi="Arial" w:cs="Arial"/>
          <w:color w:val="000000" w:themeColor="text1"/>
        </w:rPr>
        <w:t xml:space="preserve"> </w:t>
      </w:r>
    </w:p>
    <w:p w14:paraId="1EBC33DF" w14:textId="77777777" w:rsidR="00344483" w:rsidRDefault="00344483" w:rsidP="008A559E">
      <w:pPr>
        <w:tabs>
          <w:tab w:val="left" w:pos="6300"/>
        </w:tabs>
        <w:spacing w:line="480" w:lineRule="auto"/>
        <w:rPr>
          <w:rFonts w:ascii="Arial" w:hAnsi="Arial" w:cs="Arial"/>
          <w:color w:val="000000" w:themeColor="text1"/>
        </w:rPr>
      </w:pPr>
    </w:p>
    <w:p w14:paraId="258CC67F" w14:textId="41BF2ADB" w:rsidR="00344483" w:rsidRPr="0006416F" w:rsidRDefault="00344483" w:rsidP="00344483">
      <w:pPr>
        <w:tabs>
          <w:tab w:val="left" w:pos="6300"/>
        </w:tabs>
        <w:spacing w:line="480" w:lineRule="auto"/>
        <w:rPr>
          <w:rFonts w:ascii="Arial" w:hAnsi="Arial" w:cs="Arial"/>
          <w:b/>
          <w:bCs/>
          <w:color w:val="000000" w:themeColor="text1"/>
        </w:rPr>
      </w:pPr>
      <w:r>
        <w:rPr>
          <w:rFonts w:ascii="Arial" w:hAnsi="Arial" w:cs="Arial"/>
          <w:b/>
          <w:bCs/>
          <w:color w:val="000000" w:themeColor="text1"/>
        </w:rPr>
        <w:t xml:space="preserve">Supplementary </w:t>
      </w:r>
      <w:r w:rsidR="00D85566">
        <w:rPr>
          <w:rFonts w:ascii="Arial" w:hAnsi="Arial" w:cs="Arial"/>
          <w:b/>
          <w:bCs/>
          <w:color w:val="000000" w:themeColor="text1"/>
        </w:rPr>
        <w:t>table</w:t>
      </w:r>
      <w:r>
        <w:rPr>
          <w:rFonts w:ascii="Arial" w:hAnsi="Arial" w:cs="Arial"/>
          <w:b/>
          <w:bCs/>
          <w:color w:val="000000" w:themeColor="text1"/>
        </w:rPr>
        <w:t xml:space="preserve"> 2: Evaluation of random </w:t>
      </w:r>
      <w:r w:rsidR="008622BD">
        <w:rPr>
          <w:rFonts w:ascii="Arial" w:hAnsi="Arial" w:cs="Arial"/>
          <w:b/>
          <w:bCs/>
          <w:color w:val="000000" w:themeColor="text1"/>
        </w:rPr>
        <w:t xml:space="preserve">gene-gene relationship </w:t>
      </w:r>
      <w:r>
        <w:rPr>
          <w:rFonts w:ascii="Arial" w:hAnsi="Arial" w:cs="Arial"/>
          <w:b/>
          <w:bCs/>
          <w:color w:val="000000" w:themeColor="text1"/>
        </w:rPr>
        <w:t>extractions, minimum score of 1</w:t>
      </w:r>
      <w:r w:rsidR="0006416F">
        <w:rPr>
          <w:rFonts w:ascii="Arial" w:hAnsi="Arial" w:cs="Arial"/>
          <w:b/>
          <w:bCs/>
          <w:color w:val="000000" w:themeColor="text1"/>
        </w:rPr>
        <w:t xml:space="preserve">. </w:t>
      </w:r>
      <w:r>
        <w:rPr>
          <w:rFonts w:ascii="Arial" w:hAnsi="Arial" w:cs="Arial"/>
          <w:color w:val="000000" w:themeColor="text1"/>
        </w:rPr>
        <w:t xml:space="preserve">We manually evaluated </w:t>
      </w:r>
      <w:r w:rsidR="008622BD">
        <w:rPr>
          <w:rFonts w:ascii="Arial" w:hAnsi="Arial" w:cs="Arial"/>
          <w:color w:val="000000" w:themeColor="text1"/>
        </w:rPr>
        <w:t>25</w:t>
      </w:r>
      <w:r>
        <w:rPr>
          <w:rFonts w:ascii="Arial" w:hAnsi="Arial" w:cs="Arial"/>
          <w:color w:val="000000" w:themeColor="text1"/>
        </w:rPr>
        <w:t xml:space="preserve"> random </w:t>
      </w:r>
      <w:r w:rsidR="008622BD">
        <w:rPr>
          <w:rFonts w:ascii="Arial" w:hAnsi="Arial" w:cs="Arial"/>
          <w:color w:val="000000" w:themeColor="text1"/>
        </w:rPr>
        <w:t>gene-gene</w:t>
      </w:r>
      <w:r>
        <w:rPr>
          <w:rFonts w:ascii="Arial" w:hAnsi="Arial" w:cs="Arial"/>
          <w:color w:val="000000" w:themeColor="text1"/>
        </w:rPr>
        <w:t xml:space="preserve"> relationships (among those to which PARMESAN assigned a score of at least 1) extracted for accuracy.</w:t>
      </w:r>
      <w:r w:rsidRPr="00626A0F">
        <w:rPr>
          <w:rFonts w:ascii="Arial" w:hAnsi="Arial" w:cs="Arial"/>
          <w:color w:val="000000" w:themeColor="text1"/>
        </w:rPr>
        <w:t xml:space="preserve"> </w:t>
      </w:r>
      <w:r>
        <w:rPr>
          <w:rFonts w:ascii="Arial" w:hAnsi="Arial" w:cs="Arial"/>
          <w:color w:val="000000" w:themeColor="text1"/>
        </w:rPr>
        <w:t>This table has the same format as Supplementary Table 1.</w:t>
      </w:r>
    </w:p>
    <w:p w14:paraId="401816C4" w14:textId="77777777" w:rsidR="00344483" w:rsidRDefault="00344483" w:rsidP="00344483">
      <w:pPr>
        <w:tabs>
          <w:tab w:val="left" w:pos="6300"/>
        </w:tabs>
        <w:spacing w:line="480" w:lineRule="auto"/>
        <w:rPr>
          <w:rFonts w:ascii="Arial" w:hAnsi="Arial" w:cs="Arial"/>
          <w:color w:val="000000" w:themeColor="text1"/>
        </w:rPr>
      </w:pPr>
    </w:p>
    <w:p w14:paraId="72906A35" w14:textId="647A5F24" w:rsidR="00344483" w:rsidRPr="0006416F" w:rsidRDefault="00344483" w:rsidP="00344483">
      <w:pPr>
        <w:tabs>
          <w:tab w:val="left" w:pos="6300"/>
        </w:tabs>
        <w:spacing w:line="480" w:lineRule="auto"/>
        <w:rPr>
          <w:rFonts w:ascii="Arial" w:hAnsi="Arial" w:cs="Arial"/>
          <w:b/>
          <w:bCs/>
          <w:color w:val="000000" w:themeColor="text1"/>
        </w:rPr>
      </w:pPr>
      <w:r>
        <w:rPr>
          <w:rFonts w:ascii="Arial" w:hAnsi="Arial" w:cs="Arial"/>
          <w:b/>
          <w:bCs/>
          <w:color w:val="000000" w:themeColor="text1"/>
        </w:rPr>
        <w:t xml:space="preserve">Supplementary </w:t>
      </w:r>
      <w:r w:rsidR="00D85566">
        <w:rPr>
          <w:rFonts w:ascii="Arial" w:hAnsi="Arial" w:cs="Arial"/>
          <w:b/>
          <w:bCs/>
          <w:color w:val="000000" w:themeColor="text1"/>
        </w:rPr>
        <w:t>table</w:t>
      </w:r>
      <w:r>
        <w:rPr>
          <w:rFonts w:ascii="Arial" w:hAnsi="Arial" w:cs="Arial"/>
          <w:b/>
          <w:bCs/>
          <w:color w:val="000000" w:themeColor="text1"/>
        </w:rPr>
        <w:t xml:space="preserve"> 3: Evaluation of random </w:t>
      </w:r>
      <w:r w:rsidR="008622BD">
        <w:rPr>
          <w:rFonts w:ascii="Arial" w:hAnsi="Arial" w:cs="Arial"/>
          <w:b/>
          <w:bCs/>
          <w:color w:val="000000" w:themeColor="text1"/>
        </w:rPr>
        <w:t xml:space="preserve">gene-gene relationship </w:t>
      </w:r>
      <w:r>
        <w:rPr>
          <w:rFonts w:ascii="Arial" w:hAnsi="Arial" w:cs="Arial"/>
          <w:b/>
          <w:bCs/>
          <w:color w:val="000000" w:themeColor="text1"/>
        </w:rPr>
        <w:t>extractions, minimum score of 2</w:t>
      </w:r>
      <w:r w:rsidR="0006416F">
        <w:rPr>
          <w:rFonts w:ascii="Arial" w:hAnsi="Arial" w:cs="Arial"/>
          <w:b/>
          <w:bCs/>
          <w:color w:val="000000" w:themeColor="text1"/>
        </w:rPr>
        <w:t xml:space="preserve">. </w:t>
      </w:r>
      <w:r>
        <w:rPr>
          <w:rFonts w:ascii="Arial" w:hAnsi="Arial" w:cs="Arial"/>
          <w:color w:val="000000" w:themeColor="text1"/>
        </w:rPr>
        <w:t xml:space="preserve">We manually evaluated </w:t>
      </w:r>
      <w:r w:rsidR="008622BD">
        <w:rPr>
          <w:rFonts w:ascii="Arial" w:hAnsi="Arial" w:cs="Arial"/>
          <w:color w:val="000000" w:themeColor="text1"/>
        </w:rPr>
        <w:t>25</w:t>
      </w:r>
      <w:r>
        <w:rPr>
          <w:rFonts w:ascii="Arial" w:hAnsi="Arial" w:cs="Arial"/>
          <w:color w:val="000000" w:themeColor="text1"/>
        </w:rPr>
        <w:t xml:space="preserve"> random </w:t>
      </w:r>
      <w:r w:rsidR="008622BD">
        <w:rPr>
          <w:rFonts w:ascii="Arial" w:hAnsi="Arial" w:cs="Arial"/>
          <w:color w:val="000000" w:themeColor="text1"/>
        </w:rPr>
        <w:t>gene-gene</w:t>
      </w:r>
      <w:r>
        <w:rPr>
          <w:rFonts w:ascii="Arial" w:hAnsi="Arial" w:cs="Arial"/>
          <w:color w:val="000000" w:themeColor="text1"/>
        </w:rPr>
        <w:t xml:space="preserve"> relationships (among those to which PARMESAN assigned a score of at least 2) extracted for accuracy.</w:t>
      </w:r>
      <w:r w:rsidRPr="00626A0F">
        <w:rPr>
          <w:rFonts w:ascii="Arial" w:hAnsi="Arial" w:cs="Arial"/>
          <w:color w:val="000000" w:themeColor="text1"/>
        </w:rPr>
        <w:t xml:space="preserve"> </w:t>
      </w:r>
      <w:r>
        <w:rPr>
          <w:rFonts w:ascii="Arial" w:hAnsi="Arial" w:cs="Arial"/>
          <w:color w:val="000000" w:themeColor="text1"/>
        </w:rPr>
        <w:t>This table has the same format as Supplementary Table 1.</w:t>
      </w:r>
    </w:p>
    <w:p w14:paraId="3F71F3E7" w14:textId="77777777" w:rsidR="00344483" w:rsidRDefault="00344483" w:rsidP="008A559E">
      <w:pPr>
        <w:tabs>
          <w:tab w:val="left" w:pos="6300"/>
        </w:tabs>
        <w:spacing w:line="480" w:lineRule="auto"/>
        <w:rPr>
          <w:rFonts w:ascii="Arial" w:hAnsi="Arial" w:cs="Arial"/>
          <w:color w:val="000000" w:themeColor="text1"/>
        </w:rPr>
      </w:pPr>
    </w:p>
    <w:p w14:paraId="05F2F0D3" w14:textId="7525A4B1" w:rsidR="00344483" w:rsidRPr="0006416F" w:rsidRDefault="00344483" w:rsidP="00344483">
      <w:pPr>
        <w:tabs>
          <w:tab w:val="left" w:pos="6300"/>
        </w:tabs>
        <w:spacing w:line="480" w:lineRule="auto"/>
        <w:rPr>
          <w:rFonts w:ascii="Arial" w:hAnsi="Arial" w:cs="Arial"/>
          <w:b/>
          <w:bCs/>
          <w:color w:val="000000" w:themeColor="text1"/>
        </w:rPr>
      </w:pPr>
      <w:r>
        <w:rPr>
          <w:rFonts w:ascii="Arial" w:hAnsi="Arial" w:cs="Arial"/>
          <w:b/>
          <w:bCs/>
          <w:color w:val="000000" w:themeColor="text1"/>
        </w:rPr>
        <w:t xml:space="preserve">Supplementary </w:t>
      </w:r>
      <w:r w:rsidR="00D85566">
        <w:rPr>
          <w:rFonts w:ascii="Arial" w:hAnsi="Arial" w:cs="Arial"/>
          <w:b/>
          <w:bCs/>
          <w:color w:val="000000" w:themeColor="text1"/>
        </w:rPr>
        <w:t>table</w:t>
      </w:r>
      <w:r>
        <w:rPr>
          <w:rFonts w:ascii="Arial" w:hAnsi="Arial" w:cs="Arial"/>
          <w:b/>
          <w:bCs/>
          <w:color w:val="000000" w:themeColor="text1"/>
        </w:rPr>
        <w:t xml:space="preserve"> 4: Evaluation of random </w:t>
      </w:r>
      <w:r w:rsidR="008622BD">
        <w:rPr>
          <w:rFonts w:ascii="Arial" w:hAnsi="Arial" w:cs="Arial"/>
          <w:b/>
          <w:bCs/>
          <w:color w:val="000000" w:themeColor="text1"/>
        </w:rPr>
        <w:t xml:space="preserve">gene-gene relationship </w:t>
      </w:r>
      <w:r>
        <w:rPr>
          <w:rFonts w:ascii="Arial" w:hAnsi="Arial" w:cs="Arial"/>
          <w:b/>
          <w:bCs/>
          <w:color w:val="000000" w:themeColor="text1"/>
        </w:rPr>
        <w:t>extractions, minimum score of 3</w:t>
      </w:r>
      <w:r w:rsidR="0006416F">
        <w:rPr>
          <w:rFonts w:ascii="Arial" w:hAnsi="Arial" w:cs="Arial"/>
          <w:b/>
          <w:bCs/>
          <w:color w:val="000000" w:themeColor="text1"/>
        </w:rPr>
        <w:t xml:space="preserve">. </w:t>
      </w:r>
      <w:r>
        <w:rPr>
          <w:rFonts w:ascii="Arial" w:hAnsi="Arial" w:cs="Arial"/>
          <w:color w:val="000000" w:themeColor="text1"/>
        </w:rPr>
        <w:t xml:space="preserve">We manually evaluated </w:t>
      </w:r>
      <w:r w:rsidR="008622BD">
        <w:rPr>
          <w:rFonts w:ascii="Arial" w:hAnsi="Arial" w:cs="Arial"/>
          <w:color w:val="000000" w:themeColor="text1"/>
        </w:rPr>
        <w:t>25</w:t>
      </w:r>
      <w:r>
        <w:rPr>
          <w:rFonts w:ascii="Arial" w:hAnsi="Arial" w:cs="Arial"/>
          <w:color w:val="000000" w:themeColor="text1"/>
        </w:rPr>
        <w:t xml:space="preserve"> random </w:t>
      </w:r>
      <w:r w:rsidR="008622BD">
        <w:rPr>
          <w:rFonts w:ascii="Arial" w:hAnsi="Arial" w:cs="Arial"/>
          <w:color w:val="000000" w:themeColor="text1"/>
        </w:rPr>
        <w:t>gene-gene</w:t>
      </w:r>
      <w:r>
        <w:rPr>
          <w:rFonts w:ascii="Arial" w:hAnsi="Arial" w:cs="Arial"/>
          <w:color w:val="000000" w:themeColor="text1"/>
        </w:rPr>
        <w:t xml:space="preserve"> relationships </w:t>
      </w:r>
      <w:r>
        <w:rPr>
          <w:rFonts w:ascii="Arial" w:hAnsi="Arial" w:cs="Arial"/>
          <w:color w:val="000000" w:themeColor="text1"/>
        </w:rPr>
        <w:lastRenderedPageBreak/>
        <w:t>(among those to which PARMESAN assigned a score of at least 3) extracted for accuracy.</w:t>
      </w:r>
      <w:r w:rsidRPr="00626A0F">
        <w:rPr>
          <w:rFonts w:ascii="Arial" w:hAnsi="Arial" w:cs="Arial"/>
          <w:color w:val="000000" w:themeColor="text1"/>
        </w:rPr>
        <w:t xml:space="preserve"> </w:t>
      </w:r>
      <w:r>
        <w:rPr>
          <w:rFonts w:ascii="Arial" w:hAnsi="Arial" w:cs="Arial"/>
          <w:color w:val="000000" w:themeColor="text1"/>
        </w:rPr>
        <w:t>This table has the same format as Supplementary Table 1.</w:t>
      </w:r>
    </w:p>
    <w:p w14:paraId="18186DE3" w14:textId="77777777" w:rsidR="00626A0F" w:rsidRPr="00E94558" w:rsidRDefault="00626A0F" w:rsidP="008A559E">
      <w:pPr>
        <w:tabs>
          <w:tab w:val="left" w:pos="6300"/>
        </w:tabs>
        <w:spacing w:line="480" w:lineRule="auto"/>
        <w:rPr>
          <w:rFonts w:ascii="Arial" w:hAnsi="Arial" w:cs="Arial"/>
          <w:color w:val="000000" w:themeColor="text1"/>
        </w:rPr>
      </w:pPr>
    </w:p>
    <w:p w14:paraId="42BB141C" w14:textId="08226C94" w:rsidR="00E94558" w:rsidRPr="0006416F" w:rsidRDefault="00E94558" w:rsidP="00E94558">
      <w:pPr>
        <w:tabs>
          <w:tab w:val="left" w:pos="6300"/>
        </w:tabs>
        <w:spacing w:line="480" w:lineRule="auto"/>
        <w:rPr>
          <w:rFonts w:ascii="Arial" w:hAnsi="Arial" w:cs="Arial"/>
          <w:b/>
          <w:bCs/>
          <w:color w:val="000000" w:themeColor="text1"/>
        </w:rPr>
      </w:pPr>
      <w:r>
        <w:rPr>
          <w:rFonts w:ascii="Arial" w:hAnsi="Arial" w:cs="Arial"/>
          <w:b/>
          <w:bCs/>
          <w:color w:val="000000" w:themeColor="text1"/>
        </w:rPr>
        <w:t xml:space="preserve">Supplementary </w:t>
      </w:r>
      <w:r w:rsidR="00D85566">
        <w:rPr>
          <w:rFonts w:ascii="Arial" w:hAnsi="Arial" w:cs="Arial"/>
          <w:b/>
          <w:bCs/>
          <w:color w:val="000000" w:themeColor="text1"/>
        </w:rPr>
        <w:t>table</w:t>
      </w:r>
      <w:r>
        <w:rPr>
          <w:rFonts w:ascii="Arial" w:hAnsi="Arial" w:cs="Arial"/>
          <w:b/>
          <w:bCs/>
          <w:color w:val="000000" w:themeColor="text1"/>
        </w:rPr>
        <w:t xml:space="preserve"> </w:t>
      </w:r>
      <w:r w:rsidR="00344483">
        <w:rPr>
          <w:rFonts w:ascii="Arial" w:hAnsi="Arial" w:cs="Arial"/>
          <w:b/>
          <w:bCs/>
          <w:color w:val="000000" w:themeColor="text1"/>
        </w:rPr>
        <w:t>5</w:t>
      </w:r>
      <w:r>
        <w:rPr>
          <w:rFonts w:ascii="Arial" w:hAnsi="Arial" w:cs="Arial"/>
          <w:b/>
          <w:bCs/>
          <w:color w:val="000000" w:themeColor="text1"/>
        </w:rPr>
        <w:t xml:space="preserve">: Evaluation of random </w:t>
      </w:r>
      <w:r w:rsidR="008622BD">
        <w:rPr>
          <w:rFonts w:ascii="Arial" w:hAnsi="Arial" w:cs="Arial"/>
          <w:b/>
          <w:bCs/>
          <w:color w:val="000000" w:themeColor="text1"/>
        </w:rPr>
        <w:t xml:space="preserve">drug-gene relationship </w:t>
      </w:r>
      <w:r>
        <w:rPr>
          <w:rFonts w:ascii="Arial" w:hAnsi="Arial" w:cs="Arial"/>
          <w:b/>
          <w:bCs/>
          <w:color w:val="000000" w:themeColor="text1"/>
        </w:rPr>
        <w:t>extractions</w:t>
      </w:r>
      <w:r w:rsidR="0006416F">
        <w:rPr>
          <w:rFonts w:ascii="Arial" w:hAnsi="Arial" w:cs="Arial"/>
          <w:b/>
          <w:bCs/>
          <w:color w:val="000000" w:themeColor="text1"/>
        </w:rPr>
        <w:t xml:space="preserve">. </w:t>
      </w:r>
      <w:r>
        <w:rPr>
          <w:rFonts w:ascii="Arial" w:hAnsi="Arial" w:cs="Arial"/>
          <w:color w:val="000000" w:themeColor="text1"/>
        </w:rPr>
        <w:t xml:space="preserve">We manually evaluated </w:t>
      </w:r>
      <w:r w:rsidR="008622BD">
        <w:rPr>
          <w:rFonts w:ascii="Arial" w:hAnsi="Arial" w:cs="Arial"/>
          <w:color w:val="000000" w:themeColor="text1"/>
        </w:rPr>
        <w:t>25</w:t>
      </w:r>
      <w:r>
        <w:rPr>
          <w:rFonts w:ascii="Arial" w:hAnsi="Arial" w:cs="Arial"/>
          <w:color w:val="000000" w:themeColor="text1"/>
        </w:rPr>
        <w:t xml:space="preserve"> random </w:t>
      </w:r>
      <w:r w:rsidR="008622BD">
        <w:rPr>
          <w:rFonts w:ascii="Arial" w:hAnsi="Arial" w:cs="Arial"/>
          <w:color w:val="000000" w:themeColor="text1"/>
        </w:rPr>
        <w:t>drug-gene</w:t>
      </w:r>
      <w:r>
        <w:rPr>
          <w:rFonts w:ascii="Arial" w:hAnsi="Arial" w:cs="Arial"/>
          <w:color w:val="000000" w:themeColor="text1"/>
        </w:rPr>
        <w:t xml:space="preserve"> relationships extracted for accuracy</w:t>
      </w:r>
      <w:r w:rsidR="00626A0F">
        <w:rPr>
          <w:rFonts w:ascii="Arial" w:hAnsi="Arial" w:cs="Arial"/>
          <w:color w:val="000000" w:themeColor="text1"/>
        </w:rPr>
        <w:t>. This table has the same format as Supplementary Table 1.</w:t>
      </w:r>
    </w:p>
    <w:p w14:paraId="42CAC509" w14:textId="77777777" w:rsidR="00626A0F" w:rsidRDefault="00626A0F" w:rsidP="00E94558">
      <w:pPr>
        <w:tabs>
          <w:tab w:val="left" w:pos="6300"/>
        </w:tabs>
        <w:spacing w:line="480" w:lineRule="auto"/>
        <w:rPr>
          <w:rFonts w:ascii="Arial" w:hAnsi="Arial" w:cs="Arial"/>
          <w:color w:val="000000" w:themeColor="text1"/>
        </w:rPr>
      </w:pPr>
    </w:p>
    <w:p w14:paraId="41EB9980" w14:textId="77777777" w:rsidR="00626A0F" w:rsidRDefault="00626A0F" w:rsidP="00E94558">
      <w:pPr>
        <w:tabs>
          <w:tab w:val="left" w:pos="6300"/>
        </w:tabs>
        <w:spacing w:line="480" w:lineRule="auto"/>
        <w:rPr>
          <w:rFonts w:ascii="Arial" w:hAnsi="Arial" w:cs="Arial"/>
          <w:b/>
          <w:bCs/>
          <w:color w:val="000000" w:themeColor="text1"/>
        </w:rPr>
      </w:pPr>
    </w:p>
    <w:p w14:paraId="45C495CE" w14:textId="527E2851" w:rsidR="00626A0F" w:rsidRPr="0006416F" w:rsidRDefault="00E94558" w:rsidP="008A559E">
      <w:pPr>
        <w:tabs>
          <w:tab w:val="left" w:pos="6300"/>
        </w:tabs>
        <w:spacing w:line="480" w:lineRule="auto"/>
        <w:rPr>
          <w:rFonts w:ascii="Arial" w:hAnsi="Arial" w:cs="Arial"/>
          <w:b/>
          <w:bCs/>
          <w:color w:val="000000" w:themeColor="text1"/>
        </w:rPr>
      </w:pPr>
      <w:r>
        <w:rPr>
          <w:rFonts w:ascii="Arial" w:hAnsi="Arial" w:cs="Arial"/>
          <w:b/>
          <w:bCs/>
          <w:color w:val="000000" w:themeColor="text1"/>
        </w:rPr>
        <w:t xml:space="preserve">Supplementary </w:t>
      </w:r>
      <w:r w:rsidR="00D85566">
        <w:rPr>
          <w:rFonts w:ascii="Arial" w:hAnsi="Arial" w:cs="Arial"/>
          <w:b/>
          <w:bCs/>
          <w:color w:val="000000" w:themeColor="text1"/>
        </w:rPr>
        <w:t>table</w:t>
      </w:r>
      <w:r>
        <w:rPr>
          <w:rFonts w:ascii="Arial" w:hAnsi="Arial" w:cs="Arial"/>
          <w:b/>
          <w:bCs/>
          <w:color w:val="000000" w:themeColor="text1"/>
        </w:rPr>
        <w:t xml:space="preserve"> </w:t>
      </w:r>
      <w:r w:rsidR="00344483">
        <w:rPr>
          <w:rFonts w:ascii="Arial" w:hAnsi="Arial" w:cs="Arial"/>
          <w:b/>
          <w:bCs/>
          <w:color w:val="000000" w:themeColor="text1"/>
        </w:rPr>
        <w:t>6</w:t>
      </w:r>
      <w:r>
        <w:rPr>
          <w:rFonts w:ascii="Arial" w:hAnsi="Arial" w:cs="Arial"/>
          <w:b/>
          <w:bCs/>
          <w:color w:val="000000" w:themeColor="text1"/>
        </w:rPr>
        <w:t xml:space="preserve">: Evaluation of random </w:t>
      </w:r>
      <w:r w:rsidR="008622BD">
        <w:rPr>
          <w:rFonts w:ascii="Arial" w:hAnsi="Arial" w:cs="Arial"/>
          <w:b/>
          <w:bCs/>
          <w:color w:val="000000" w:themeColor="text1"/>
        </w:rPr>
        <w:t xml:space="preserve">drug-gene relationship </w:t>
      </w:r>
      <w:r>
        <w:rPr>
          <w:rFonts w:ascii="Arial" w:hAnsi="Arial" w:cs="Arial"/>
          <w:b/>
          <w:bCs/>
          <w:color w:val="000000" w:themeColor="text1"/>
        </w:rPr>
        <w:t>extractions, minimum score of 1</w:t>
      </w:r>
      <w:r w:rsidR="0006416F">
        <w:rPr>
          <w:rFonts w:ascii="Arial" w:hAnsi="Arial" w:cs="Arial"/>
          <w:b/>
          <w:bCs/>
          <w:color w:val="000000" w:themeColor="text1"/>
        </w:rPr>
        <w:t xml:space="preserve">. </w:t>
      </w:r>
      <w:r w:rsidR="00626A0F">
        <w:rPr>
          <w:rFonts w:ascii="Arial" w:hAnsi="Arial" w:cs="Arial"/>
          <w:color w:val="000000" w:themeColor="text1"/>
        </w:rPr>
        <w:t xml:space="preserve">We manually evaluated </w:t>
      </w:r>
      <w:r w:rsidR="008622BD">
        <w:rPr>
          <w:rFonts w:ascii="Arial" w:hAnsi="Arial" w:cs="Arial"/>
          <w:color w:val="000000" w:themeColor="text1"/>
        </w:rPr>
        <w:t>25</w:t>
      </w:r>
      <w:r w:rsidR="00626A0F">
        <w:rPr>
          <w:rFonts w:ascii="Arial" w:hAnsi="Arial" w:cs="Arial"/>
          <w:color w:val="000000" w:themeColor="text1"/>
        </w:rPr>
        <w:t xml:space="preserve"> random </w:t>
      </w:r>
      <w:r w:rsidR="008622BD">
        <w:rPr>
          <w:rFonts w:ascii="Arial" w:hAnsi="Arial" w:cs="Arial"/>
          <w:color w:val="000000" w:themeColor="text1"/>
        </w:rPr>
        <w:t>drug-gene</w:t>
      </w:r>
      <w:r w:rsidR="00626A0F">
        <w:rPr>
          <w:rFonts w:ascii="Arial" w:hAnsi="Arial" w:cs="Arial"/>
          <w:color w:val="000000" w:themeColor="text1"/>
        </w:rPr>
        <w:t xml:space="preserve"> relationships (among those to which PARMESAN assigned a score of at least 1) extracted for accuracy.</w:t>
      </w:r>
      <w:r w:rsidR="00626A0F" w:rsidRPr="00626A0F">
        <w:rPr>
          <w:rFonts w:ascii="Arial" w:hAnsi="Arial" w:cs="Arial"/>
          <w:color w:val="000000" w:themeColor="text1"/>
        </w:rPr>
        <w:t xml:space="preserve"> </w:t>
      </w:r>
      <w:r w:rsidR="00626A0F">
        <w:rPr>
          <w:rFonts w:ascii="Arial" w:hAnsi="Arial" w:cs="Arial"/>
          <w:color w:val="000000" w:themeColor="text1"/>
        </w:rPr>
        <w:t>This table has the same format as Supplementary Table 1.</w:t>
      </w:r>
    </w:p>
    <w:p w14:paraId="16C0E869" w14:textId="00AD4DE1" w:rsidR="00626A0F" w:rsidRDefault="00626A0F" w:rsidP="008A559E">
      <w:pPr>
        <w:tabs>
          <w:tab w:val="left" w:pos="6300"/>
        </w:tabs>
        <w:spacing w:line="480" w:lineRule="auto"/>
        <w:rPr>
          <w:rFonts w:ascii="Arial" w:hAnsi="Arial" w:cs="Arial"/>
          <w:b/>
          <w:bCs/>
          <w:color w:val="000000" w:themeColor="text1"/>
        </w:rPr>
      </w:pPr>
    </w:p>
    <w:p w14:paraId="441E4BA7" w14:textId="77777777" w:rsidR="00626A0F" w:rsidRDefault="00626A0F" w:rsidP="008A559E">
      <w:pPr>
        <w:tabs>
          <w:tab w:val="left" w:pos="6300"/>
        </w:tabs>
        <w:spacing w:line="480" w:lineRule="auto"/>
        <w:rPr>
          <w:rFonts w:ascii="Arial" w:hAnsi="Arial" w:cs="Arial"/>
          <w:b/>
          <w:bCs/>
          <w:color w:val="000000" w:themeColor="text1"/>
        </w:rPr>
      </w:pPr>
    </w:p>
    <w:p w14:paraId="0A3B1EC9" w14:textId="55544DC0" w:rsidR="00626A0F" w:rsidRPr="0006416F" w:rsidRDefault="00E94558" w:rsidP="008A559E">
      <w:pPr>
        <w:tabs>
          <w:tab w:val="left" w:pos="6300"/>
        </w:tabs>
        <w:spacing w:line="480" w:lineRule="auto"/>
        <w:rPr>
          <w:rFonts w:ascii="Arial" w:hAnsi="Arial" w:cs="Arial"/>
          <w:b/>
          <w:bCs/>
          <w:color w:val="000000" w:themeColor="text1"/>
        </w:rPr>
      </w:pPr>
      <w:r>
        <w:rPr>
          <w:rFonts w:ascii="Arial" w:hAnsi="Arial" w:cs="Arial"/>
          <w:b/>
          <w:bCs/>
          <w:color w:val="000000" w:themeColor="text1"/>
        </w:rPr>
        <w:t xml:space="preserve">Supplementary </w:t>
      </w:r>
      <w:r w:rsidR="00D85566">
        <w:rPr>
          <w:rFonts w:ascii="Arial" w:hAnsi="Arial" w:cs="Arial"/>
          <w:b/>
          <w:bCs/>
          <w:color w:val="000000" w:themeColor="text1"/>
        </w:rPr>
        <w:t>table</w:t>
      </w:r>
      <w:r>
        <w:rPr>
          <w:rFonts w:ascii="Arial" w:hAnsi="Arial" w:cs="Arial"/>
          <w:b/>
          <w:bCs/>
          <w:color w:val="000000" w:themeColor="text1"/>
        </w:rPr>
        <w:t xml:space="preserve"> </w:t>
      </w:r>
      <w:r w:rsidR="00344483">
        <w:rPr>
          <w:rFonts w:ascii="Arial" w:hAnsi="Arial" w:cs="Arial"/>
          <w:b/>
          <w:bCs/>
          <w:color w:val="000000" w:themeColor="text1"/>
        </w:rPr>
        <w:t>7</w:t>
      </w:r>
      <w:r>
        <w:rPr>
          <w:rFonts w:ascii="Arial" w:hAnsi="Arial" w:cs="Arial"/>
          <w:b/>
          <w:bCs/>
          <w:color w:val="000000" w:themeColor="text1"/>
        </w:rPr>
        <w:t xml:space="preserve">: Evaluation of random </w:t>
      </w:r>
      <w:r w:rsidR="008622BD">
        <w:rPr>
          <w:rFonts w:ascii="Arial" w:hAnsi="Arial" w:cs="Arial"/>
          <w:b/>
          <w:bCs/>
          <w:color w:val="000000" w:themeColor="text1"/>
        </w:rPr>
        <w:t xml:space="preserve">drug-gene relationship </w:t>
      </w:r>
      <w:r>
        <w:rPr>
          <w:rFonts w:ascii="Arial" w:hAnsi="Arial" w:cs="Arial"/>
          <w:b/>
          <w:bCs/>
          <w:color w:val="000000" w:themeColor="text1"/>
        </w:rPr>
        <w:t>extractions, minimum score of 2</w:t>
      </w:r>
      <w:r w:rsidR="0006416F">
        <w:rPr>
          <w:rFonts w:ascii="Arial" w:hAnsi="Arial" w:cs="Arial"/>
          <w:b/>
          <w:bCs/>
          <w:color w:val="000000" w:themeColor="text1"/>
        </w:rPr>
        <w:t xml:space="preserve">. </w:t>
      </w:r>
      <w:r w:rsidR="00626A0F">
        <w:rPr>
          <w:rFonts w:ascii="Arial" w:hAnsi="Arial" w:cs="Arial"/>
          <w:color w:val="000000" w:themeColor="text1"/>
        </w:rPr>
        <w:t xml:space="preserve">We manually evaluated </w:t>
      </w:r>
      <w:r w:rsidR="008622BD">
        <w:rPr>
          <w:rFonts w:ascii="Arial" w:hAnsi="Arial" w:cs="Arial"/>
          <w:color w:val="000000" w:themeColor="text1"/>
        </w:rPr>
        <w:t>25</w:t>
      </w:r>
      <w:r w:rsidR="00626A0F">
        <w:rPr>
          <w:rFonts w:ascii="Arial" w:hAnsi="Arial" w:cs="Arial"/>
          <w:color w:val="000000" w:themeColor="text1"/>
        </w:rPr>
        <w:t xml:space="preserve"> random </w:t>
      </w:r>
      <w:r w:rsidR="008622BD">
        <w:rPr>
          <w:rFonts w:ascii="Arial" w:hAnsi="Arial" w:cs="Arial"/>
          <w:color w:val="000000" w:themeColor="text1"/>
        </w:rPr>
        <w:t>drug-gene</w:t>
      </w:r>
      <w:r w:rsidR="00626A0F">
        <w:rPr>
          <w:rFonts w:ascii="Arial" w:hAnsi="Arial" w:cs="Arial"/>
          <w:color w:val="000000" w:themeColor="text1"/>
        </w:rPr>
        <w:t xml:space="preserve"> relationships (among those to which PARMESAN assigned a score of at least 2) extracted for accuracy.</w:t>
      </w:r>
      <w:r w:rsidR="00626A0F" w:rsidRPr="00626A0F">
        <w:rPr>
          <w:rFonts w:ascii="Arial" w:hAnsi="Arial" w:cs="Arial"/>
          <w:color w:val="000000" w:themeColor="text1"/>
        </w:rPr>
        <w:t xml:space="preserve"> </w:t>
      </w:r>
      <w:r w:rsidR="00626A0F">
        <w:rPr>
          <w:rFonts w:ascii="Arial" w:hAnsi="Arial" w:cs="Arial"/>
          <w:color w:val="000000" w:themeColor="text1"/>
        </w:rPr>
        <w:t>This table has the same format as Supplementary Table 1.</w:t>
      </w:r>
    </w:p>
    <w:p w14:paraId="01F82380" w14:textId="77777777" w:rsidR="00626A0F" w:rsidRDefault="00626A0F" w:rsidP="008A559E">
      <w:pPr>
        <w:tabs>
          <w:tab w:val="left" w:pos="6300"/>
        </w:tabs>
        <w:spacing w:line="480" w:lineRule="auto"/>
        <w:rPr>
          <w:rFonts w:ascii="Arial" w:hAnsi="Arial" w:cs="Arial"/>
          <w:b/>
          <w:bCs/>
          <w:color w:val="000000" w:themeColor="text1"/>
        </w:rPr>
      </w:pPr>
    </w:p>
    <w:p w14:paraId="21DE7CD2" w14:textId="77777777" w:rsidR="00626A0F" w:rsidRDefault="00626A0F" w:rsidP="00E94558">
      <w:pPr>
        <w:tabs>
          <w:tab w:val="left" w:pos="6300"/>
        </w:tabs>
        <w:spacing w:line="480" w:lineRule="auto"/>
        <w:rPr>
          <w:rFonts w:ascii="Arial" w:hAnsi="Arial" w:cs="Arial"/>
          <w:b/>
          <w:bCs/>
          <w:color w:val="000000" w:themeColor="text1"/>
        </w:rPr>
      </w:pPr>
    </w:p>
    <w:p w14:paraId="15C8EA27" w14:textId="4540076F" w:rsidR="00626A0F" w:rsidRDefault="00E94558" w:rsidP="008A559E">
      <w:pPr>
        <w:tabs>
          <w:tab w:val="left" w:pos="6300"/>
        </w:tabs>
        <w:spacing w:line="480" w:lineRule="auto"/>
        <w:rPr>
          <w:rFonts w:ascii="Arial" w:hAnsi="Arial" w:cs="Arial"/>
          <w:color w:val="000000" w:themeColor="text1"/>
        </w:rPr>
      </w:pPr>
      <w:r>
        <w:rPr>
          <w:rFonts w:ascii="Arial" w:hAnsi="Arial" w:cs="Arial"/>
          <w:b/>
          <w:bCs/>
          <w:color w:val="000000" w:themeColor="text1"/>
        </w:rPr>
        <w:t xml:space="preserve">Supplementary </w:t>
      </w:r>
      <w:r w:rsidR="00D85566">
        <w:rPr>
          <w:rFonts w:ascii="Arial" w:hAnsi="Arial" w:cs="Arial"/>
          <w:b/>
          <w:bCs/>
          <w:color w:val="000000" w:themeColor="text1"/>
        </w:rPr>
        <w:t>table</w:t>
      </w:r>
      <w:r>
        <w:rPr>
          <w:rFonts w:ascii="Arial" w:hAnsi="Arial" w:cs="Arial"/>
          <w:b/>
          <w:bCs/>
          <w:color w:val="000000" w:themeColor="text1"/>
        </w:rPr>
        <w:t xml:space="preserve"> </w:t>
      </w:r>
      <w:r w:rsidR="00344483">
        <w:rPr>
          <w:rFonts w:ascii="Arial" w:hAnsi="Arial" w:cs="Arial"/>
          <w:b/>
          <w:bCs/>
          <w:color w:val="000000" w:themeColor="text1"/>
        </w:rPr>
        <w:t>8</w:t>
      </w:r>
      <w:r>
        <w:rPr>
          <w:rFonts w:ascii="Arial" w:hAnsi="Arial" w:cs="Arial"/>
          <w:b/>
          <w:bCs/>
          <w:color w:val="000000" w:themeColor="text1"/>
        </w:rPr>
        <w:t xml:space="preserve">: Evaluation of random </w:t>
      </w:r>
      <w:r w:rsidR="008622BD">
        <w:rPr>
          <w:rFonts w:ascii="Arial" w:hAnsi="Arial" w:cs="Arial"/>
          <w:b/>
          <w:bCs/>
          <w:color w:val="000000" w:themeColor="text1"/>
        </w:rPr>
        <w:t xml:space="preserve">drug-gene relationship </w:t>
      </w:r>
      <w:r>
        <w:rPr>
          <w:rFonts w:ascii="Arial" w:hAnsi="Arial" w:cs="Arial"/>
          <w:b/>
          <w:bCs/>
          <w:color w:val="000000" w:themeColor="text1"/>
        </w:rPr>
        <w:t>extractions, minimum score of 3</w:t>
      </w:r>
      <w:r w:rsidR="0006416F">
        <w:rPr>
          <w:rFonts w:ascii="Arial" w:hAnsi="Arial" w:cs="Arial"/>
          <w:b/>
          <w:bCs/>
          <w:color w:val="000000" w:themeColor="text1"/>
        </w:rPr>
        <w:t xml:space="preserve">. </w:t>
      </w:r>
      <w:r w:rsidR="00626A0F">
        <w:rPr>
          <w:rFonts w:ascii="Arial" w:hAnsi="Arial" w:cs="Arial"/>
          <w:color w:val="000000" w:themeColor="text1"/>
        </w:rPr>
        <w:t xml:space="preserve">We manually evaluated </w:t>
      </w:r>
      <w:r w:rsidR="008622BD">
        <w:rPr>
          <w:rFonts w:ascii="Arial" w:hAnsi="Arial" w:cs="Arial"/>
          <w:color w:val="000000" w:themeColor="text1"/>
        </w:rPr>
        <w:t>25</w:t>
      </w:r>
      <w:r w:rsidR="00626A0F">
        <w:rPr>
          <w:rFonts w:ascii="Arial" w:hAnsi="Arial" w:cs="Arial"/>
          <w:color w:val="000000" w:themeColor="text1"/>
        </w:rPr>
        <w:t xml:space="preserve"> random </w:t>
      </w:r>
      <w:r w:rsidR="008622BD">
        <w:rPr>
          <w:rFonts w:ascii="Arial" w:hAnsi="Arial" w:cs="Arial"/>
          <w:color w:val="000000" w:themeColor="text1"/>
        </w:rPr>
        <w:t>drug-gene</w:t>
      </w:r>
      <w:r w:rsidR="00626A0F">
        <w:rPr>
          <w:rFonts w:ascii="Arial" w:hAnsi="Arial" w:cs="Arial"/>
          <w:color w:val="000000" w:themeColor="text1"/>
        </w:rPr>
        <w:t xml:space="preserve"> relationships </w:t>
      </w:r>
      <w:r w:rsidR="00626A0F">
        <w:rPr>
          <w:rFonts w:ascii="Arial" w:hAnsi="Arial" w:cs="Arial"/>
          <w:color w:val="000000" w:themeColor="text1"/>
        </w:rPr>
        <w:lastRenderedPageBreak/>
        <w:t>(among those to which PARMESAN assigned a score of at least 3) extracted for accuracy.</w:t>
      </w:r>
      <w:r w:rsidR="00626A0F" w:rsidRPr="00626A0F">
        <w:rPr>
          <w:rFonts w:ascii="Arial" w:hAnsi="Arial" w:cs="Arial"/>
          <w:color w:val="000000" w:themeColor="text1"/>
        </w:rPr>
        <w:t xml:space="preserve"> </w:t>
      </w:r>
      <w:r w:rsidR="00626A0F">
        <w:rPr>
          <w:rFonts w:ascii="Arial" w:hAnsi="Arial" w:cs="Arial"/>
          <w:color w:val="000000" w:themeColor="text1"/>
        </w:rPr>
        <w:t>This table has the same format as Supplementary Table 1.</w:t>
      </w:r>
    </w:p>
    <w:p w14:paraId="3ECEADE0" w14:textId="32E8D453" w:rsidR="00B632BF" w:rsidRDefault="00B632BF" w:rsidP="008A559E">
      <w:pPr>
        <w:tabs>
          <w:tab w:val="left" w:pos="6300"/>
        </w:tabs>
        <w:spacing w:line="480" w:lineRule="auto"/>
        <w:rPr>
          <w:rFonts w:ascii="Arial" w:hAnsi="Arial" w:cs="Arial"/>
          <w:color w:val="000000" w:themeColor="text1"/>
        </w:rPr>
      </w:pPr>
    </w:p>
    <w:p w14:paraId="29264201" w14:textId="05A41471" w:rsidR="00B632BF" w:rsidRPr="00B632BF" w:rsidRDefault="00B632BF" w:rsidP="008A559E">
      <w:pPr>
        <w:tabs>
          <w:tab w:val="left" w:pos="6300"/>
        </w:tabs>
        <w:spacing w:line="480" w:lineRule="auto"/>
        <w:rPr>
          <w:rFonts w:ascii="Arial" w:hAnsi="Arial" w:cs="Arial"/>
          <w:color w:val="000000" w:themeColor="text1"/>
        </w:rPr>
      </w:pPr>
      <w:r>
        <w:rPr>
          <w:rFonts w:ascii="Arial" w:hAnsi="Arial" w:cs="Arial"/>
          <w:b/>
          <w:bCs/>
          <w:color w:val="000000" w:themeColor="text1"/>
        </w:rPr>
        <w:t xml:space="preserve">Supplementary </w:t>
      </w:r>
      <w:r w:rsidR="00D85566">
        <w:rPr>
          <w:rFonts w:ascii="Arial" w:hAnsi="Arial" w:cs="Arial"/>
          <w:b/>
          <w:bCs/>
          <w:color w:val="000000" w:themeColor="text1"/>
        </w:rPr>
        <w:t>table</w:t>
      </w:r>
      <w:r>
        <w:rPr>
          <w:rFonts w:ascii="Arial" w:hAnsi="Arial" w:cs="Arial"/>
          <w:b/>
          <w:bCs/>
          <w:color w:val="000000" w:themeColor="text1"/>
        </w:rPr>
        <w:t xml:space="preserve"> 9: Accuracy test results. </w:t>
      </w:r>
      <w:r>
        <w:rPr>
          <w:rFonts w:ascii="Arial" w:hAnsi="Arial" w:cs="Arial"/>
          <w:color w:val="000000" w:themeColor="text1"/>
        </w:rPr>
        <w:t>Here we provide the numbers of correct, misdirected, and incorrect relationship extractions from Supplementary Tables 1-8, and the calculated binomial distribution p values comparing the accuracy at a minimum score of 3 to that at a minimum score of 0.</w:t>
      </w:r>
    </w:p>
    <w:p w14:paraId="5EE05BD2" w14:textId="77777777" w:rsidR="00626A0F" w:rsidRDefault="00626A0F" w:rsidP="008A559E">
      <w:pPr>
        <w:tabs>
          <w:tab w:val="left" w:pos="6300"/>
        </w:tabs>
        <w:spacing w:line="480" w:lineRule="auto"/>
        <w:rPr>
          <w:rFonts w:ascii="Arial" w:hAnsi="Arial" w:cs="Arial"/>
          <w:b/>
          <w:bCs/>
          <w:color w:val="000000" w:themeColor="text1"/>
        </w:rPr>
      </w:pPr>
    </w:p>
    <w:p w14:paraId="2505ED25" w14:textId="25F463B9" w:rsidR="00FF62A9" w:rsidRDefault="002C4389" w:rsidP="008A559E">
      <w:pPr>
        <w:tabs>
          <w:tab w:val="left" w:pos="6300"/>
        </w:tabs>
        <w:spacing w:line="480" w:lineRule="auto"/>
        <w:rPr>
          <w:rFonts w:ascii="Arial" w:hAnsi="Arial" w:cs="Arial"/>
          <w:color w:val="000000" w:themeColor="text1"/>
        </w:rPr>
      </w:pPr>
      <w:r w:rsidRPr="005D2271">
        <w:rPr>
          <w:rFonts w:ascii="Arial" w:hAnsi="Arial" w:cs="Arial"/>
          <w:b/>
          <w:bCs/>
          <w:color w:val="000000" w:themeColor="text1"/>
        </w:rPr>
        <w:t xml:space="preserve">Supplementary </w:t>
      </w:r>
      <w:r w:rsidR="00D85566">
        <w:rPr>
          <w:rFonts w:ascii="Arial" w:hAnsi="Arial" w:cs="Arial"/>
          <w:b/>
          <w:bCs/>
          <w:color w:val="000000" w:themeColor="text1"/>
        </w:rPr>
        <w:t>table</w:t>
      </w:r>
      <w:r w:rsidRPr="005D2271">
        <w:rPr>
          <w:rFonts w:ascii="Arial" w:hAnsi="Arial" w:cs="Arial"/>
          <w:b/>
          <w:bCs/>
          <w:color w:val="000000" w:themeColor="text1"/>
        </w:rPr>
        <w:t xml:space="preserve"> </w:t>
      </w:r>
      <w:r w:rsidR="00A652B5">
        <w:rPr>
          <w:rFonts w:ascii="Arial" w:hAnsi="Arial" w:cs="Arial"/>
          <w:b/>
          <w:bCs/>
          <w:color w:val="000000" w:themeColor="text1"/>
        </w:rPr>
        <w:t>10</w:t>
      </w:r>
      <w:r w:rsidRPr="005D2271">
        <w:rPr>
          <w:rFonts w:ascii="Arial" w:hAnsi="Arial" w:cs="Arial"/>
          <w:b/>
          <w:bCs/>
          <w:color w:val="000000" w:themeColor="text1"/>
        </w:rPr>
        <w:t xml:space="preserve">: Pre-2010 </w:t>
      </w:r>
      <w:r w:rsidR="00FF62A9" w:rsidRPr="00EE279C">
        <w:rPr>
          <w:rFonts w:ascii="Arial" w:hAnsi="Arial" w:cs="Arial"/>
          <w:b/>
          <w:bCs/>
          <w:i/>
          <w:iCs/>
          <w:color w:val="000000" w:themeColor="text1"/>
        </w:rPr>
        <w:t>SNCA</w:t>
      </w:r>
      <w:r w:rsidRPr="005D2271">
        <w:rPr>
          <w:rFonts w:ascii="Arial" w:hAnsi="Arial" w:cs="Arial"/>
          <w:b/>
          <w:bCs/>
          <w:color w:val="000000" w:themeColor="text1"/>
        </w:rPr>
        <w:t xml:space="preserve"> predictions</w:t>
      </w:r>
      <w:r w:rsidR="0006416F">
        <w:rPr>
          <w:rFonts w:ascii="Arial" w:hAnsi="Arial" w:cs="Arial"/>
          <w:color w:val="000000" w:themeColor="text1"/>
        </w:rPr>
        <w:t xml:space="preserve">. </w:t>
      </w:r>
      <w:r>
        <w:rPr>
          <w:rFonts w:ascii="Arial" w:hAnsi="Arial" w:cs="Arial"/>
          <w:color w:val="000000" w:themeColor="text1"/>
        </w:rPr>
        <w:t xml:space="preserve">We present the </w:t>
      </w:r>
      <w:r w:rsidR="003F6D92">
        <w:rPr>
          <w:rFonts w:ascii="Arial" w:hAnsi="Arial" w:cs="Arial"/>
          <w:color w:val="000000" w:themeColor="text1"/>
        </w:rPr>
        <w:t xml:space="preserve">genetic modifier </w:t>
      </w:r>
      <w:r>
        <w:rPr>
          <w:rFonts w:ascii="Arial" w:hAnsi="Arial" w:cs="Arial"/>
          <w:color w:val="000000" w:themeColor="text1"/>
        </w:rPr>
        <w:t xml:space="preserve">predictions made by PARMESAN </w:t>
      </w:r>
      <w:r w:rsidR="00FF62A9">
        <w:rPr>
          <w:rFonts w:ascii="Arial" w:hAnsi="Arial" w:cs="Arial"/>
          <w:color w:val="000000" w:themeColor="text1"/>
        </w:rPr>
        <w:t xml:space="preserve">for </w:t>
      </w:r>
      <w:r w:rsidR="00FF62A9" w:rsidRPr="00EE279C">
        <w:rPr>
          <w:rFonts w:ascii="Arial" w:hAnsi="Arial" w:cs="Arial"/>
          <w:i/>
          <w:iCs/>
          <w:color w:val="000000" w:themeColor="text1"/>
        </w:rPr>
        <w:t>SNCA</w:t>
      </w:r>
      <w:r w:rsidR="00F73E7D">
        <w:rPr>
          <w:rFonts w:ascii="Arial" w:hAnsi="Arial" w:cs="Arial"/>
          <w:color w:val="000000" w:themeColor="text1"/>
        </w:rPr>
        <w:t>, using only articles published</w:t>
      </w:r>
      <w:r w:rsidR="00FF62A9">
        <w:rPr>
          <w:rFonts w:ascii="Arial" w:hAnsi="Arial" w:cs="Arial"/>
          <w:color w:val="000000" w:themeColor="text1"/>
        </w:rPr>
        <w:t xml:space="preserve"> </w:t>
      </w:r>
      <w:r>
        <w:rPr>
          <w:rFonts w:ascii="Arial" w:hAnsi="Arial" w:cs="Arial"/>
          <w:color w:val="000000" w:themeColor="text1"/>
        </w:rPr>
        <w:t xml:space="preserve">before </w:t>
      </w:r>
      <w:r w:rsidR="00F73E7D">
        <w:rPr>
          <w:rFonts w:ascii="Arial" w:hAnsi="Arial" w:cs="Arial"/>
          <w:color w:val="000000" w:themeColor="text1"/>
        </w:rPr>
        <w:t xml:space="preserve">January 1, </w:t>
      </w:r>
      <w:r>
        <w:rPr>
          <w:rFonts w:ascii="Arial" w:hAnsi="Arial" w:cs="Arial"/>
          <w:color w:val="000000" w:themeColor="text1"/>
        </w:rPr>
        <w:t>2010</w:t>
      </w:r>
      <w:r w:rsidR="00FF62A9">
        <w:rPr>
          <w:rFonts w:ascii="Arial" w:hAnsi="Arial" w:cs="Arial"/>
          <w:color w:val="000000" w:themeColor="text1"/>
        </w:rPr>
        <w:t xml:space="preserve">. Each entry provides a two-step hypothesis, where Gene B modifies Gene A (Step 1), and Gene A modifies </w:t>
      </w:r>
      <w:r w:rsidR="00FF62A9" w:rsidRPr="00EE279C">
        <w:rPr>
          <w:rFonts w:ascii="Arial" w:hAnsi="Arial" w:cs="Arial"/>
          <w:i/>
          <w:iCs/>
          <w:color w:val="000000" w:themeColor="text1"/>
        </w:rPr>
        <w:t>SNCA</w:t>
      </w:r>
      <w:r w:rsidR="00FF62A9">
        <w:rPr>
          <w:rFonts w:ascii="Arial" w:hAnsi="Arial" w:cs="Arial"/>
          <w:color w:val="000000" w:themeColor="text1"/>
        </w:rPr>
        <w:t xml:space="preserve"> (Step 2). The first column, “Step 1 PMID”,  is the PubMed ID of the article showing that Gene B modifies Gene A. The second column, “Step 2 PMID”, is the PubMed ID of the article showing that Gene A modifies </w:t>
      </w:r>
      <w:r w:rsidR="00FF62A9" w:rsidRPr="00EE279C">
        <w:rPr>
          <w:rFonts w:ascii="Arial" w:hAnsi="Arial" w:cs="Arial"/>
          <w:i/>
          <w:iCs/>
          <w:color w:val="000000" w:themeColor="text1"/>
        </w:rPr>
        <w:t>SNCA</w:t>
      </w:r>
      <w:r w:rsidR="00FF62A9">
        <w:rPr>
          <w:rFonts w:ascii="Arial" w:hAnsi="Arial" w:cs="Arial"/>
          <w:color w:val="000000" w:themeColor="text1"/>
        </w:rPr>
        <w:t>. The third column, “Predicted modifier (Entrez ID)” is the Entrez ID of Gene B. The fourth column, “</w:t>
      </w:r>
      <w:r w:rsidR="00FF62A9" w:rsidRPr="00FF62A9">
        <w:rPr>
          <w:rFonts w:ascii="Arial" w:hAnsi="Arial" w:cs="Arial"/>
          <w:color w:val="000000" w:themeColor="text1"/>
        </w:rPr>
        <w:t>Intermediate modifier (Entrez ID)</w:t>
      </w:r>
      <w:r w:rsidR="00FF62A9">
        <w:rPr>
          <w:rFonts w:ascii="Arial" w:hAnsi="Arial" w:cs="Arial"/>
          <w:color w:val="000000" w:themeColor="text1"/>
        </w:rPr>
        <w:t>”, is the Entrez ID of Gene A. The fifth column, “Step 1 score” is the score that PARMESAN gave the relationship between Gene B and Gene A (D</w:t>
      </w:r>
      <w:r w:rsidR="00FF62A9">
        <w:rPr>
          <w:rFonts w:ascii="Arial" w:hAnsi="Arial" w:cs="Arial"/>
          <w:color w:val="000000" w:themeColor="text1"/>
          <w:vertAlign w:val="subscript"/>
        </w:rPr>
        <w:t>BA</w:t>
      </w:r>
      <w:r w:rsidR="00FF62A9">
        <w:rPr>
          <w:rFonts w:ascii="Arial" w:hAnsi="Arial" w:cs="Arial"/>
          <w:color w:val="000000" w:themeColor="text1"/>
        </w:rPr>
        <w:t xml:space="preserve">). The fifth column, Step 2 score, is the score that PARMESAN gave the relationship between Gene A and </w:t>
      </w:r>
      <w:r w:rsidR="00FF62A9" w:rsidRPr="00EE279C">
        <w:rPr>
          <w:rFonts w:ascii="Arial" w:hAnsi="Arial" w:cs="Arial"/>
          <w:i/>
          <w:iCs/>
          <w:color w:val="000000" w:themeColor="text1"/>
        </w:rPr>
        <w:t>SNCA</w:t>
      </w:r>
      <w:r w:rsidR="00FF62A9">
        <w:rPr>
          <w:rFonts w:ascii="Arial" w:hAnsi="Arial" w:cs="Arial"/>
          <w:color w:val="000000" w:themeColor="text1"/>
        </w:rPr>
        <w:t xml:space="preserve"> (D</w:t>
      </w:r>
      <w:r w:rsidR="00FF62A9">
        <w:rPr>
          <w:rFonts w:ascii="Arial" w:hAnsi="Arial" w:cs="Arial"/>
          <w:color w:val="000000" w:themeColor="text1"/>
          <w:vertAlign w:val="subscript"/>
        </w:rPr>
        <w:t>A,</w:t>
      </w:r>
      <w:r w:rsidR="00FF62A9" w:rsidRPr="00EE279C">
        <w:rPr>
          <w:rFonts w:ascii="Arial" w:hAnsi="Arial" w:cs="Arial"/>
          <w:i/>
          <w:iCs/>
          <w:color w:val="000000" w:themeColor="text1"/>
          <w:vertAlign w:val="subscript"/>
        </w:rPr>
        <w:t>SNCA</w:t>
      </w:r>
      <w:r w:rsidR="00FF62A9">
        <w:rPr>
          <w:rFonts w:ascii="Arial" w:hAnsi="Arial" w:cs="Arial"/>
          <w:color w:val="000000" w:themeColor="text1"/>
        </w:rPr>
        <w:t>). The sixth column, “</w:t>
      </w:r>
      <w:r w:rsidR="00F73E7D">
        <w:rPr>
          <w:rFonts w:ascii="Arial" w:hAnsi="Arial" w:cs="Arial"/>
          <w:color w:val="000000" w:themeColor="text1"/>
        </w:rPr>
        <w:t>Modifier score</w:t>
      </w:r>
      <w:r w:rsidR="00FF62A9">
        <w:rPr>
          <w:rFonts w:ascii="Arial" w:hAnsi="Arial" w:cs="Arial"/>
          <w:color w:val="000000" w:themeColor="text1"/>
        </w:rPr>
        <w:t xml:space="preserve">”, is the </w:t>
      </w:r>
      <w:r w:rsidR="00F73E7D">
        <w:rPr>
          <w:rFonts w:ascii="Arial" w:hAnsi="Arial" w:cs="Arial"/>
          <w:color w:val="000000" w:themeColor="text1"/>
        </w:rPr>
        <w:t xml:space="preserve">score that PARMESAN gave the predicted relationship between Gene B and </w:t>
      </w:r>
      <w:r w:rsidR="00F73E7D" w:rsidRPr="00EE279C">
        <w:rPr>
          <w:rFonts w:ascii="Arial" w:hAnsi="Arial" w:cs="Arial"/>
          <w:i/>
          <w:iCs/>
          <w:color w:val="000000" w:themeColor="text1"/>
        </w:rPr>
        <w:t>SNCA</w:t>
      </w:r>
      <w:r w:rsidR="00F73E7D">
        <w:rPr>
          <w:rFonts w:ascii="Arial" w:hAnsi="Arial" w:cs="Arial"/>
          <w:color w:val="000000" w:themeColor="text1"/>
        </w:rPr>
        <w:t xml:space="preserve"> (I</w:t>
      </w:r>
      <w:r w:rsidR="00F73E7D">
        <w:rPr>
          <w:rFonts w:ascii="Arial" w:hAnsi="Arial" w:cs="Arial"/>
          <w:color w:val="000000" w:themeColor="text1"/>
          <w:vertAlign w:val="subscript"/>
        </w:rPr>
        <w:t>B,</w:t>
      </w:r>
      <w:r w:rsidR="00F73E7D" w:rsidRPr="00EE279C">
        <w:rPr>
          <w:rFonts w:ascii="Arial" w:hAnsi="Arial" w:cs="Arial"/>
          <w:i/>
          <w:iCs/>
          <w:color w:val="000000" w:themeColor="text1"/>
          <w:vertAlign w:val="subscript"/>
        </w:rPr>
        <w:t>SNCA</w:t>
      </w:r>
      <w:r w:rsidR="00F73E7D">
        <w:rPr>
          <w:rFonts w:ascii="Arial" w:hAnsi="Arial" w:cs="Arial"/>
          <w:color w:val="000000" w:themeColor="text1"/>
        </w:rPr>
        <w:t xml:space="preserve">). The seventh column, “Hypothesis”, is an automatically generated sentence describing the hypothesis formed by the two given </w:t>
      </w:r>
      <w:r w:rsidR="00F73E7D">
        <w:rPr>
          <w:rFonts w:ascii="Arial" w:hAnsi="Arial" w:cs="Arial"/>
          <w:color w:val="000000" w:themeColor="text1"/>
        </w:rPr>
        <w:lastRenderedPageBreak/>
        <w:t>articles.</w:t>
      </w:r>
      <w:r w:rsidR="007F64B2">
        <w:rPr>
          <w:rFonts w:ascii="Arial" w:hAnsi="Arial" w:cs="Arial"/>
          <w:color w:val="000000" w:themeColor="text1"/>
        </w:rPr>
        <w:t xml:space="preserve"> This is only one example for one gene, and the code needed to generate </w:t>
      </w:r>
      <w:r w:rsidR="005464B8">
        <w:rPr>
          <w:rFonts w:ascii="Arial" w:hAnsi="Arial" w:cs="Arial"/>
          <w:color w:val="000000" w:themeColor="text1"/>
        </w:rPr>
        <w:t>hypotheses</w:t>
      </w:r>
      <w:r w:rsidR="007F64B2">
        <w:rPr>
          <w:rFonts w:ascii="Arial" w:hAnsi="Arial" w:cs="Arial"/>
          <w:color w:val="000000" w:themeColor="text1"/>
        </w:rPr>
        <w:t xml:space="preserve"> for other genes will be made available upon publication.</w:t>
      </w:r>
    </w:p>
    <w:p w14:paraId="7C7A591B" w14:textId="77777777" w:rsidR="00FF5FCA" w:rsidRDefault="00FF5FCA" w:rsidP="008A559E">
      <w:pPr>
        <w:tabs>
          <w:tab w:val="left" w:pos="6300"/>
        </w:tabs>
        <w:spacing w:line="480" w:lineRule="auto"/>
        <w:rPr>
          <w:rFonts w:ascii="Arial" w:hAnsi="Arial" w:cs="Arial"/>
          <w:color w:val="000000" w:themeColor="text1"/>
        </w:rPr>
      </w:pPr>
    </w:p>
    <w:p w14:paraId="3C05BAAC" w14:textId="1558E591" w:rsidR="00F73E7D" w:rsidRDefault="00F73E7D" w:rsidP="008A559E">
      <w:pPr>
        <w:tabs>
          <w:tab w:val="left" w:pos="6300"/>
        </w:tabs>
        <w:spacing w:line="480" w:lineRule="auto"/>
        <w:rPr>
          <w:rFonts w:ascii="Arial" w:hAnsi="Arial" w:cs="Arial"/>
          <w:color w:val="000000" w:themeColor="text1"/>
        </w:rPr>
      </w:pPr>
      <w:r w:rsidRPr="005D2271">
        <w:rPr>
          <w:rFonts w:ascii="Arial" w:hAnsi="Arial" w:cs="Arial"/>
          <w:b/>
          <w:bCs/>
          <w:color w:val="000000" w:themeColor="text1"/>
        </w:rPr>
        <w:t xml:space="preserve">Supplementary </w:t>
      </w:r>
      <w:r w:rsidR="00D85566">
        <w:rPr>
          <w:rFonts w:ascii="Arial" w:hAnsi="Arial" w:cs="Arial"/>
          <w:b/>
          <w:bCs/>
          <w:color w:val="000000" w:themeColor="text1"/>
        </w:rPr>
        <w:t>table</w:t>
      </w:r>
      <w:r w:rsidRPr="005D2271">
        <w:rPr>
          <w:rFonts w:ascii="Arial" w:hAnsi="Arial" w:cs="Arial"/>
          <w:b/>
          <w:bCs/>
          <w:color w:val="000000" w:themeColor="text1"/>
        </w:rPr>
        <w:t xml:space="preserve"> </w:t>
      </w:r>
      <w:r w:rsidR="00344483">
        <w:rPr>
          <w:rFonts w:ascii="Arial" w:hAnsi="Arial" w:cs="Arial"/>
          <w:b/>
          <w:bCs/>
          <w:color w:val="000000" w:themeColor="text1"/>
        </w:rPr>
        <w:t>1</w:t>
      </w:r>
      <w:r w:rsidR="00A652B5">
        <w:rPr>
          <w:rFonts w:ascii="Arial" w:hAnsi="Arial" w:cs="Arial"/>
          <w:b/>
          <w:bCs/>
          <w:color w:val="000000" w:themeColor="text1"/>
        </w:rPr>
        <w:t>1</w:t>
      </w:r>
      <w:r w:rsidRPr="005D2271">
        <w:rPr>
          <w:rFonts w:ascii="Arial" w:hAnsi="Arial" w:cs="Arial"/>
          <w:b/>
          <w:bCs/>
          <w:color w:val="000000" w:themeColor="text1"/>
        </w:rPr>
        <w:t>: P</w:t>
      </w:r>
      <w:r w:rsidR="00834FD1">
        <w:rPr>
          <w:rFonts w:ascii="Arial" w:hAnsi="Arial" w:cs="Arial"/>
          <w:b/>
          <w:bCs/>
          <w:color w:val="000000" w:themeColor="text1"/>
        </w:rPr>
        <w:t>re</w:t>
      </w:r>
      <w:r w:rsidRPr="005D2271">
        <w:rPr>
          <w:rFonts w:ascii="Arial" w:hAnsi="Arial" w:cs="Arial"/>
          <w:b/>
          <w:bCs/>
          <w:color w:val="000000" w:themeColor="text1"/>
        </w:rPr>
        <w:t xml:space="preserve">-2010 </w:t>
      </w:r>
      <w:r w:rsidRPr="00EE279C">
        <w:rPr>
          <w:rFonts w:ascii="Arial" w:hAnsi="Arial" w:cs="Arial"/>
          <w:b/>
          <w:bCs/>
          <w:i/>
          <w:iCs/>
          <w:color w:val="000000" w:themeColor="text1"/>
        </w:rPr>
        <w:t>SNCA</w:t>
      </w:r>
      <w:r w:rsidRPr="005D2271">
        <w:rPr>
          <w:rFonts w:ascii="Arial" w:hAnsi="Arial" w:cs="Arial"/>
          <w:b/>
          <w:bCs/>
          <w:color w:val="000000" w:themeColor="text1"/>
        </w:rPr>
        <w:t xml:space="preserve"> modifiers</w:t>
      </w:r>
      <w:r w:rsidR="0006416F">
        <w:rPr>
          <w:rFonts w:ascii="Arial" w:hAnsi="Arial" w:cs="Arial"/>
          <w:b/>
          <w:bCs/>
          <w:color w:val="000000" w:themeColor="text1"/>
        </w:rPr>
        <w:t xml:space="preserve">. </w:t>
      </w:r>
      <w:r>
        <w:rPr>
          <w:rFonts w:ascii="Arial" w:hAnsi="Arial" w:cs="Arial"/>
          <w:color w:val="000000" w:themeColor="text1"/>
        </w:rPr>
        <w:t xml:space="preserve">We present the </w:t>
      </w:r>
      <w:r w:rsidR="003F6D92">
        <w:rPr>
          <w:rFonts w:ascii="Arial" w:hAnsi="Arial" w:cs="Arial"/>
          <w:color w:val="000000" w:themeColor="text1"/>
        </w:rPr>
        <w:t xml:space="preserve">genetic modifiers </w:t>
      </w:r>
      <w:r>
        <w:rPr>
          <w:rFonts w:ascii="Arial" w:hAnsi="Arial" w:cs="Arial"/>
          <w:color w:val="000000" w:themeColor="text1"/>
        </w:rPr>
        <w:t xml:space="preserve">identified by PARMESAN for </w:t>
      </w:r>
      <w:r w:rsidRPr="00EE279C">
        <w:rPr>
          <w:rFonts w:ascii="Arial" w:hAnsi="Arial" w:cs="Arial"/>
          <w:i/>
          <w:iCs/>
          <w:color w:val="000000" w:themeColor="text1"/>
        </w:rPr>
        <w:t>SNCA</w:t>
      </w:r>
      <w:r>
        <w:rPr>
          <w:rFonts w:ascii="Arial" w:hAnsi="Arial" w:cs="Arial"/>
          <w:color w:val="000000" w:themeColor="text1"/>
        </w:rPr>
        <w:t xml:space="preserve">, using only articles published </w:t>
      </w:r>
      <w:r w:rsidR="00834FD1">
        <w:rPr>
          <w:rFonts w:ascii="Arial" w:hAnsi="Arial" w:cs="Arial"/>
          <w:color w:val="000000" w:themeColor="text1"/>
        </w:rPr>
        <w:t xml:space="preserve">before </w:t>
      </w:r>
      <w:r>
        <w:rPr>
          <w:rFonts w:ascii="Arial" w:hAnsi="Arial" w:cs="Arial"/>
          <w:color w:val="000000" w:themeColor="text1"/>
        </w:rPr>
        <w:t xml:space="preserve">January 1, 2010. The first column is the PubMed ID of the article describing the relationship. The second column is the Entrez ID of the modifier. The third column is the score that PARMESAN gave the relationship between the modifier and </w:t>
      </w:r>
      <w:r w:rsidRPr="00EE279C">
        <w:rPr>
          <w:rFonts w:ascii="Arial" w:hAnsi="Arial" w:cs="Arial"/>
          <w:i/>
          <w:iCs/>
          <w:color w:val="000000" w:themeColor="text1"/>
        </w:rPr>
        <w:t>SNCA</w:t>
      </w:r>
      <w:r>
        <w:rPr>
          <w:rFonts w:ascii="Arial" w:hAnsi="Arial" w:cs="Arial"/>
          <w:color w:val="000000" w:themeColor="text1"/>
        </w:rPr>
        <w:t xml:space="preserve"> (D</w:t>
      </w:r>
      <w:r>
        <w:rPr>
          <w:rFonts w:ascii="Arial" w:hAnsi="Arial" w:cs="Arial"/>
          <w:color w:val="000000" w:themeColor="text1"/>
          <w:vertAlign w:val="subscript"/>
        </w:rPr>
        <w:t>A,</w:t>
      </w:r>
      <w:r w:rsidRPr="00EE279C">
        <w:rPr>
          <w:rFonts w:ascii="Arial" w:hAnsi="Arial" w:cs="Arial"/>
          <w:i/>
          <w:iCs/>
          <w:color w:val="000000" w:themeColor="text1"/>
          <w:vertAlign w:val="subscript"/>
        </w:rPr>
        <w:t>SNCA</w:t>
      </w:r>
      <w:r>
        <w:rPr>
          <w:rFonts w:ascii="Arial" w:hAnsi="Arial" w:cs="Arial"/>
          <w:color w:val="000000" w:themeColor="text1"/>
        </w:rPr>
        <w:t>). The fourth column is an automatically generated sentence describing the relationship extracted from the article.</w:t>
      </w:r>
    </w:p>
    <w:p w14:paraId="469CE8CA" w14:textId="05D1FAC7" w:rsidR="00834FD1" w:rsidRDefault="00834FD1" w:rsidP="008A559E">
      <w:pPr>
        <w:tabs>
          <w:tab w:val="left" w:pos="6300"/>
        </w:tabs>
        <w:spacing w:line="480" w:lineRule="auto"/>
        <w:rPr>
          <w:rFonts w:ascii="Arial" w:hAnsi="Arial" w:cs="Arial"/>
          <w:color w:val="000000" w:themeColor="text1"/>
        </w:rPr>
      </w:pPr>
    </w:p>
    <w:p w14:paraId="638E6481" w14:textId="10C0C2D2" w:rsidR="00834FD1" w:rsidRDefault="00834FD1" w:rsidP="008A559E">
      <w:pPr>
        <w:tabs>
          <w:tab w:val="left" w:pos="6300"/>
        </w:tabs>
        <w:spacing w:line="480" w:lineRule="auto"/>
        <w:rPr>
          <w:rFonts w:ascii="Arial" w:hAnsi="Arial" w:cs="Arial"/>
          <w:color w:val="000000" w:themeColor="text1"/>
        </w:rPr>
      </w:pPr>
      <w:r w:rsidRPr="005D2271">
        <w:rPr>
          <w:rFonts w:ascii="Arial" w:hAnsi="Arial" w:cs="Arial"/>
          <w:b/>
          <w:bCs/>
          <w:color w:val="000000" w:themeColor="text1"/>
        </w:rPr>
        <w:t xml:space="preserve">Supplementary </w:t>
      </w:r>
      <w:r w:rsidR="00D85566">
        <w:rPr>
          <w:rFonts w:ascii="Arial" w:hAnsi="Arial" w:cs="Arial"/>
          <w:b/>
          <w:bCs/>
          <w:color w:val="000000" w:themeColor="text1"/>
        </w:rPr>
        <w:t>table</w:t>
      </w:r>
      <w:r w:rsidRPr="005D2271">
        <w:rPr>
          <w:rFonts w:ascii="Arial" w:hAnsi="Arial" w:cs="Arial"/>
          <w:b/>
          <w:bCs/>
          <w:color w:val="000000" w:themeColor="text1"/>
        </w:rPr>
        <w:t xml:space="preserve"> </w:t>
      </w:r>
      <w:r>
        <w:rPr>
          <w:rFonts w:ascii="Arial" w:hAnsi="Arial" w:cs="Arial"/>
          <w:b/>
          <w:bCs/>
          <w:color w:val="000000" w:themeColor="text1"/>
        </w:rPr>
        <w:t>1</w:t>
      </w:r>
      <w:r w:rsidR="00A652B5">
        <w:rPr>
          <w:rFonts w:ascii="Arial" w:hAnsi="Arial" w:cs="Arial"/>
          <w:b/>
          <w:bCs/>
          <w:color w:val="000000" w:themeColor="text1"/>
        </w:rPr>
        <w:t>2</w:t>
      </w:r>
      <w:r w:rsidRPr="005D2271">
        <w:rPr>
          <w:rFonts w:ascii="Arial" w:hAnsi="Arial" w:cs="Arial"/>
          <w:b/>
          <w:bCs/>
          <w:color w:val="000000" w:themeColor="text1"/>
        </w:rPr>
        <w:t>: P</w:t>
      </w:r>
      <w:r>
        <w:rPr>
          <w:rFonts w:ascii="Arial" w:hAnsi="Arial" w:cs="Arial"/>
          <w:b/>
          <w:bCs/>
          <w:color w:val="000000" w:themeColor="text1"/>
        </w:rPr>
        <w:t>re</w:t>
      </w:r>
      <w:r w:rsidRPr="005D2271">
        <w:rPr>
          <w:rFonts w:ascii="Arial" w:hAnsi="Arial" w:cs="Arial"/>
          <w:b/>
          <w:bCs/>
          <w:color w:val="000000" w:themeColor="text1"/>
        </w:rPr>
        <w:t>-20</w:t>
      </w:r>
      <w:r>
        <w:rPr>
          <w:rFonts w:ascii="Arial" w:hAnsi="Arial" w:cs="Arial"/>
          <w:b/>
          <w:bCs/>
          <w:color w:val="000000" w:themeColor="text1"/>
        </w:rPr>
        <w:t>2</w:t>
      </w:r>
      <w:r w:rsidRPr="005D2271">
        <w:rPr>
          <w:rFonts w:ascii="Arial" w:hAnsi="Arial" w:cs="Arial"/>
          <w:b/>
          <w:bCs/>
          <w:color w:val="000000" w:themeColor="text1"/>
        </w:rPr>
        <w:t xml:space="preserve">0 </w:t>
      </w:r>
      <w:r w:rsidRPr="00EE279C">
        <w:rPr>
          <w:rFonts w:ascii="Arial" w:hAnsi="Arial" w:cs="Arial"/>
          <w:b/>
          <w:bCs/>
          <w:i/>
          <w:iCs/>
          <w:color w:val="000000" w:themeColor="text1"/>
        </w:rPr>
        <w:t>SNCA</w:t>
      </w:r>
      <w:r w:rsidRPr="005D2271">
        <w:rPr>
          <w:rFonts w:ascii="Arial" w:hAnsi="Arial" w:cs="Arial"/>
          <w:b/>
          <w:bCs/>
          <w:color w:val="000000" w:themeColor="text1"/>
        </w:rPr>
        <w:t xml:space="preserve"> modifiers</w:t>
      </w:r>
      <w:r>
        <w:rPr>
          <w:rFonts w:ascii="Arial" w:hAnsi="Arial" w:cs="Arial"/>
          <w:b/>
          <w:bCs/>
          <w:color w:val="000000" w:themeColor="text1"/>
        </w:rPr>
        <w:t xml:space="preserve">. </w:t>
      </w:r>
      <w:r>
        <w:rPr>
          <w:rFonts w:ascii="Arial" w:hAnsi="Arial" w:cs="Arial"/>
          <w:color w:val="000000" w:themeColor="text1"/>
        </w:rPr>
        <w:t xml:space="preserve">We present the genetic modifiers identified by PARMESAN for </w:t>
      </w:r>
      <w:r w:rsidRPr="00EE279C">
        <w:rPr>
          <w:rFonts w:ascii="Arial" w:hAnsi="Arial" w:cs="Arial"/>
          <w:i/>
          <w:iCs/>
          <w:color w:val="000000" w:themeColor="text1"/>
        </w:rPr>
        <w:t>SNCA</w:t>
      </w:r>
      <w:r>
        <w:rPr>
          <w:rFonts w:ascii="Arial" w:hAnsi="Arial" w:cs="Arial"/>
          <w:color w:val="000000" w:themeColor="text1"/>
        </w:rPr>
        <w:t xml:space="preserve">, using only articles published before January 1, 2020. The first column is the PubMed ID of the article describing the relationship. The second column is the Entrez ID of the modifier. The third column is the score that PARMESAN gave the relationship between the modifier and </w:t>
      </w:r>
      <w:r w:rsidRPr="00EE279C">
        <w:rPr>
          <w:rFonts w:ascii="Arial" w:hAnsi="Arial" w:cs="Arial"/>
          <w:i/>
          <w:iCs/>
          <w:color w:val="000000" w:themeColor="text1"/>
        </w:rPr>
        <w:t>SNCA</w:t>
      </w:r>
      <w:r>
        <w:rPr>
          <w:rFonts w:ascii="Arial" w:hAnsi="Arial" w:cs="Arial"/>
          <w:color w:val="000000" w:themeColor="text1"/>
        </w:rPr>
        <w:t xml:space="preserve"> (D</w:t>
      </w:r>
      <w:r>
        <w:rPr>
          <w:rFonts w:ascii="Arial" w:hAnsi="Arial" w:cs="Arial"/>
          <w:color w:val="000000" w:themeColor="text1"/>
          <w:vertAlign w:val="subscript"/>
        </w:rPr>
        <w:t>A,</w:t>
      </w:r>
      <w:r w:rsidRPr="00EE279C">
        <w:rPr>
          <w:rFonts w:ascii="Arial" w:hAnsi="Arial" w:cs="Arial"/>
          <w:i/>
          <w:iCs/>
          <w:color w:val="000000" w:themeColor="text1"/>
          <w:vertAlign w:val="subscript"/>
        </w:rPr>
        <w:t>SNCA</w:t>
      </w:r>
      <w:r>
        <w:rPr>
          <w:rFonts w:ascii="Arial" w:hAnsi="Arial" w:cs="Arial"/>
          <w:color w:val="000000" w:themeColor="text1"/>
        </w:rPr>
        <w:t>). The fourth column is an automatically generated sentence describing the relationship extracted from the article.</w:t>
      </w:r>
    </w:p>
    <w:p w14:paraId="3EA9445C" w14:textId="77777777" w:rsidR="00203B6D" w:rsidRDefault="00203B6D" w:rsidP="008A559E">
      <w:pPr>
        <w:tabs>
          <w:tab w:val="left" w:pos="6300"/>
        </w:tabs>
        <w:spacing w:line="480" w:lineRule="auto"/>
        <w:rPr>
          <w:rFonts w:ascii="Arial" w:hAnsi="Arial" w:cs="Arial"/>
          <w:color w:val="000000" w:themeColor="text1"/>
        </w:rPr>
      </w:pPr>
    </w:p>
    <w:p w14:paraId="1936C1F8" w14:textId="449F3789" w:rsidR="00203B6D" w:rsidRPr="00EB2D49" w:rsidRDefault="00203B6D" w:rsidP="00203B6D">
      <w:pPr>
        <w:tabs>
          <w:tab w:val="left" w:pos="6300"/>
        </w:tabs>
        <w:spacing w:line="480" w:lineRule="auto"/>
        <w:rPr>
          <w:rFonts w:ascii="Arial" w:hAnsi="Arial" w:cs="Arial"/>
          <w:color w:val="000000" w:themeColor="text1"/>
        </w:rPr>
      </w:pPr>
      <w:r>
        <w:rPr>
          <w:rFonts w:ascii="Arial" w:hAnsi="Arial" w:cs="Arial"/>
          <w:b/>
          <w:bCs/>
          <w:color w:val="000000" w:themeColor="text1"/>
        </w:rPr>
        <w:t xml:space="preserve">Supplementary </w:t>
      </w:r>
      <w:r w:rsidR="00D85566">
        <w:rPr>
          <w:rFonts w:ascii="Arial" w:hAnsi="Arial" w:cs="Arial"/>
          <w:b/>
          <w:bCs/>
          <w:color w:val="000000" w:themeColor="text1"/>
        </w:rPr>
        <w:t>table</w:t>
      </w:r>
      <w:r w:rsidRPr="00754651">
        <w:rPr>
          <w:rFonts w:ascii="Arial" w:hAnsi="Arial" w:cs="Arial"/>
          <w:b/>
          <w:bCs/>
          <w:color w:val="000000" w:themeColor="text1"/>
        </w:rPr>
        <w:t xml:space="preserve"> </w:t>
      </w:r>
      <w:r>
        <w:rPr>
          <w:rFonts w:ascii="Arial" w:hAnsi="Arial" w:cs="Arial"/>
          <w:b/>
          <w:bCs/>
          <w:color w:val="000000" w:themeColor="text1"/>
        </w:rPr>
        <w:t>1</w:t>
      </w:r>
      <w:r w:rsidR="00A652B5">
        <w:rPr>
          <w:rFonts w:ascii="Arial" w:hAnsi="Arial" w:cs="Arial"/>
          <w:b/>
          <w:bCs/>
          <w:color w:val="000000" w:themeColor="text1"/>
        </w:rPr>
        <w:t>3</w:t>
      </w:r>
      <w:r w:rsidRPr="00754651">
        <w:rPr>
          <w:rFonts w:ascii="Arial" w:hAnsi="Arial" w:cs="Arial"/>
          <w:b/>
          <w:bCs/>
          <w:color w:val="000000" w:themeColor="text1"/>
        </w:rPr>
        <w:t xml:space="preserve">: </w:t>
      </w:r>
      <w:r w:rsidR="004A56EF">
        <w:rPr>
          <w:rFonts w:ascii="Arial" w:hAnsi="Arial" w:cs="Arial"/>
          <w:b/>
          <w:bCs/>
          <w:color w:val="000000" w:themeColor="text1"/>
        </w:rPr>
        <w:t>Predictions validated over time</w:t>
      </w:r>
      <w:r w:rsidRPr="002B27C4">
        <w:rPr>
          <w:rFonts w:ascii="Arial" w:hAnsi="Arial" w:cs="Arial"/>
          <w:b/>
          <w:bCs/>
          <w:color w:val="000000" w:themeColor="text1"/>
        </w:rPr>
        <w:t>.</w:t>
      </w:r>
      <w:r w:rsidR="004A56EF">
        <w:rPr>
          <w:rFonts w:ascii="Arial" w:hAnsi="Arial" w:cs="Arial"/>
          <w:color w:val="000000" w:themeColor="text1"/>
        </w:rPr>
        <w:t xml:space="preserve"> We limited PARMESAN’s dataset to articles from before 2010, and observed the</w:t>
      </w:r>
      <w:r w:rsidR="00B643CB">
        <w:rPr>
          <w:rFonts w:ascii="Arial" w:hAnsi="Arial" w:cs="Arial"/>
          <w:color w:val="000000" w:themeColor="text1"/>
        </w:rPr>
        <w:t xml:space="preserve"> percentage of its </w:t>
      </w:r>
      <w:r w:rsidR="00B73FD4">
        <w:rPr>
          <w:rFonts w:ascii="Arial" w:hAnsi="Arial" w:cs="Arial"/>
          <w:color w:val="000000" w:themeColor="text1"/>
        </w:rPr>
        <w:t xml:space="preserve">gene-gene and drug-gene relationship </w:t>
      </w:r>
      <w:r w:rsidR="00B643CB">
        <w:rPr>
          <w:rFonts w:ascii="Arial" w:hAnsi="Arial" w:cs="Arial"/>
          <w:color w:val="000000" w:themeColor="text1"/>
        </w:rPr>
        <w:t>predictions</w:t>
      </w:r>
      <w:r w:rsidR="00B73FD4">
        <w:rPr>
          <w:rFonts w:ascii="Arial" w:hAnsi="Arial" w:cs="Arial"/>
          <w:color w:val="000000" w:themeColor="text1"/>
        </w:rPr>
        <w:t xml:space="preserve"> (with different minimum prediction confidence scores)</w:t>
      </w:r>
      <w:r w:rsidR="00C41226">
        <w:rPr>
          <w:rFonts w:ascii="Arial" w:hAnsi="Arial" w:cs="Arial"/>
          <w:color w:val="000000" w:themeColor="text1"/>
        </w:rPr>
        <w:t xml:space="preserve"> for </w:t>
      </w:r>
      <w:r w:rsidR="00B73FD4">
        <w:rPr>
          <w:rFonts w:ascii="Arial" w:hAnsi="Arial" w:cs="Arial"/>
          <w:color w:val="000000" w:themeColor="text1"/>
        </w:rPr>
        <w:t xml:space="preserve">that were </w:t>
      </w:r>
      <w:r w:rsidR="00D33B79">
        <w:rPr>
          <w:rFonts w:ascii="Arial" w:hAnsi="Arial" w:cs="Arial"/>
          <w:color w:val="000000" w:themeColor="text1"/>
        </w:rPr>
        <w:t xml:space="preserve">validated before 2010 and before 2020. “Validated” means </w:t>
      </w:r>
      <w:r w:rsidR="00B73FD4">
        <w:rPr>
          <w:rFonts w:ascii="Arial" w:hAnsi="Arial" w:cs="Arial"/>
          <w:color w:val="000000" w:themeColor="text1"/>
        </w:rPr>
        <w:t xml:space="preserve">consistent with </w:t>
      </w:r>
      <w:r w:rsidR="00B73FD4">
        <w:rPr>
          <w:rFonts w:ascii="Arial" w:hAnsi="Arial" w:cs="Arial"/>
          <w:color w:val="000000" w:themeColor="text1"/>
        </w:rPr>
        <w:lastRenderedPageBreak/>
        <w:t xml:space="preserve">the PARMESAN’s knowledgebase of direct relationships (with an extraction confidence score of at least 1) </w:t>
      </w:r>
      <w:r w:rsidR="00D33B79">
        <w:rPr>
          <w:rFonts w:ascii="Arial" w:hAnsi="Arial" w:cs="Arial"/>
          <w:color w:val="000000" w:themeColor="text1"/>
        </w:rPr>
        <w:t>at the given timepoint</w:t>
      </w:r>
      <w:r w:rsidR="00B73FD4">
        <w:rPr>
          <w:rFonts w:ascii="Arial" w:hAnsi="Arial" w:cs="Arial"/>
          <w:color w:val="000000" w:themeColor="text1"/>
        </w:rPr>
        <w:t>.</w:t>
      </w:r>
      <w:r w:rsidR="00D33B79">
        <w:rPr>
          <w:rFonts w:ascii="Arial" w:hAnsi="Arial" w:cs="Arial"/>
          <w:color w:val="000000" w:themeColor="text1"/>
        </w:rPr>
        <w:t xml:space="preserve"> We display the minimum prediction confidence score, the number of predictions made, the number and fraction of pre-2010 predictions that were consistent with PARMESAN’s knowledgebase before 2010, the number and fraction of pre-2010 predictions that were consistent with PARMESAN’s knowledgebase before 2020, and the increase in the fraction of predictions validated from 2010 to 2020</w:t>
      </w:r>
      <w:r w:rsidR="00DF11B2">
        <w:rPr>
          <w:rFonts w:ascii="Arial" w:hAnsi="Arial" w:cs="Arial"/>
          <w:color w:val="000000" w:themeColor="text1"/>
        </w:rPr>
        <w:t>.</w:t>
      </w:r>
    </w:p>
    <w:p w14:paraId="41CA0487" w14:textId="7D77ABE2" w:rsidR="00203B6D" w:rsidRDefault="00203B6D" w:rsidP="008A559E">
      <w:pPr>
        <w:tabs>
          <w:tab w:val="left" w:pos="6300"/>
        </w:tabs>
        <w:spacing w:line="480" w:lineRule="auto"/>
        <w:rPr>
          <w:rFonts w:ascii="Arial" w:hAnsi="Arial" w:cs="Arial"/>
          <w:b/>
          <w:bCs/>
          <w:color w:val="000000" w:themeColor="text1"/>
        </w:rPr>
      </w:pPr>
    </w:p>
    <w:p w14:paraId="0037F56B" w14:textId="2F27E33E" w:rsidR="00700EA2" w:rsidRDefault="004460F6" w:rsidP="008A559E">
      <w:pPr>
        <w:tabs>
          <w:tab w:val="left" w:pos="6300"/>
        </w:tabs>
        <w:spacing w:line="480" w:lineRule="auto"/>
        <w:rPr>
          <w:rFonts w:ascii="Arial" w:hAnsi="Arial" w:cs="Arial"/>
          <w:color w:val="000000" w:themeColor="text1"/>
        </w:rPr>
      </w:pPr>
      <w:r>
        <w:rPr>
          <w:rFonts w:ascii="Arial" w:hAnsi="Arial" w:cs="Arial"/>
          <w:b/>
          <w:bCs/>
          <w:color w:val="000000" w:themeColor="text1"/>
        </w:rPr>
        <w:t>Supplementary table 1</w:t>
      </w:r>
      <w:r w:rsidR="00A652B5">
        <w:rPr>
          <w:rFonts w:ascii="Arial" w:hAnsi="Arial" w:cs="Arial"/>
          <w:b/>
          <w:bCs/>
          <w:color w:val="000000" w:themeColor="text1"/>
        </w:rPr>
        <w:t>4</w:t>
      </w:r>
      <w:r>
        <w:rPr>
          <w:rFonts w:ascii="Arial" w:hAnsi="Arial" w:cs="Arial"/>
          <w:b/>
          <w:bCs/>
          <w:color w:val="000000" w:themeColor="text1"/>
        </w:rPr>
        <w:t xml:space="preserve">: </w:t>
      </w:r>
      <w:proofErr w:type="spellStart"/>
      <w:r>
        <w:rPr>
          <w:rFonts w:ascii="Arial" w:hAnsi="Arial" w:cs="Arial"/>
          <w:b/>
          <w:bCs/>
          <w:color w:val="000000" w:themeColor="text1"/>
        </w:rPr>
        <w:t>DrugBank</w:t>
      </w:r>
      <w:proofErr w:type="spellEnd"/>
      <w:r>
        <w:rPr>
          <w:rFonts w:ascii="Arial" w:hAnsi="Arial" w:cs="Arial"/>
          <w:b/>
          <w:bCs/>
          <w:color w:val="000000" w:themeColor="text1"/>
        </w:rPr>
        <w:t xml:space="preserve"> comparison.</w:t>
      </w:r>
      <w:r>
        <w:rPr>
          <w:rFonts w:ascii="Arial" w:hAnsi="Arial" w:cs="Arial"/>
          <w:color w:val="000000" w:themeColor="text1"/>
        </w:rPr>
        <w:t xml:space="preserve"> We compared PARMESAN’s drug-gene relationship predictions (excluding the articles cited by DrugBank) to the drug-gene relationships presented by DrugBank</w:t>
      </w:r>
      <w:r w:rsidR="00700EA2">
        <w:rPr>
          <w:rFonts w:ascii="Arial" w:hAnsi="Arial" w:cs="Arial"/>
          <w:color w:val="000000" w:themeColor="text1"/>
        </w:rPr>
        <w:t>. “Correct” means that PARMESAN’s prediction matched the directionality of the relationship displayed in DrugBank</w:t>
      </w:r>
      <w:r w:rsidR="006D007E">
        <w:rPr>
          <w:rFonts w:ascii="Arial" w:hAnsi="Arial" w:cs="Arial"/>
          <w:color w:val="000000" w:themeColor="text1"/>
        </w:rPr>
        <w:t xml:space="preserve"> (whether Drug A increases or decreases the activity of Gene B)</w:t>
      </w:r>
      <w:r w:rsidR="00700EA2">
        <w:rPr>
          <w:rFonts w:ascii="Arial" w:hAnsi="Arial" w:cs="Arial"/>
          <w:color w:val="000000" w:themeColor="text1"/>
        </w:rPr>
        <w:t>, and “Incorrect” means that PARMESAN’s prediction had the opposite directionality.</w:t>
      </w:r>
    </w:p>
    <w:p w14:paraId="05EF0724" w14:textId="60A15647" w:rsidR="006D007E" w:rsidRDefault="006D007E" w:rsidP="008A559E">
      <w:pPr>
        <w:tabs>
          <w:tab w:val="left" w:pos="6300"/>
        </w:tabs>
        <w:spacing w:line="480" w:lineRule="auto"/>
        <w:rPr>
          <w:rFonts w:ascii="Arial" w:hAnsi="Arial" w:cs="Arial"/>
          <w:color w:val="000000" w:themeColor="text1"/>
        </w:rPr>
      </w:pPr>
    </w:p>
    <w:p w14:paraId="7EE00225" w14:textId="4239D2CB" w:rsidR="006D007E" w:rsidRDefault="006D007E" w:rsidP="006D007E">
      <w:pPr>
        <w:tabs>
          <w:tab w:val="left" w:pos="6300"/>
        </w:tabs>
        <w:spacing w:line="480" w:lineRule="auto"/>
        <w:rPr>
          <w:rFonts w:ascii="Arial" w:hAnsi="Arial" w:cs="Arial"/>
          <w:color w:val="000000" w:themeColor="text1"/>
        </w:rPr>
      </w:pPr>
      <w:r>
        <w:rPr>
          <w:rFonts w:ascii="Arial" w:hAnsi="Arial" w:cs="Arial"/>
          <w:b/>
          <w:bCs/>
          <w:color w:val="000000" w:themeColor="text1"/>
        </w:rPr>
        <w:t>Supplementary table 1</w:t>
      </w:r>
      <w:r w:rsidR="00A652B5">
        <w:rPr>
          <w:rFonts w:ascii="Arial" w:hAnsi="Arial" w:cs="Arial"/>
          <w:b/>
          <w:bCs/>
          <w:color w:val="000000" w:themeColor="text1"/>
        </w:rPr>
        <w:t>5</w:t>
      </w:r>
      <w:r>
        <w:rPr>
          <w:rFonts w:ascii="Arial" w:hAnsi="Arial" w:cs="Arial"/>
          <w:b/>
          <w:bCs/>
          <w:color w:val="000000" w:themeColor="text1"/>
        </w:rPr>
        <w:t>: KEGG comparison.</w:t>
      </w:r>
      <w:r>
        <w:rPr>
          <w:rFonts w:ascii="Arial" w:hAnsi="Arial" w:cs="Arial"/>
          <w:color w:val="000000" w:themeColor="text1"/>
        </w:rPr>
        <w:t xml:space="preserve"> We compared PARMESAN’s gene-gene relationship predictions to the gene-gene relationships presented by KEGG. “Correct” means that PARMESAN’s prediction matched the directionality of the relationship displayed in KEGG (whether Gene A increases or decreases the activity of Gene B), and “Incorrect” means that PARMESAN’s prediction had the opposite directionality.</w:t>
      </w:r>
    </w:p>
    <w:p w14:paraId="2877D08A" w14:textId="27F975D5" w:rsidR="006D007E" w:rsidRDefault="006D007E" w:rsidP="008A559E">
      <w:pPr>
        <w:tabs>
          <w:tab w:val="left" w:pos="6300"/>
        </w:tabs>
        <w:spacing w:line="480" w:lineRule="auto"/>
        <w:rPr>
          <w:rFonts w:ascii="Arial" w:hAnsi="Arial" w:cs="Arial"/>
          <w:color w:val="000000" w:themeColor="text1"/>
        </w:rPr>
      </w:pPr>
    </w:p>
    <w:p w14:paraId="69739CC3" w14:textId="2E88C021" w:rsidR="006D007E" w:rsidRDefault="006D007E" w:rsidP="006D007E">
      <w:pPr>
        <w:tabs>
          <w:tab w:val="left" w:pos="6300"/>
        </w:tabs>
        <w:spacing w:line="480" w:lineRule="auto"/>
        <w:rPr>
          <w:rFonts w:ascii="Arial" w:hAnsi="Arial" w:cs="Arial"/>
          <w:color w:val="000000" w:themeColor="text1"/>
        </w:rPr>
      </w:pPr>
      <w:r>
        <w:rPr>
          <w:rFonts w:ascii="Arial" w:hAnsi="Arial" w:cs="Arial"/>
          <w:b/>
          <w:bCs/>
          <w:color w:val="000000" w:themeColor="text1"/>
        </w:rPr>
        <w:lastRenderedPageBreak/>
        <w:t>Supplementary table 1</w:t>
      </w:r>
      <w:r w:rsidR="00A652B5">
        <w:rPr>
          <w:rFonts w:ascii="Arial" w:hAnsi="Arial" w:cs="Arial"/>
          <w:b/>
          <w:bCs/>
          <w:color w:val="000000" w:themeColor="text1"/>
        </w:rPr>
        <w:t>6</w:t>
      </w:r>
      <w:r>
        <w:rPr>
          <w:rFonts w:ascii="Arial" w:hAnsi="Arial" w:cs="Arial"/>
          <w:b/>
          <w:bCs/>
          <w:color w:val="000000" w:themeColor="text1"/>
        </w:rPr>
        <w:t>: Modifier screen comparison.</w:t>
      </w:r>
      <w:r>
        <w:rPr>
          <w:rFonts w:ascii="Arial" w:hAnsi="Arial" w:cs="Arial"/>
          <w:color w:val="000000" w:themeColor="text1"/>
        </w:rPr>
        <w:t xml:space="preserve"> We compared PARMESAN’s gene-gene relationship predictions to </w:t>
      </w:r>
      <w:r>
        <w:rPr>
          <w:rFonts w:ascii="Arial" w:hAnsi="Arial" w:cs="Arial"/>
          <w:i/>
          <w:iCs/>
          <w:color w:val="000000" w:themeColor="text1"/>
        </w:rPr>
        <w:t xml:space="preserve">in </w:t>
      </w:r>
      <w:r w:rsidRPr="006D007E">
        <w:rPr>
          <w:rFonts w:ascii="Arial" w:hAnsi="Arial" w:cs="Arial"/>
          <w:i/>
          <w:iCs/>
          <w:color w:val="000000" w:themeColor="text1"/>
        </w:rPr>
        <w:t>vitro</w:t>
      </w:r>
      <w:r>
        <w:rPr>
          <w:rFonts w:ascii="Arial" w:hAnsi="Arial" w:cs="Arial"/>
          <w:color w:val="000000" w:themeColor="text1"/>
        </w:rPr>
        <w:t xml:space="preserve"> </w:t>
      </w:r>
      <w:r w:rsidRPr="006D007E">
        <w:rPr>
          <w:rFonts w:ascii="Arial" w:hAnsi="Arial" w:cs="Arial"/>
          <w:color w:val="000000" w:themeColor="text1"/>
        </w:rPr>
        <w:t>screens</w:t>
      </w:r>
      <w:r>
        <w:rPr>
          <w:rFonts w:ascii="Arial" w:hAnsi="Arial" w:cs="Arial"/>
          <w:color w:val="000000" w:themeColor="text1"/>
        </w:rPr>
        <w:t xml:space="preserve"> for modifiers of </w:t>
      </w:r>
      <w:r>
        <w:rPr>
          <w:rFonts w:ascii="Arial" w:hAnsi="Arial" w:cs="Arial"/>
          <w:i/>
          <w:iCs/>
          <w:color w:val="000000" w:themeColor="text1"/>
        </w:rPr>
        <w:t>ATXN1</w:t>
      </w:r>
      <w:r>
        <w:rPr>
          <w:rFonts w:ascii="Arial" w:hAnsi="Arial" w:cs="Arial"/>
          <w:color w:val="000000" w:themeColor="text1"/>
        </w:rPr>
        <w:t xml:space="preserve"> and </w:t>
      </w:r>
      <w:r>
        <w:rPr>
          <w:rFonts w:ascii="Arial" w:hAnsi="Arial" w:cs="Arial"/>
          <w:i/>
          <w:iCs/>
          <w:color w:val="000000" w:themeColor="text1"/>
        </w:rPr>
        <w:t>TAU</w:t>
      </w:r>
      <w:r>
        <w:rPr>
          <w:rFonts w:ascii="Arial" w:hAnsi="Arial" w:cs="Arial"/>
          <w:color w:val="000000" w:themeColor="text1"/>
        </w:rPr>
        <w:t>. “Correct” means that PARMESAN’s prediction matched the directionality of the</w:t>
      </w:r>
      <w:r w:rsidR="000C0C39">
        <w:rPr>
          <w:rFonts w:ascii="Arial" w:hAnsi="Arial" w:cs="Arial"/>
          <w:color w:val="000000" w:themeColor="text1"/>
        </w:rPr>
        <w:t xml:space="preserve"> relationship</w:t>
      </w:r>
      <w:r>
        <w:rPr>
          <w:rFonts w:ascii="Arial" w:hAnsi="Arial" w:cs="Arial"/>
          <w:color w:val="000000" w:themeColor="text1"/>
        </w:rPr>
        <w:t xml:space="preserve"> identified in the screen, and “Incorrect” means that PARMESAN’s prediction had the opposite directionality.</w:t>
      </w:r>
    </w:p>
    <w:p w14:paraId="282A42D9" w14:textId="77777777" w:rsidR="006D007E" w:rsidRPr="004460F6" w:rsidRDefault="006D007E" w:rsidP="008A559E">
      <w:pPr>
        <w:tabs>
          <w:tab w:val="left" w:pos="6300"/>
        </w:tabs>
        <w:spacing w:line="480" w:lineRule="auto"/>
        <w:rPr>
          <w:rFonts w:ascii="Arial" w:hAnsi="Arial" w:cs="Arial"/>
          <w:color w:val="000000" w:themeColor="text1"/>
        </w:rPr>
      </w:pPr>
    </w:p>
    <w:sectPr w:rsidR="006D007E" w:rsidRPr="004460F6" w:rsidSect="003B3063">
      <w:footerReference w:type="even" r:id="rId7"/>
      <w:footerReference w:type="default" r:id="rId8"/>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871F387" w14:textId="77777777" w:rsidR="008C0B85" w:rsidRDefault="008C0B85" w:rsidP="00812854">
      <w:r>
        <w:separator/>
      </w:r>
    </w:p>
  </w:endnote>
  <w:endnote w:type="continuationSeparator" w:id="0">
    <w:p w14:paraId="60E3DDFF" w14:textId="77777777" w:rsidR="008C0B85" w:rsidRDefault="008C0B85" w:rsidP="0081285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144774996"/>
      <w:docPartObj>
        <w:docPartGallery w:val="Page Numbers (Bottom of Page)"/>
        <w:docPartUnique/>
      </w:docPartObj>
    </w:sdtPr>
    <w:sdtEndPr>
      <w:rPr>
        <w:rStyle w:val="PageNumber"/>
      </w:rPr>
    </w:sdtEndPr>
    <w:sdtContent>
      <w:p w14:paraId="256DDBEC" w14:textId="031A911C" w:rsidR="00256190" w:rsidRDefault="00256190" w:rsidP="00056E6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5B4D576" w14:textId="77777777" w:rsidR="00256190" w:rsidRDefault="00256190" w:rsidP="003B306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781299934"/>
      <w:docPartObj>
        <w:docPartGallery w:val="Page Numbers (Bottom of Page)"/>
        <w:docPartUnique/>
      </w:docPartObj>
    </w:sdtPr>
    <w:sdtEndPr>
      <w:rPr>
        <w:rStyle w:val="PageNumber"/>
      </w:rPr>
    </w:sdtEndPr>
    <w:sdtContent>
      <w:p w14:paraId="6A056C6C" w14:textId="6E3F7023" w:rsidR="00256190" w:rsidRDefault="00256190" w:rsidP="00056E6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1028DC4" w14:textId="77777777" w:rsidR="00256190" w:rsidRDefault="00256190" w:rsidP="003B306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1ADF8B2" w14:textId="77777777" w:rsidR="008C0B85" w:rsidRDefault="008C0B85" w:rsidP="00812854">
      <w:r>
        <w:separator/>
      </w:r>
    </w:p>
  </w:footnote>
  <w:footnote w:type="continuationSeparator" w:id="0">
    <w:p w14:paraId="2C0A7AD6" w14:textId="77777777" w:rsidR="008C0B85" w:rsidRDefault="008C0B85" w:rsidP="0081285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9E21FB4"/>
    <w:multiLevelType w:val="hybridMultilevel"/>
    <w:tmpl w:val="C2EA016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86B651A"/>
    <w:multiLevelType w:val="hybridMultilevel"/>
    <w:tmpl w:val="E6DE6E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B147B"/>
    <w:rsid w:val="0000036C"/>
    <w:rsid w:val="00001BA5"/>
    <w:rsid w:val="000039F8"/>
    <w:rsid w:val="00004899"/>
    <w:rsid w:val="0000553D"/>
    <w:rsid w:val="000055C7"/>
    <w:rsid w:val="000068B3"/>
    <w:rsid w:val="00007141"/>
    <w:rsid w:val="00010137"/>
    <w:rsid w:val="00011539"/>
    <w:rsid w:val="0001703C"/>
    <w:rsid w:val="00020FD3"/>
    <w:rsid w:val="00021BF5"/>
    <w:rsid w:val="00023D6A"/>
    <w:rsid w:val="000247AE"/>
    <w:rsid w:val="000251B4"/>
    <w:rsid w:val="00025B94"/>
    <w:rsid w:val="000274BE"/>
    <w:rsid w:val="000309C5"/>
    <w:rsid w:val="00031D83"/>
    <w:rsid w:val="000332C4"/>
    <w:rsid w:val="0003441E"/>
    <w:rsid w:val="00035545"/>
    <w:rsid w:val="0003629F"/>
    <w:rsid w:val="00040163"/>
    <w:rsid w:val="00040F2B"/>
    <w:rsid w:val="00042066"/>
    <w:rsid w:val="00043224"/>
    <w:rsid w:val="000434EA"/>
    <w:rsid w:val="00043947"/>
    <w:rsid w:val="00044386"/>
    <w:rsid w:val="0004762F"/>
    <w:rsid w:val="00050D65"/>
    <w:rsid w:val="00052118"/>
    <w:rsid w:val="0005228A"/>
    <w:rsid w:val="00052AA5"/>
    <w:rsid w:val="00052B50"/>
    <w:rsid w:val="00052BA4"/>
    <w:rsid w:val="00052F66"/>
    <w:rsid w:val="00055928"/>
    <w:rsid w:val="00056E6B"/>
    <w:rsid w:val="00061771"/>
    <w:rsid w:val="0006416F"/>
    <w:rsid w:val="00064199"/>
    <w:rsid w:val="000647DE"/>
    <w:rsid w:val="00065A83"/>
    <w:rsid w:val="00071041"/>
    <w:rsid w:val="0007163A"/>
    <w:rsid w:val="00073449"/>
    <w:rsid w:val="000743D4"/>
    <w:rsid w:val="00074B71"/>
    <w:rsid w:val="0007657B"/>
    <w:rsid w:val="00077233"/>
    <w:rsid w:val="00077A94"/>
    <w:rsid w:val="0008065A"/>
    <w:rsid w:val="00083EB1"/>
    <w:rsid w:val="0008400F"/>
    <w:rsid w:val="00085301"/>
    <w:rsid w:val="00085363"/>
    <w:rsid w:val="000864A2"/>
    <w:rsid w:val="00086A91"/>
    <w:rsid w:val="0008756D"/>
    <w:rsid w:val="00087DC8"/>
    <w:rsid w:val="00087E65"/>
    <w:rsid w:val="00090717"/>
    <w:rsid w:val="000924D2"/>
    <w:rsid w:val="00092666"/>
    <w:rsid w:val="000944FE"/>
    <w:rsid w:val="00095F92"/>
    <w:rsid w:val="0009688A"/>
    <w:rsid w:val="0009797A"/>
    <w:rsid w:val="00097E54"/>
    <w:rsid w:val="000A093D"/>
    <w:rsid w:val="000A1A61"/>
    <w:rsid w:val="000A1F62"/>
    <w:rsid w:val="000A2140"/>
    <w:rsid w:val="000B04A6"/>
    <w:rsid w:val="000B0DDA"/>
    <w:rsid w:val="000B186C"/>
    <w:rsid w:val="000B263D"/>
    <w:rsid w:val="000B33CF"/>
    <w:rsid w:val="000B39C8"/>
    <w:rsid w:val="000B5542"/>
    <w:rsid w:val="000B5DA6"/>
    <w:rsid w:val="000B6F8C"/>
    <w:rsid w:val="000C0C39"/>
    <w:rsid w:val="000C15A7"/>
    <w:rsid w:val="000C2080"/>
    <w:rsid w:val="000C35A6"/>
    <w:rsid w:val="000C4377"/>
    <w:rsid w:val="000C50B4"/>
    <w:rsid w:val="000C5B74"/>
    <w:rsid w:val="000C5D45"/>
    <w:rsid w:val="000C6E49"/>
    <w:rsid w:val="000C7731"/>
    <w:rsid w:val="000D2637"/>
    <w:rsid w:val="000D3A00"/>
    <w:rsid w:val="000D3F1C"/>
    <w:rsid w:val="000D42B5"/>
    <w:rsid w:val="000D6682"/>
    <w:rsid w:val="000D7739"/>
    <w:rsid w:val="000E406D"/>
    <w:rsid w:val="000E4F72"/>
    <w:rsid w:val="000E5395"/>
    <w:rsid w:val="000E549A"/>
    <w:rsid w:val="000E5FFA"/>
    <w:rsid w:val="000E715A"/>
    <w:rsid w:val="000F0F8B"/>
    <w:rsid w:val="000F180B"/>
    <w:rsid w:val="000F1942"/>
    <w:rsid w:val="000F30F9"/>
    <w:rsid w:val="000F3515"/>
    <w:rsid w:val="000F414E"/>
    <w:rsid w:val="000F4D50"/>
    <w:rsid w:val="000F513B"/>
    <w:rsid w:val="000F54AA"/>
    <w:rsid w:val="000F64CC"/>
    <w:rsid w:val="000F7CDE"/>
    <w:rsid w:val="000F7D59"/>
    <w:rsid w:val="001005ED"/>
    <w:rsid w:val="00100B39"/>
    <w:rsid w:val="0010250B"/>
    <w:rsid w:val="00102E29"/>
    <w:rsid w:val="00104D04"/>
    <w:rsid w:val="0010714F"/>
    <w:rsid w:val="0011012C"/>
    <w:rsid w:val="0011358E"/>
    <w:rsid w:val="00113EC7"/>
    <w:rsid w:val="00114F04"/>
    <w:rsid w:val="001151AE"/>
    <w:rsid w:val="00115F9D"/>
    <w:rsid w:val="0011606B"/>
    <w:rsid w:val="001201D5"/>
    <w:rsid w:val="0012159F"/>
    <w:rsid w:val="00123439"/>
    <w:rsid w:val="00123652"/>
    <w:rsid w:val="001244C8"/>
    <w:rsid w:val="00124AE3"/>
    <w:rsid w:val="00130FEC"/>
    <w:rsid w:val="001327A4"/>
    <w:rsid w:val="00132ECF"/>
    <w:rsid w:val="00135957"/>
    <w:rsid w:val="00135A72"/>
    <w:rsid w:val="0014012E"/>
    <w:rsid w:val="00140B94"/>
    <w:rsid w:val="00141650"/>
    <w:rsid w:val="001420A2"/>
    <w:rsid w:val="001443B1"/>
    <w:rsid w:val="0014583C"/>
    <w:rsid w:val="00147924"/>
    <w:rsid w:val="00151563"/>
    <w:rsid w:val="00151ECD"/>
    <w:rsid w:val="00156A63"/>
    <w:rsid w:val="001578E6"/>
    <w:rsid w:val="001640A1"/>
    <w:rsid w:val="00164B32"/>
    <w:rsid w:val="00167E27"/>
    <w:rsid w:val="00170E37"/>
    <w:rsid w:val="00171C02"/>
    <w:rsid w:val="0017232C"/>
    <w:rsid w:val="00173894"/>
    <w:rsid w:val="00174762"/>
    <w:rsid w:val="00180ED1"/>
    <w:rsid w:val="001814BC"/>
    <w:rsid w:val="00182551"/>
    <w:rsid w:val="00182B6D"/>
    <w:rsid w:val="00183758"/>
    <w:rsid w:val="001845C0"/>
    <w:rsid w:val="00184CAD"/>
    <w:rsid w:val="00185428"/>
    <w:rsid w:val="0018627D"/>
    <w:rsid w:val="001862CE"/>
    <w:rsid w:val="001908A0"/>
    <w:rsid w:val="00191E30"/>
    <w:rsid w:val="00193D9A"/>
    <w:rsid w:val="00194470"/>
    <w:rsid w:val="00195E3C"/>
    <w:rsid w:val="00196F2B"/>
    <w:rsid w:val="001A0458"/>
    <w:rsid w:val="001A0860"/>
    <w:rsid w:val="001A32F4"/>
    <w:rsid w:val="001A4CC9"/>
    <w:rsid w:val="001A5706"/>
    <w:rsid w:val="001A57FB"/>
    <w:rsid w:val="001B1EED"/>
    <w:rsid w:val="001B1F1C"/>
    <w:rsid w:val="001B3469"/>
    <w:rsid w:val="001B3781"/>
    <w:rsid w:val="001B4695"/>
    <w:rsid w:val="001B5FAF"/>
    <w:rsid w:val="001B6011"/>
    <w:rsid w:val="001B66E6"/>
    <w:rsid w:val="001C2192"/>
    <w:rsid w:val="001C221C"/>
    <w:rsid w:val="001C2A9F"/>
    <w:rsid w:val="001C2E9A"/>
    <w:rsid w:val="001C58A5"/>
    <w:rsid w:val="001C6C84"/>
    <w:rsid w:val="001C6FDD"/>
    <w:rsid w:val="001C7039"/>
    <w:rsid w:val="001C7AF2"/>
    <w:rsid w:val="001D18BB"/>
    <w:rsid w:val="001D1D63"/>
    <w:rsid w:val="001D1DED"/>
    <w:rsid w:val="001D1E93"/>
    <w:rsid w:val="001D27D7"/>
    <w:rsid w:val="001D4E67"/>
    <w:rsid w:val="001D6884"/>
    <w:rsid w:val="001D7B2F"/>
    <w:rsid w:val="001E1F1E"/>
    <w:rsid w:val="001E2F61"/>
    <w:rsid w:val="001E3EBC"/>
    <w:rsid w:val="001E466F"/>
    <w:rsid w:val="001E6C65"/>
    <w:rsid w:val="001E7CB7"/>
    <w:rsid w:val="001F0C5C"/>
    <w:rsid w:val="001F1D7F"/>
    <w:rsid w:val="001F24BD"/>
    <w:rsid w:val="001F4957"/>
    <w:rsid w:val="001F650C"/>
    <w:rsid w:val="001F6EC2"/>
    <w:rsid w:val="001F7469"/>
    <w:rsid w:val="002014D5"/>
    <w:rsid w:val="00203B6D"/>
    <w:rsid w:val="002048FE"/>
    <w:rsid w:val="00204B5A"/>
    <w:rsid w:val="0020517C"/>
    <w:rsid w:val="002052F8"/>
    <w:rsid w:val="0020660D"/>
    <w:rsid w:val="002068F7"/>
    <w:rsid w:val="00210A2C"/>
    <w:rsid w:val="0021100E"/>
    <w:rsid w:val="002111CE"/>
    <w:rsid w:val="002119A1"/>
    <w:rsid w:val="00212879"/>
    <w:rsid w:val="00212FD9"/>
    <w:rsid w:val="00215166"/>
    <w:rsid w:val="00215E26"/>
    <w:rsid w:val="0021623A"/>
    <w:rsid w:val="00224050"/>
    <w:rsid w:val="002257E7"/>
    <w:rsid w:val="00225950"/>
    <w:rsid w:val="00227B0C"/>
    <w:rsid w:val="002312A0"/>
    <w:rsid w:val="00235B8C"/>
    <w:rsid w:val="00235C8A"/>
    <w:rsid w:val="00236E12"/>
    <w:rsid w:val="002370AD"/>
    <w:rsid w:val="0023791A"/>
    <w:rsid w:val="00237B9B"/>
    <w:rsid w:val="002414AF"/>
    <w:rsid w:val="00243A48"/>
    <w:rsid w:val="00243C8F"/>
    <w:rsid w:val="002444BB"/>
    <w:rsid w:val="00246255"/>
    <w:rsid w:val="002503FF"/>
    <w:rsid w:val="00252ACB"/>
    <w:rsid w:val="00254709"/>
    <w:rsid w:val="00255397"/>
    <w:rsid w:val="00256098"/>
    <w:rsid w:val="00256190"/>
    <w:rsid w:val="002579E6"/>
    <w:rsid w:val="002636B2"/>
    <w:rsid w:val="00264793"/>
    <w:rsid w:val="00264CE8"/>
    <w:rsid w:val="00266823"/>
    <w:rsid w:val="00267E4E"/>
    <w:rsid w:val="002721E2"/>
    <w:rsid w:val="00273765"/>
    <w:rsid w:val="0027386F"/>
    <w:rsid w:val="00273E87"/>
    <w:rsid w:val="00274038"/>
    <w:rsid w:val="00274792"/>
    <w:rsid w:val="00274D3B"/>
    <w:rsid w:val="00275BBE"/>
    <w:rsid w:val="00277238"/>
    <w:rsid w:val="0027771E"/>
    <w:rsid w:val="00277D45"/>
    <w:rsid w:val="00281138"/>
    <w:rsid w:val="00282253"/>
    <w:rsid w:val="00283850"/>
    <w:rsid w:val="00283F19"/>
    <w:rsid w:val="0028724F"/>
    <w:rsid w:val="002874F7"/>
    <w:rsid w:val="00287BE5"/>
    <w:rsid w:val="00292002"/>
    <w:rsid w:val="002938B2"/>
    <w:rsid w:val="00293BEC"/>
    <w:rsid w:val="002940F7"/>
    <w:rsid w:val="0029486D"/>
    <w:rsid w:val="00294D3C"/>
    <w:rsid w:val="002952D3"/>
    <w:rsid w:val="002A1B4F"/>
    <w:rsid w:val="002A283E"/>
    <w:rsid w:val="002A39EF"/>
    <w:rsid w:val="002A3BE6"/>
    <w:rsid w:val="002A488B"/>
    <w:rsid w:val="002A5F2C"/>
    <w:rsid w:val="002A62FA"/>
    <w:rsid w:val="002A7467"/>
    <w:rsid w:val="002B2FDF"/>
    <w:rsid w:val="002B4F50"/>
    <w:rsid w:val="002B7282"/>
    <w:rsid w:val="002C02A4"/>
    <w:rsid w:val="002C03AD"/>
    <w:rsid w:val="002C07DB"/>
    <w:rsid w:val="002C37A1"/>
    <w:rsid w:val="002C4272"/>
    <w:rsid w:val="002C4389"/>
    <w:rsid w:val="002C6C12"/>
    <w:rsid w:val="002C7E7A"/>
    <w:rsid w:val="002C7E92"/>
    <w:rsid w:val="002D0E4E"/>
    <w:rsid w:val="002D1CE5"/>
    <w:rsid w:val="002D2017"/>
    <w:rsid w:val="002D2442"/>
    <w:rsid w:val="002D2A6F"/>
    <w:rsid w:val="002D330E"/>
    <w:rsid w:val="002D471D"/>
    <w:rsid w:val="002D48A2"/>
    <w:rsid w:val="002D4DA9"/>
    <w:rsid w:val="002D4F36"/>
    <w:rsid w:val="002D5700"/>
    <w:rsid w:val="002D59F4"/>
    <w:rsid w:val="002D6F6F"/>
    <w:rsid w:val="002D72AD"/>
    <w:rsid w:val="002D7F71"/>
    <w:rsid w:val="002E0AA8"/>
    <w:rsid w:val="002E1065"/>
    <w:rsid w:val="002E2579"/>
    <w:rsid w:val="002E37CE"/>
    <w:rsid w:val="002E46BA"/>
    <w:rsid w:val="002E5062"/>
    <w:rsid w:val="002E6880"/>
    <w:rsid w:val="002F03BB"/>
    <w:rsid w:val="002F06F9"/>
    <w:rsid w:val="002F0FAE"/>
    <w:rsid w:val="002F14BC"/>
    <w:rsid w:val="002F1698"/>
    <w:rsid w:val="002F38F8"/>
    <w:rsid w:val="002F407D"/>
    <w:rsid w:val="002F517C"/>
    <w:rsid w:val="003000C7"/>
    <w:rsid w:val="003004AC"/>
    <w:rsid w:val="0030059A"/>
    <w:rsid w:val="0030462A"/>
    <w:rsid w:val="0030542B"/>
    <w:rsid w:val="00310171"/>
    <w:rsid w:val="00310B99"/>
    <w:rsid w:val="003116F5"/>
    <w:rsid w:val="00311925"/>
    <w:rsid w:val="00312503"/>
    <w:rsid w:val="00312C0E"/>
    <w:rsid w:val="00313533"/>
    <w:rsid w:val="00314BB6"/>
    <w:rsid w:val="0031627B"/>
    <w:rsid w:val="0031785D"/>
    <w:rsid w:val="003178CB"/>
    <w:rsid w:val="00317B0A"/>
    <w:rsid w:val="00322D01"/>
    <w:rsid w:val="003238C7"/>
    <w:rsid w:val="00324271"/>
    <w:rsid w:val="003251D4"/>
    <w:rsid w:val="00325B9D"/>
    <w:rsid w:val="00327FC4"/>
    <w:rsid w:val="00330367"/>
    <w:rsid w:val="0033059D"/>
    <w:rsid w:val="0033080C"/>
    <w:rsid w:val="00330BF2"/>
    <w:rsid w:val="00331EDC"/>
    <w:rsid w:val="003345CB"/>
    <w:rsid w:val="00340259"/>
    <w:rsid w:val="0034184C"/>
    <w:rsid w:val="00341BC3"/>
    <w:rsid w:val="00341C25"/>
    <w:rsid w:val="00344483"/>
    <w:rsid w:val="0034588B"/>
    <w:rsid w:val="00346299"/>
    <w:rsid w:val="003462F1"/>
    <w:rsid w:val="0034732B"/>
    <w:rsid w:val="00350068"/>
    <w:rsid w:val="00350185"/>
    <w:rsid w:val="003501F6"/>
    <w:rsid w:val="003513BC"/>
    <w:rsid w:val="003514AB"/>
    <w:rsid w:val="00352DA6"/>
    <w:rsid w:val="00353294"/>
    <w:rsid w:val="00353F2C"/>
    <w:rsid w:val="0035416A"/>
    <w:rsid w:val="0035430D"/>
    <w:rsid w:val="0035637B"/>
    <w:rsid w:val="003579E9"/>
    <w:rsid w:val="00362268"/>
    <w:rsid w:val="0036253E"/>
    <w:rsid w:val="00363033"/>
    <w:rsid w:val="00365074"/>
    <w:rsid w:val="003656A4"/>
    <w:rsid w:val="0036748F"/>
    <w:rsid w:val="003675DE"/>
    <w:rsid w:val="00367AB8"/>
    <w:rsid w:val="00367E0C"/>
    <w:rsid w:val="003702D3"/>
    <w:rsid w:val="003710DA"/>
    <w:rsid w:val="00371D5C"/>
    <w:rsid w:val="00372590"/>
    <w:rsid w:val="0037274B"/>
    <w:rsid w:val="00373F7C"/>
    <w:rsid w:val="00374270"/>
    <w:rsid w:val="0037468F"/>
    <w:rsid w:val="00374E8B"/>
    <w:rsid w:val="003757F4"/>
    <w:rsid w:val="003764BA"/>
    <w:rsid w:val="0037682B"/>
    <w:rsid w:val="00377740"/>
    <w:rsid w:val="00381CF3"/>
    <w:rsid w:val="00387D98"/>
    <w:rsid w:val="00391EFA"/>
    <w:rsid w:val="00393E32"/>
    <w:rsid w:val="00394360"/>
    <w:rsid w:val="00395D0A"/>
    <w:rsid w:val="00396773"/>
    <w:rsid w:val="003967C7"/>
    <w:rsid w:val="003A0712"/>
    <w:rsid w:val="003A364F"/>
    <w:rsid w:val="003A4941"/>
    <w:rsid w:val="003A5522"/>
    <w:rsid w:val="003B177A"/>
    <w:rsid w:val="003B183D"/>
    <w:rsid w:val="003B3063"/>
    <w:rsid w:val="003B3DF6"/>
    <w:rsid w:val="003B4628"/>
    <w:rsid w:val="003B4E81"/>
    <w:rsid w:val="003B6150"/>
    <w:rsid w:val="003B634F"/>
    <w:rsid w:val="003B74A5"/>
    <w:rsid w:val="003C0D83"/>
    <w:rsid w:val="003C2BBA"/>
    <w:rsid w:val="003C3612"/>
    <w:rsid w:val="003C5D09"/>
    <w:rsid w:val="003C5D5D"/>
    <w:rsid w:val="003C7C4D"/>
    <w:rsid w:val="003D2145"/>
    <w:rsid w:val="003D2F99"/>
    <w:rsid w:val="003D5EE0"/>
    <w:rsid w:val="003D74D0"/>
    <w:rsid w:val="003D79E3"/>
    <w:rsid w:val="003E0523"/>
    <w:rsid w:val="003E0B00"/>
    <w:rsid w:val="003E63C9"/>
    <w:rsid w:val="003F07C3"/>
    <w:rsid w:val="003F0FDE"/>
    <w:rsid w:val="003F282C"/>
    <w:rsid w:val="003F5DA0"/>
    <w:rsid w:val="003F6D92"/>
    <w:rsid w:val="0040234B"/>
    <w:rsid w:val="00403835"/>
    <w:rsid w:val="004039E1"/>
    <w:rsid w:val="004041A5"/>
    <w:rsid w:val="004047F3"/>
    <w:rsid w:val="00406DF5"/>
    <w:rsid w:val="004109DD"/>
    <w:rsid w:val="00413600"/>
    <w:rsid w:val="00415420"/>
    <w:rsid w:val="0041672B"/>
    <w:rsid w:val="004170D2"/>
    <w:rsid w:val="00417434"/>
    <w:rsid w:val="004224BE"/>
    <w:rsid w:val="004235E2"/>
    <w:rsid w:val="00423614"/>
    <w:rsid w:val="00423638"/>
    <w:rsid w:val="004246CE"/>
    <w:rsid w:val="00432301"/>
    <w:rsid w:val="0043235E"/>
    <w:rsid w:val="0043283B"/>
    <w:rsid w:val="00432976"/>
    <w:rsid w:val="00432A19"/>
    <w:rsid w:val="00434BF7"/>
    <w:rsid w:val="00434DAF"/>
    <w:rsid w:val="00437BEB"/>
    <w:rsid w:val="00437D7B"/>
    <w:rsid w:val="004402C9"/>
    <w:rsid w:val="00445317"/>
    <w:rsid w:val="004454DC"/>
    <w:rsid w:val="004460F6"/>
    <w:rsid w:val="00446E59"/>
    <w:rsid w:val="004500E6"/>
    <w:rsid w:val="004530EE"/>
    <w:rsid w:val="00454010"/>
    <w:rsid w:val="00454DE8"/>
    <w:rsid w:val="004566A5"/>
    <w:rsid w:val="00457BE9"/>
    <w:rsid w:val="00460F7C"/>
    <w:rsid w:val="0046372E"/>
    <w:rsid w:val="00465220"/>
    <w:rsid w:val="00465AAA"/>
    <w:rsid w:val="004666C9"/>
    <w:rsid w:val="00466723"/>
    <w:rsid w:val="004703B5"/>
    <w:rsid w:val="00472061"/>
    <w:rsid w:val="00472677"/>
    <w:rsid w:val="00473A4F"/>
    <w:rsid w:val="00474A18"/>
    <w:rsid w:val="00474C19"/>
    <w:rsid w:val="004760AD"/>
    <w:rsid w:val="00481218"/>
    <w:rsid w:val="00484077"/>
    <w:rsid w:val="00490230"/>
    <w:rsid w:val="0049136F"/>
    <w:rsid w:val="00491FBE"/>
    <w:rsid w:val="00493E17"/>
    <w:rsid w:val="00493E40"/>
    <w:rsid w:val="00495237"/>
    <w:rsid w:val="00495E37"/>
    <w:rsid w:val="004962F2"/>
    <w:rsid w:val="00496578"/>
    <w:rsid w:val="004A56EF"/>
    <w:rsid w:val="004A67B4"/>
    <w:rsid w:val="004A68EF"/>
    <w:rsid w:val="004A76F2"/>
    <w:rsid w:val="004B14D8"/>
    <w:rsid w:val="004B14DC"/>
    <w:rsid w:val="004B1793"/>
    <w:rsid w:val="004B1875"/>
    <w:rsid w:val="004B2F90"/>
    <w:rsid w:val="004B3486"/>
    <w:rsid w:val="004B3587"/>
    <w:rsid w:val="004B5EFA"/>
    <w:rsid w:val="004B6CA0"/>
    <w:rsid w:val="004B7C50"/>
    <w:rsid w:val="004C04AF"/>
    <w:rsid w:val="004C6252"/>
    <w:rsid w:val="004C774C"/>
    <w:rsid w:val="004D0A10"/>
    <w:rsid w:val="004D0A74"/>
    <w:rsid w:val="004D201B"/>
    <w:rsid w:val="004D4ED2"/>
    <w:rsid w:val="004D5414"/>
    <w:rsid w:val="004D7B76"/>
    <w:rsid w:val="004E0E47"/>
    <w:rsid w:val="004E1248"/>
    <w:rsid w:val="004E1E58"/>
    <w:rsid w:val="004E4BC7"/>
    <w:rsid w:val="004E4BF2"/>
    <w:rsid w:val="004E65D3"/>
    <w:rsid w:val="004F1BCE"/>
    <w:rsid w:val="004F3625"/>
    <w:rsid w:val="004F45C7"/>
    <w:rsid w:val="004F5905"/>
    <w:rsid w:val="004F771D"/>
    <w:rsid w:val="00501546"/>
    <w:rsid w:val="00501AA6"/>
    <w:rsid w:val="0050210B"/>
    <w:rsid w:val="00502D19"/>
    <w:rsid w:val="00502E58"/>
    <w:rsid w:val="00502F03"/>
    <w:rsid w:val="005043FE"/>
    <w:rsid w:val="005059E6"/>
    <w:rsid w:val="00506242"/>
    <w:rsid w:val="00506AAA"/>
    <w:rsid w:val="00512220"/>
    <w:rsid w:val="005130E2"/>
    <w:rsid w:val="00513B69"/>
    <w:rsid w:val="00514090"/>
    <w:rsid w:val="00514DD5"/>
    <w:rsid w:val="00514E0A"/>
    <w:rsid w:val="005156D0"/>
    <w:rsid w:val="00515B11"/>
    <w:rsid w:val="00515FD2"/>
    <w:rsid w:val="00516EC3"/>
    <w:rsid w:val="0051758F"/>
    <w:rsid w:val="0052132F"/>
    <w:rsid w:val="00521580"/>
    <w:rsid w:val="00522D07"/>
    <w:rsid w:val="00522DC5"/>
    <w:rsid w:val="005230DE"/>
    <w:rsid w:val="00523E32"/>
    <w:rsid w:val="00524E08"/>
    <w:rsid w:val="005300F2"/>
    <w:rsid w:val="00530DEF"/>
    <w:rsid w:val="005319F1"/>
    <w:rsid w:val="00535D66"/>
    <w:rsid w:val="00536ACF"/>
    <w:rsid w:val="0053755A"/>
    <w:rsid w:val="0054034A"/>
    <w:rsid w:val="00540468"/>
    <w:rsid w:val="00541969"/>
    <w:rsid w:val="0054197B"/>
    <w:rsid w:val="00544AE3"/>
    <w:rsid w:val="00545F4F"/>
    <w:rsid w:val="005464B8"/>
    <w:rsid w:val="00546F89"/>
    <w:rsid w:val="00552215"/>
    <w:rsid w:val="00553315"/>
    <w:rsid w:val="005549AA"/>
    <w:rsid w:val="00554BD0"/>
    <w:rsid w:val="005557A7"/>
    <w:rsid w:val="005558D6"/>
    <w:rsid w:val="00560701"/>
    <w:rsid w:val="00560CC5"/>
    <w:rsid w:val="005645C1"/>
    <w:rsid w:val="00564E46"/>
    <w:rsid w:val="00572564"/>
    <w:rsid w:val="00573BB3"/>
    <w:rsid w:val="005770FC"/>
    <w:rsid w:val="005771C4"/>
    <w:rsid w:val="00583F8B"/>
    <w:rsid w:val="00586719"/>
    <w:rsid w:val="00590FDD"/>
    <w:rsid w:val="005923C1"/>
    <w:rsid w:val="00592C25"/>
    <w:rsid w:val="00593EC2"/>
    <w:rsid w:val="005948CF"/>
    <w:rsid w:val="00594D13"/>
    <w:rsid w:val="00595C14"/>
    <w:rsid w:val="005971BE"/>
    <w:rsid w:val="00597B28"/>
    <w:rsid w:val="00597C16"/>
    <w:rsid w:val="005A236F"/>
    <w:rsid w:val="005A58A2"/>
    <w:rsid w:val="005A7263"/>
    <w:rsid w:val="005A73FE"/>
    <w:rsid w:val="005B1B31"/>
    <w:rsid w:val="005B1BA3"/>
    <w:rsid w:val="005B1FCB"/>
    <w:rsid w:val="005B2904"/>
    <w:rsid w:val="005B3872"/>
    <w:rsid w:val="005B3D65"/>
    <w:rsid w:val="005B5AD8"/>
    <w:rsid w:val="005B797C"/>
    <w:rsid w:val="005B7A5E"/>
    <w:rsid w:val="005B7B2E"/>
    <w:rsid w:val="005C0654"/>
    <w:rsid w:val="005C0E37"/>
    <w:rsid w:val="005C24D5"/>
    <w:rsid w:val="005C3DF4"/>
    <w:rsid w:val="005D0800"/>
    <w:rsid w:val="005D09F0"/>
    <w:rsid w:val="005D0BB7"/>
    <w:rsid w:val="005D13CD"/>
    <w:rsid w:val="005D1846"/>
    <w:rsid w:val="005D2271"/>
    <w:rsid w:val="005D32F3"/>
    <w:rsid w:val="005D3EDA"/>
    <w:rsid w:val="005D42EB"/>
    <w:rsid w:val="005D431F"/>
    <w:rsid w:val="005D78A7"/>
    <w:rsid w:val="005E0971"/>
    <w:rsid w:val="005E399A"/>
    <w:rsid w:val="005E5662"/>
    <w:rsid w:val="005E57AE"/>
    <w:rsid w:val="005F0D89"/>
    <w:rsid w:val="005F1E5B"/>
    <w:rsid w:val="005F3BEE"/>
    <w:rsid w:val="005F4614"/>
    <w:rsid w:val="005F69CB"/>
    <w:rsid w:val="00600D7F"/>
    <w:rsid w:val="00601E4B"/>
    <w:rsid w:val="0060354E"/>
    <w:rsid w:val="00604E34"/>
    <w:rsid w:val="0060674B"/>
    <w:rsid w:val="0061134E"/>
    <w:rsid w:val="00612ABD"/>
    <w:rsid w:val="00613007"/>
    <w:rsid w:val="00613790"/>
    <w:rsid w:val="00616E31"/>
    <w:rsid w:val="0062018E"/>
    <w:rsid w:val="0062115B"/>
    <w:rsid w:val="006233D6"/>
    <w:rsid w:val="00623E25"/>
    <w:rsid w:val="00624752"/>
    <w:rsid w:val="006253E9"/>
    <w:rsid w:val="00626074"/>
    <w:rsid w:val="00626A0F"/>
    <w:rsid w:val="00627E12"/>
    <w:rsid w:val="00627F56"/>
    <w:rsid w:val="00630BBB"/>
    <w:rsid w:val="00630C66"/>
    <w:rsid w:val="00631250"/>
    <w:rsid w:val="00631BBE"/>
    <w:rsid w:val="00631BDA"/>
    <w:rsid w:val="006322B4"/>
    <w:rsid w:val="00633F52"/>
    <w:rsid w:val="00635B87"/>
    <w:rsid w:val="00637143"/>
    <w:rsid w:val="0064017A"/>
    <w:rsid w:val="00640181"/>
    <w:rsid w:val="0064214A"/>
    <w:rsid w:val="00642CCD"/>
    <w:rsid w:val="006439D0"/>
    <w:rsid w:val="00651AAA"/>
    <w:rsid w:val="00651F9A"/>
    <w:rsid w:val="00655431"/>
    <w:rsid w:val="0065726B"/>
    <w:rsid w:val="006573CB"/>
    <w:rsid w:val="00657723"/>
    <w:rsid w:val="00657B96"/>
    <w:rsid w:val="006601C2"/>
    <w:rsid w:val="00660852"/>
    <w:rsid w:val="00663056"/>
    <w:rsid w:val="00663807"/>
    <w:rsid w:val="0066381B"/>
    <w:rsid w:val="006641C6"/>
    <w:rsid w:val="00666E7F"/>
    <w:rsid w:val="00670E6F"/>
    <w:rsid w:val="00675203"/>
    <w:rsid w:val="00680F44"/>
    <w:rsid w:val="006812EE"/>
    <w:rsid w:val="00681364"/>
    <w:rsid w:val="00682FFA"/>
    <w:rsid w:val="00683452"/>
    <w:rsid w:val="00685FA8"/>
    <w:rsid w:val="00691B10"/>
    <w:rsid w:val="00694B6D"/>
    <w:rsid w:val="006959F8"/>
    <w:rsid w:val="006A0EFE"/>
    <w:rsid w:val="006A36B9"/>
    <w:rsid w:val="006A42FF"/>
    <w:rsid w:val="006A5472"/>
    <w:rsid w:val="006A6CA4"/>
    <w:rsid w:val="006B1601"/>
    <w:rsid w:val="006B3908"/>
    <w:rsid w:val="006B4863"/>
    <w:rsid w:val="006B595F"/>
    <w:rsid w:val="006B7937"/>
    <w:rsid w:val="006C09F3"/>
    <w:rsid w:val="006C2572"/>
    <w:rsid w:val="006C297C"/>
    <w:rsid w:val="006C575E"/>
    <w:rsid w:val="006C5F69"/>
    <w:rsid w:val="006D007E"/>
    <w:rsid w:val="006D034A"/>
    <w:rsid w:val="006D3E11"/>
    <w:rsid w:val="006D40BB"/>
    <w:rsid w:val="006D5A5D"/>
    <w:rsid w:val="006E0067"/>
    <w:rsid w:val="006E2E43"/>
    <w:rsid w:val="006E4B56"/>
    <w:rsid w:val="006E5CFA"/>
    <w:rsid w:val="006E653B"/>
    <w:rsid w:val="006E709A"/>
    <w:rsid w:val="006E79AA"/>
    <w:rsid w:val="006E7AAB"/>
    <w:rsid w:val="006F3351"/>
    <w:rsid w:val="006F39C0"/>
    <w:rsid w:val="006F43D8"/>
    <w:rsid w:val="006F561E"/>
    <w:rsid w:val="006F570E"/>
    <w:rsid w:val="006F5D96"/>
    <w:rsid w:val="006F68F8"/>
    <w:rsid w:val="006F72DE"/>
    <w:rsid w:val="006F7E16"/>
    <w:rsid w:val="00700EA2"/>
    <w:rsid w:val="00701682"/>
    <w:rsid w:val="00704372"/>
    <w:rsid w:val="00705B46"/>
    <w:rsid w:val="00710261"/>
    <w:rsid w:val="007144DB"/>
    <w:rsid w:val="00714969"/>
    <w:rsid w:val="007174EB"/>
    <w:rsid w:val="00717EED"/>
    <w:rsid w:val="00720822"/>
    <w:rsid w:val="00721AAA"/>
    <w:rsid w:val="007224ED"/>
    <w:rsid w:val="00723450"/>
    <w:rsid w:val="00723564"/>
    <w:rsid w:val="00723FE3"/>
    <w:rsid w:val="0073017E"/>
    <w:rsid w:val="00731F0E"/>
    <w:rsid w:val="007365A9"/>
    <w:rsid w:val="00736A88"/>
    <w:rsid w:val="00737401"/>
    <w:rsid w:val="00737AB4"/>
    <w:rsid w:val="007400C9"/>
    <w:rsid w:val="007418D9"/>
    <w:rsid w:val="0074387F"/>
    <w:rsid w:val="007439EB"/>
    <w:rsid w:val="00743A21"/>
    <w:rsid w:val="00743C7E"/>
    <w:rsid w:val="00745E15"/>
    <w:rsid w:val="00746895"/>
    <w:rsid w:val="00746A35"/>
    <w:rsid w:val="007507E9"/>
    <w:rsid w:val="00750A95"/>
    <w:rsid w:val="00752194"/>
    <w:rsid w:val="00752B12"/>
    <w:rsid w:val="00753393"/>
    <w:rsid w:val="0075585B"/>
    <w:rsid w:val="007565A8"/>
    <w:rsid w:val="0075736F"/>
    <w:rsid w:val="00760CE7"/>
    <w:rsid w:val="0076159B"/>
    <w:rsid w:val="007619D8"/>
    <w:rsid w:val="0076278D"/>
    <w:rsid w:val="007627B5"/>
    <w:rsid w:val="00762E41"/>
    <w:rsid w:val="007634CC"/>
    <w:rsid w:val="0076722A"/>
    <w:rsid w:val="00767341"/>
    <w:rsid w:val="0076754D"/>
    <w:rsid w:val="0077150A"/>
    <w:rsid w:val="0077565B"/>
    <w:rsid w:val="00777441"/>
    <w:rsid w:val="0077785B"/>
    <w:rsid w:val="00777954"/>
    <w:rsid w:val="00781005"/>
    <w:rsid w:val="0078122D"/>
    <w:rsid w:val="00782012"/>
    <w:rsid w:val="0078240D"/>
    <w:rsid w:val="00782F3B"/>
    <w:rsid w:val="00785979"/>
    <w:rsid w:val="00786677"/>
    <w:rsid w:val="00786B43"/>
    <w:rsid w:val="00790FEB"/>
    <w:rsid w:val="00791A47"/>
    <w:rsid w:val="007928A3"/>
    <w:rsid w:val="007A0F43"/>
    <w:rsid w:val="007A2115"/>
    <w:rsid w:val="007A3BCA"/>
    <w:rsid w:val="007A4A24"/>
    <w:rsid w:val="007A65C3"/>
    <w:rsid w:val="007A75F6"/>
    <w:rsid w:val="007A7680"/>
    <w:rsid w:val="007B0651"/>
    <w:rsid w:val="007B159E"/>
    <w:rsid w:val="007B194C"/>
    <w:rsid w:val="007B3CB0"/>
    <w:rsid w:val="007B3F9E"/>
    <w:rsid w:val="007B5086"/>
    <w:rsid w:val="007B5432"/>
    <w:rsid w:val="007B5854"/>
    <w:rsid w:val="007B5FA3"/>
    <w:rsid w:val="007C444C"/>
    <w:rsid w:val="007C5E49"/>
    <w:rsid w:val="007C6418"/>
    <w:rsid w:val="007D0E77"/>
    <w:rsid w:val="007D1243"/>
    <w:rsid w:val="007D164E"/>
    <w:rsid w:val="007D2F1D"/>
    <w:rsid w:val="007D48EA"/>
    <w:rsid w:val="007D535E"/>
    <w:rsid w:val="007E29A3"/>
    <w:rsid w:val="007E4DEA"/>
    <w:rsid w:val="007E4F62"/>
    <w:rsid w:val="007E569E"/>
    <w:rsid w:val="007E7251"/>
    <w:rsid w:val="007E7760"/>
    <w:rsid w:val="007E7786"/>
    <w:rsid w:val="007E7F25"/>
    <w:rsid w:val="007F0138"/>
    <w:rsid w:val="007F2017"/>
    <w:rsid w:val="007F33A6"/>
    <w:rsid w:val="007F361F"/>
    <w:rsid w:val="007F64B2"/>
    <w:rsid w:val="007F6577"/>
    <w:rsid w:val="007F6899"/>
    <w:rsid w:val="008005F6"/>
    <w:rsid w:val="00801156"/>
    <w:rsid w:val="00803E29"/>
    <w:rsid w:val="00804BCC"/>
    <w:rsid w:val="00805E3D"/>
    <w:rsid w:val="0080761E"/>
    <w:rsid w:val="00807F3D"/>
    <w:rsid w:val="00810772"/>
    <w:rsid w:val="00811A17"/>
    <w:rsid w:val="00811D3E"/>
    <w:rsid w:val="00812854"/>
    <w:rsid w:val="00813302"/>
    <w:rsid w:val="00814198"/>
    <w:rsid w:val="00816E0B"/>
    <w:rsid w:val="0081750D"/>
    <w:rsid w:val="00820970"/>
    <w:rsid w:val="00820FD1"/>
    <w:rsid w:val="0082173F"/>
    <w:rsid w:val="00821A20"/>
    <w:rsid w:val="008224CA"/>
    <w:rsid w:val="0082283A"/>
    <w:rsid w:val="00823E68"/>
    <w:rsid w:val="008244E7"/>
    <w:rsid w:val="0082786B"/>
    <w:rsid w:val="00832F2F"/>
    <w:rsid w:val="00834FD1"/>
    <w:rsid w:val="00835DD4"/>
    <w:rsid w:val="0083604D"/>
    <w:rsid w:val="00836475"/>
    <w:rsid w:val="00842472"/>
    <w:rsid w:val="00847DC8"/>
    <w:rsid w:val="00847F0D"/>
    <w:rsid w:val="00851E66"/>
    <w:rsid w:val="00852986"/>
    <w:rsid w:val="008540D4"/>
    <w:rsid w:val="00857374"/>
    <w:rsid w:val="00857833"/>
    <w:rsid w:val="008622BD"/>
    <w:rsid w:val="00862BA5"/>
    <w:rsid w:val="0086607E"/>
    <w:rsid w:val="00870290"/>
    <w:rsid w:val="0087083F"/>
    <w:rsid w:val="00872E54"/>
    <w:rsid w:val="00881816"/>
    <w:rsid w:val="008819E5"/>
    <w:rsid w:val="0088322F"/>
    <w:rsid w:val="008841FE"/>
    <w:rsid w:val="00884436"/>
    <w:rsid w:val="008866A8"/>
    <w:rsid w:val="008904C5"/>
    <w:rsid w:val="00891648"/>
    <w:rsid w:val="00891B2E"/>
    <w:rsid w:val="0089258B"/>
    <w:rsid w:val="00892C58"/>
    <w:rsid w:val="00892E57"/>
    <w:rsid w:val="00895477"/>
    <w:rsid w:val="00895E3D"/>
    <w:rsid w:val="00896A29"/>
    <w:rsid w:val="00896B0E"/>
    <w:rsid w:val="008A1119"/>
    <w:rsid w:val="008A21B5"/>
    <w:rsid w:val="008A329C"/>
    <w:rsid w:val="008A3A52"/>
    <w:rsid w:val="008A51F9"/>
    <w:rsid w:val="008A559E"/>
    <w:rsid w:val="008A5898"/>
    <w:rsid w:val="008A6199"/>
    <w:rsid w:val="008A7672"/>
    <w:rsid w:val="008B02F7"/>
    <w:rsid w:val="008B2174"/>
    <w:rsid w:val="008B2695"/>
    <w:rsid w:val="008B3C7A"/>
    <w:rsid w:val="008B3CE9"/>
    <w:rsid w:val="008B6B2E"/>
    <w:rsid w:val="008B7157"/>
    <w:rsid w:val="008B7879"/>
    <w:rsid w:val="008C072B"/>
    <w:rsid w:val="008C0B85"/>
    <w:rsid w:val="008C392B"/>
    <w:rsid w:val="008C4930"/>
    <w:rsid w:val="008C64C0"/>
    <w:rsid w:val="008C65E3"/>
    <w:rsid w:val="008D0344"/>
    <w:rsid w:val="008D13B0"/>
    <w:rsid w:val="008D27A7"/>
    <w:rsid w:val="008D3719"/>
    <w:rsid w:val="008D5A08"/>
    <w:rsid w:val="008D6C6B"/>
    <w:rsid w:val="008E561D"/>
    <w:rsid w:val="008E5FD8"/>
    <w:rsid w:val="008E709B"/>
    <w:rsid w:val="008F16BE"/>
    <w:rsid w:val="008F2873"/>
    <w:rsid w:val="008F29AB"/>
    <w:rsid w:val="008F2F82"/>
    <w:rsid w:val="008F3106"/>
    <w:rsid w:val="008F36C6"/>
    <w:rsid w:val="008F4108"/>
    <w:rsid w:val="008F7EE8"/>
    <w:rsid w:val="00900539"/>
    <w:rsid w:val="00901540"/>
    <w:rsid w:val="0090167D"/>
    <w:rsid w:val="00902A41"/>
    <w:rsid w:val="00904036"/>
    <w:rsid w:val="009042D1"/>
    <w:rsid w:val="009062E3"/>
    <w:rsid w:val="00907586"/>
    <w:rsid w:val="00910337"/>
    <w:rsid w:val="009112B2"/>
    <w:rsid w:val="00911C48"/>
    <w:rsid w:val="00913641"/>
    <w:rsid w:val="0091498B"/>
    <w:rsid w:val="00917277"/>
    <w:rsid w:val="00922299"/>
    <w:rsid w:val="009243D4"/>
    <w:rsid w:val="009313F2"/>
    <w:rsid w:val="00931688"/>
    <w:rsid w:val="00931D8D"/>
    <w:rsid w:val="0093321F"/>
    <w:rsid w:val="0093404A"/>
    <w:rsid w:val="0093474F"/>
    <w:rsid w:val="00934B5A"/>
    <w:rsid w:val="00934CDE"/>
    <w:rsid w:val="00935407"/>
    <w:rsid w:val="00935A1A"/>
    <w:rsid w:val="009361EE"/>
    <w:rsid w:val="009362DA"/>
    <w:rsid w:val="00936653"/>
    <w:rsid w:val="00940D5D"/>
    <w:rsid w:val="0094100E"/>
    <w:rsid w:val="00944125"/>
    <w:rsid w:val="009463EA"/>
    <w:rsid w:val="009466C5"/>
    <w:rsid w:val="00950550"/>
    <w:rsid w:val="00950FA9"/>
    <w:rsid w:val="009510E9"/>
    <w:rsid w:val="0095339D"/>
    <w:rsid w:val="009550A3"/>
    <w:rsid w:val="00955A94"/>
    <w:rsid w:val="0095616A"/>
    <w:rsid w:val="009565E9"/>
    <w:rsid w:val="00956E26"/>
    <w:rsid w:val="009574FF"/>
    <w:rsid w:val="009604E9"/>
    <w:rsid w:val="009616B5"/>
    <w:rsid w:val="00962998"/>
    <w:rsid w:val="00964786"/>
    <w:rsid w:val="00966AB0"/>
    <w:rsid w:val="00971C31"/>
    <w:rsid w:val="009721A1"/>
    <w:rsid w:val="00975E86"/>
    <w:rsid w:val="009760CC"/>
    <w:rsid w:val="0097701C"/>
    <w:rsid w:val="00977CC0"/>
    <w:rsid w:val="00982179"/>
    <w:rsid w:val="0098250A"/>
    <w:rsid w:val="0098265B"/>
    <w:rsid w:val="00983664"/>
    <w:rsid w:val="00983BF4"/>
    <w:rsid w:val="00984406"/>
    <w:rsid w:val="009860CF"/>
    <w:rsid w:val="00987251"/>
    <w:rsid w:val="00990704"/>
    <w:rsid w:val="00992B01"/>
    <w:rsid w:val="00993307"/>
    <w:rsid w:val="00994424"/>
    <w:rsid w:val="009A3C2D"/>
    <w:rsid w:val="009A4B2A"/>
    <w:rsid w:val="009A6008"/>
    <w:rsid w:val="009B0155"/>
    <w:rsid w:val="009B37DA"/>
    <w:rsid w:val="009B38C4"/>
    <w:rsid w:val="009B43A9"/>
    <w:rsid w:val="009B4ADA"/>
    <w:rsid w:val="009B4FC2"/>
    <w:rsid w:val="009C083B"/>
    <w:rsid w:val="009C1983"/>
    <w:rsid w:val="009C31A4"/>
    <w:rsid w:val="009C37E1"/>
    <w:rsid w:val="009C4505"/>
    <w:rsid w:val="009C5A83"/>
    <w:rsid w:val="009C60B2"/>
    <w:rsid w:val="009C6BEE"/>
    <w:rsid w:val="009C6CC4"/>
    <w:rsid w:val="009D11FE"/>
    <w:rsid w:val="009D3251"/>
    <w:rsid w:val="009D425C"/>
    <w:rsid w:val="009D46DF"/>
    <w:rsid w:val="009D78F8"/>
    <w:rsid w:val="009D7C3B"/>
    <w:rsid w:val="009E196E"/>
    <w:rsid w:val="009E2DEC"/>
    <w:rsid w:val="009E31F9"/>
    <w:rsid w:val="009E430C"/>
    <w:rsid w:val="009E5F86"/>
    <w:rsid w:val="009E6EA4"/>
    <w:rsid w:val="009F57FA"/>
    <w:rsid w:val="00A019D8"/>
    <w:rsid w:val="00A021D2"/>
    <w:rsid w:val="00A02412"/>
    <w:rsid w:val="00A030EB"/>
    <w:rsid w:val="00A0563B"/>
    <w:rsid w:val="00A06074"/>
    <w:rsid w:val="00A073C9"/>
    <w:rsid w:val="00A121C4"/>
    <w:rsid w:val="00A13BED"/>
    <w:rsid w:val="00A1711B"/>
    <w:rsid w:val="00A20C6C"/>
    <w:rsid w:val="00A2131C"/>
    <w:rsid w:val="00A21390"/>
    <w:rsid w:val="00A2231B"/>
    <w:rsid w:val="00A24090"/>
    <w:rsid w:val="00A24340"/>
    <w:rsid w:val="00A2666E"/>
    <w:rsid w:val="00A2698C"/>
    <w:rsid w:val="00A26B83"/>
    <w:rsid w:val="00A27CC1"/>
    <w:rsid w:val="00A306CC"/>
    <w:rsid w:val="00A34A31"/>
    <w:rsid w:val="00A367A4"/>
    <w:rsid w:val="00A41459"/>
    <w:rsid w:val="00A4486B"/>
    <w:rsid w:val="00A50B04"/>
    <w:rsid w:val="00A513F3"/>
    <w:rsid w:val="00A531F3"/>
    <w:rsid w:val="00A5335E"/>
    <w:rsid w:val="00A53AA3"/>
    <w:rsid w:val="00A53DE5"/>
    <w:rsid w:val="00A547F5"/>
    <w:rsid w:val="00A5522E"/>
    <w:rsid w:val="00A57B28"/>
    <w:rsid w:val="00A57CC5"/>
    <w:rsid w:val="00A60673"/>
    <w:rsid w:val="00A60AD8"/>
    <w:rsid w:val="00A60FA8"/>
    <w:rsid w:val="00A61121"/>
    <w:rsid w:val="00A61710"/>
    <w:rsid w:val="00A61D08"/>
    <w:rsid w:val="00A62129"/>
    <w:rsid w:val="00A6389D"/>
    <w:rsid w:val="00A64CFB"/>
    <w:rsid w:val="00A652B5"/>
    <w:rsid w:val="00A660D0"/>
    <w:rsid w:val="00A661E5"/>
    <w:rsid w:val="00A67765"/>
    <w:rsid w:val="00A67F06"/>
    <w:rsid w:val="00A7042A"/>
    <w:rsid w:val="00A70A6A"/>
    <w:rsid w:val="00A72A72"/>
    <w:rsid w:val="00A72CC4"/>
    <w:rsid w:val="00A7562C"/>
    <w:rsid w:val="00A75815"/>
    <w:rsid w:val="00A76F3B"/>
    <w:rsid w:val="00A7798B"/>
    <w:rsid w:val="00A8050D"/>
    <w:rsid w:val="00A81C47"/>
    <w:rsid w:val="00A850AC"/>
    <w:rsid w:val="00A86A8C"/>
    <w:rsid w:val="00A86E8D"/>
    <w:rsid w:val="00A92CD4"/>
    <w:rsid w:val="00A9325D"/>
    <w:rsid w:val="00A94266"/>
    <w:rsid w:val="00A95C67"/>
    <w:rsid w:val="00A95D23"/>
    <w:rsid w:val="00AA6C26"/>
    <w:rsid w:val="00AA7C58"/>
    <w:rsid w:val="00AB0401"/>
    <w:rsid w:val="00AB0499"/>
    <w:rsid w:val="00AB0E9C"/>
    <w:rsid w:val="00AB20D7"/>
    <w:rsid w:val="00AB2BF0"/>
    <w:rsid w:val="00AB626C"/>
    <w:rsid w:val="00AC0E56"/>
    <w:rsid w:val="00AC18E5"/>
    <w:rsid w:val="00AC1E37"/>
    <w:rsid w:val="00AC4348"/>
    <w:rsid w:val="00AC4B83"/>
    <w:rsid w:val="00AC6325"/>
    <w:rsid w:val="00AC64A4"/>
    <w:rsid w:val="00AC6586"/>
    <w:rsid w:val="00AC699A"/>
    <w:rsid w:val="00AD0947"/>
    <w:rsid w:val="00AD1868"/>
    <w:rsid w:val="00AD5808"/>
    <w:rsid w:val="00AD66FA"/>
    <w:rsid w:val="00AD7C9C"/>
    <w:rsid w:val="00AE0A06"/>
    <w:rsid w:val="00AE238A"/>
    <w:rsid w:val="00AE2428"/>
    <w:rsid w:val="00AE26B6"/>
    <w:rsid w:val="00AE2768"/>
    <w:rsid w:val="00AE35B1"/>
    <w:rsid w:val="00AE5630"/>
    <w:rsid w:val="00AE563A"/>
    <w:rsid w:val="00AF07A3"/>
    <w:rsid w:val="00AF1429"/>
    <w:rsid w:val="00AF2072"/>
    <w:rsid w:val="00AF2810"/>
    <w:rsid w:val="00AF33B4"/>
    <w:rsid w:val="00AF42DE"/>
    <w:rsid w:val="00AF559D"/>
    <w:rsid w:val="00AF62BF"/>
    <w:rsid w:val="00AF6A9A"/>
    <w:rsid w:val="00B00DCF"/>
    <w:rsid w:val="00B0139E"/>
    <w:rsid w:val="00B019F4"/>
    <w:rsid w:val="00B02D18"/>
    <w:rsid w:val="00B03ECB"/>
    <w:rsid w:val="00B03ED2"/>
    <w:rsid w:val="00B04590"/>
    <w:rsid w:val="00B07834"/>
    <w:rsid w:val="00B10151"/>
    <w:rsid w:val="00B11CCD"/>
    <w:rsid w:val="00B1377D"/>
    <w:rsid w:val="00B15628"/>
    <w:rsid w:val="00B16228"/>
    <w:rsid w:val="00B163CE"/>
    <w:rsid w:val="00B218D0"/>
    <w:rsid w:val="00B26D02"/>
    <w:rsid w:val="00B33409"/>
    <w:rsid w:val="00B34678"/>
    <w:rsid w:val="00B34DA5"/>
    <w:rsid w:val="00B3535F"/>
    <w:rsid w:val="00B35BA2"/>
    <w:rsid w:val="00B40831"/>
    <w:rsid w:val="00B41A41"/>
    <w:rsid w:val="00B41F16"/>
    <w:rsid w:val="00B42693"/>
    <w:rsid w:val="00B44724"/>
    <w:rsid w:val="00B46DD1"/>
    <w:rsid w:val="00B50535"/>
    <w:rsid w:val="00B5319F"/>
    <w:rsid w:val="00B533E0"/>
    <w:rsid w:val="00B551E4"/>
    <w:rsid w:val="00B55950"/>
    <w:rsid w:val="00B56C4E"/>
    <w:rsid w:val="00B604F0"/>
    <w:rsid w:val="00B60F1C"/>
    <w:rsid w:val="00B60F9B"/>
    <w:rsid w:val="00B632BF"/>
    <w:rsid w:val="00B63CFB"/>
    <w:rsid w:val="00B643CB"/>
    <w:rsid w:val="00B6551E"/>
    <w:rsid w:val="00B65C77"/>
    <w:rsid w:val="00B66B17"/>
    <w:rsid w:val="00B6752E"/>
    <w:rsid w:val="00B67981"/>
    <w:rsid w:val="00B67C4E"/>
    <w:rsid w:val="00B70C2D"/>
    <w:rsid w:val="00B7121E"/>
    <w:rsid w:val="00B71238"/>
    <w:rsid w:val="00B712B8"/>
    <w:rsid w:val="00B71569"/>
    <w:rsid w:val="00B73FD4"/>
    <w:rsid w:val="00B74E13"/>
    <w:rsid w:val="00B7595A"/>
    <w:rsid w:val="00B75FF7"/>
    <w:rsid w:val="00B76152"/>
    <w:rsid w:val="00B76E58"/>
    <w:rsid w:val="00B8015D"/>
    <w:rsid w:val="00B81871"/>
    <w:rsid w:val="00B81C4C"/>
    <w:rsid w:val="00B81FA4"/>
    <w:rsid w:val="00B8271C"/>
    <w:rsid w:val="00B8305F"/>
    <w:rsid w:val="00B8346B"/>
    <w:rsid w:val="00B847F2"/>
    <w:rsid w:val="00B8746C"/>
    <w:rsid w:val="00B91340"/>
    <w:rsid w:val="00B913A9"/>
    <w:rsid w:val="00B921C5"/>
    <w:rsid w:val="00B9276B"/>
    <w:rsid w:val="00B92931"/>
    <w:rsid w:val="00B95515"/>
    <w:rsid w:val="00B96208"/>
    <w:rsid w:val="00B97ADA"/>
    <w:rsid w:val="00BA1163"/>
    <w:rsid w:val="00BA1708"/>
    <w:rsid w:val="00BA6973"/>
    <w:rsid w:val="00BB0252"/>
    <w:rsid w:val="00BB05C8"/>
    <w:rsid w:val="00BB1795"/>
    <w:rsid w:val="00BB1D15"/>
    <w:rsid w:val="00BB26CA"/>
    <w:rsid w:val="00BB3B6B"/>
    <w:rsid w:val="00BB4AF2"/>
    <w:rsid w:val="00BB4F7B"/>
    <w:rsid w:val="00BB5735"/>
    <w:rsid w:val="00BB62EC"/>
    <w:rsid w:val="00BB6B7A"/>
    <w:rsid w:val="00BC05DB"/>
    <w:rsid w:val="00BC0EBD"/>
    <w:rsid w:val="00BC13AB"/>
    <w:rsid w:val="00BC173B"/>
    <w:rsid w:val="00BC1C28"/>
    <w:rsid w:val="00BC1DA7"/>
    <w:rsid w:val="00BC692B"/>
    <w:rsid w:val="00BC6C53"/>
    <w:rsid w:val="00BC738B"/>
    <w:rsid w:val="00BD0774"/>
    <w:rsid w:val="00BD2E46"/>
    <w:rsid w:val="00BD30AF"/>
    <w:rsid w:val="00BD32D1"/>
    <w:rsid w:val="00BD4120"/>
    <w:rsid w:val="00BD44CD"/>
    <w:rsid w:val="00BD6427"/>
    <w:rsid w:val="00BD6A7F"/>
    <w:rsid w:val="00BD6EA2"/>
    <w:rsid w:val="00BD6F9D"/>
    <w:rsid w:val="00BD7D9A"/>
    <w:rsid w:val="00BE0907"/>
    <w:rsid w:val="00BE29E6"/>
    <w:rsid w:val="00BE6504"/>
    <w:rsid w:val="00BF002C"/>
    <w:rsid w:val="00BF151D"/>
    <w:rsid w:val="00BF1DDD"/>
    <w:rsid w:val="00BF32C9"/>
    <w:rsid w:val="00BF488B"/>
    <w:rsid w:val="00BF6BF4"/>
    <w:rsid w:val="00C013CF"/>
    <w:rsid w:val="00C02439"/>
    <w:rsid w:val="00C0588E"/>
    <w:rsid w:val="00C10580"/>
    <w:rsid w:val="00C1300B"/>
    <w:rsid w:val="00C13860"/>
    <w:rsid w:val="00C17F9E"/>
    <w:rsid w:val="00C20B1B"/>
    <w:rsid w:val="00C249CB"/>
    <w:rsid w:val="00C24C0B"/>
    <w:rsid w:val="00C254EB"/>
    <w:rsid w:val="00C301D5"/>
    <w:rsid w:val="00C3172E"/>
    <w:rsid w:val="00C318F0"/>
    <w:rsid w:val="00C33245"/>
    <w:rsid w:val="00C35853"/>
    <w:rsid w:val="00C35AEB"/>
    <w:rsid w:val="00C375AB"/>
    <w:rsid w:val="00C406FB"/>
    <w:rsid w:val="00C41226"/>
    <w:rsid w:val="00C41533"/>
    <w:rsid w:val="00C41A3D"/>
    <w:rsid w:val="00C45FB0"/>
    <w:rsid w:val="00C463CE"/>
    <w:rsid w:val="00C478FF"/>
    <w:rsid w:val="00C5064B"/>
    <w:rsid w:val="00C50929"/>
    <w:rsid w:val="00C53036"/>
    <w:rsid w:val="00C546F5"/>
    <w:rsid w:val="00C5487B"/>
    <w:rsid w:val="00C54B9C"/>
    <w:rsid w:val="00C5529A"/>
    <w:rsid w:val="00C55DD4"/>
    <w:rsid w:val="00C56523"/>
    <w:rsid w:val="00C570BE"/>
    <w:rsid w:val="00C6152F"/>
    <w:rsid w:val="00C633F7"/>
    <w:rsid w:val="00C6363F"/>
    <w:rsid w:val="00C63FBF"/>
    <w:rsid w:val="00C70507"/>
    <w:rsid w:val="00C728D4"/>
    <w:rsid w:val="00C72D39"/>
    <w:rsid w:val="00C72F8B"/>
    <w:rsid w:val="00C75416"/>
    <w:rsid w:val="00C759DA"/>
    <w:rsid w:val="00C75B44"/>
    <w:rsid w:val="00C764BD"/>
    <w:rsid w:val="00C766E7"/>
    <w:rsid w:val="00C77054"/>
    <w:rsid w:val="00C80122"/>
    <w:rsid w:val="00C8307E"/>
    <w:rsid w:val="00C831B6"/>
    <w:rsid w:val="00C846CD"/>
    <w:rsid w:val="00C84789"/>
    <w:rsid w:val="00C85E5C"/>
    <w:rsid w:val="00C870E0"/>
    <w:rsid w:val="00C909B9"/>
    <w:rsid w:val="00C9245A"/>
    <w:rsid w:val="00C92DBF"/>
    <w:rsid w:val="00C934B9"/>
    <w:rsid w:val="00C955A3"/>
    <w:rsid w:val="00C95CE2"/>
    <w:rsid w:val="00C966C2"/>
    <w:rsid w:val="00C97162"/>
    <w:rsid w:val="00C97D6F"/>
    <w:rsid w:val="00CA04ED"/>
    <w:rsid w:val="00CA3633"/>
    <w:rsid w:val="00CA4313"/>
    <w:rsid w:val="00CA751C"/>
    <w:rsid w:val="00CA7E95"/>
    <w:rsid w:val="00CB000A"/>
    <w:rsid w:val="00CB10A7"/>
    <w:rsid w:val="00CB147B"/>
    <w:rsid w:val="00CB40D2"/>
    <w:rsid w:val="00CB5A95"/>
    <w:rsid w:val="00CB7A42"/>
    <w:rsid w:val="00CC40F2"/>
    <w:rsid w:val="00CC4794"/>
    <w:rsid w:val="00CC5EB5"/>
    <w:rsid w:val="00CC7546"/>
    <w:rsid w:val="00CC7769"/>
    <w:rsid w:val="00CD146A"/>
    <w:rsid w:val="00CD1953"/>
    <w:rsid w:val="00CD2143"/>
    <w:rsid w:val="00CD3F68"/>
    <w:rsid w:val="00CD551C"/>
    <w:rsid w:val="00CD663C"/>
    <w:rsid w:val="00CD68F1"/>
    <w:rsid w:val="00CD70A0"/>
    <w:rsid w:val="00CE2F8B"/>
    <w:rsid w:val="00CE39A6"/>
    <w:rsid w:val="00CE4C7F"/>
    <w:rsid w:val="00CE6566"/>
    <w:rsid w:val="00CF27F3"/>
    <w:rsid w:val="00CF3A58"/>
    <w:rsid w:val="00CF42F5"/>
    <w:rsid w:val="00D02A79"/>
    <w:rsid w:val="00D030AB"/>
    <w:rsid w:val="00D04842"/>
    <w:rsid w:val="00D0508D"/>
    <w:rsid w:val="00D052A5"/>
    <w:rsid w:val="00D05996"/>
    <w:rsid w:val="00D05BA6"/>
    <w:rsid w:val="00D0730D"/>
    <w:rsid w:val="00D07CFB"/>
    <w:rsid w:val="00D10231"/>
    <w:rsid w:val="00D116CF"/>
    <w:rsid w:val="00D15E4A"/>
    <w:rsid w:val="00D172FF"/>
    <w:rsid w:val="00D17A75"/>
    <w:rsid w:val="00D20B97"/>
    <w:rsid w:val="00D21230"/>
    <w:rsid w:val="00D2149F"/>
    <w:rsid w:val="00D21F97"/>
    <w:rsid w:val="00D2288E"/>
    <w:rsid w:val="00D23DD2"/>
    <w:rsid w:val="00D269E4"/>
    <w:rsid w:val="00D26C59"/>
    <w:rsid w:val="00D2700A"/>
    <w:rsid w:val="00D27716"/>
    <w:rsid w:val="00D32E17"/>
    <w:rsid w:val="00D33B79"/>
    <w:rsid w:val="00D33C9C"/>
    <w:rsid w:val="00D407EE"/>
    <w:rsid w:val="00D4091F"/>
    <w:rsid w:val="00D41627"/>
    <w:rsid w:val="00D421C9"/>
    <w:rsid w:val="00D43272"/>
    <w:rsid w:val="00D4383B"/>
    <w:rsid w:val="00D43B33"/>
    <w:rsid w:val="00D448EF"/>
    <w:rsid w:val="00D458B4"/>
    <w:rsid w:val="00D461D6"/>
    <w:rsid w:val="00D51200"/>
    <w:rsid w:val="00D518DB"/>
    <w:rsid w:val="00D55C93"/>
    <w:rsid w:val="00D5634C"/>
    <w:rsid w:val="00D60FC3"/>
    <w:rsid w:val="00D62007"/>
    <w:rsid w:val="00D62D67"/>
    <w:rsid w:val="00D63B20"/>
    <w:rsid w:val="00D63F11"/>
    <w:rsid w:val="00D64BCD"/>
    <w:rsid w:val="00D65692"/>
    <w:rsid w:val="00D66BDB"/>
    <w:rsid w:val="00D67926"/>
    <w:rsid w:val="00D67D4A"/>
    <w:rsid w:val="00D7136C"/>
    <w:rsid w:val="00D7163B"/>
    <w:rsid w:val="00D71B33"/>
    <w:rsid w:val="00D72A00"/>
    <w:rsid w:val="00D72F6E"/>
    <w:rsid w:val="00D74729"/>
    <w:rsid w:val="00D74C98"/>
    <w:rsid w:val="00D771F6"/>
    <w:rsid w:val="00D81429"/>
    <w:rsid w:val="00D821A2"/>
    <w:rsid w:val="00D84B0F"/>
    <w:rsid w:val="00D85566"/>
    <w:rsid w:val="00D86B49"/>
    <w:rsid w:val="00D906FE"/>
    <w:rsid w:val="00D91323"/>
    <w:rsid w:val="00D91F71"/>
    <w:rsid w:val="00D92D81"/>
    <w:rsid w:val="00D92E77"/>
    <w:rsid w:val="00D955E6"/>
    <w:rsid w:val="00D96BE9"/>
    <w:rsid w:val="00D96EA4"/>
    <w:rsid w:val="00D9705A"/>
    <w:rsid w:val="00D97579"/>
    <w:rsid w:val="00D9789A"/>
    <w:rsid w:val="00DA56EE"/>
    <w:rsid w:val="00DA58C0"/>
    <w:rsid w:val="00DA6452"/>
    <w:rsid w:val="00DA791C"/>
    <w:rsid w:val="00DB0C85"/>
    <w:rsid w:val="00DB1F83"/>
    <w:rsid w:val="00DB238D"/>
    <w:rsid w:val="00DB4540"/>
    <w:rsid w:val="00DB4750"/>
    <w:rsid w:val="00DB536A"/>
    <w:rsid w:val="00DC34A7"/>
    <w:rsid w:val="00DC4C3A"/>
    <w:rsid w:val="00DC4C76"/>
    <w:rsid w:val="00DC7C11"/>
    <w:rsid w:val="00DD1506"/>
    <w:rsid w:val="00DD2BEE"/>
    <w:rsid w:val="00DD307B"/>
    <w:rsid w:val="00DD33D2"/>
    <w:rsid w:val="00DD40FA"/>
    <w:rsid w:val="00DD4257"/>
    <w:rsid w:val="00DD4262"/>
    <w:rsid w:val="00DD686A"/>
    <w:rsid w:val="00DD6C3D"/>
    <w:rsid w:val="00DD6CB8"/>
    <w:rsid w:val="00DD7898"/>
    <w:rsid w:val="00DE0E31"/>
    <w:rsid w:val="00DE11A1"/>
    <w:rsid w:val="00DE2948"/>
    <w:rsid w:val="00DE37B5"/>
    <w:rsid w:val="00DE3A3C"/>
    <w:rsid w:val="00DE3A4E"/>
    <w:rsid w:val="00DE4BF6"/>
    <w:rsid w:val="00DF00EA"/>
    <w:rsid w:val="00DF01CD"/>
    <w:rsid w:val="00DF0BFD"/>
    <w:rsid w:val="00DF11B2"/>
    <w:rsid w:val="00DF2844"/>
    <w:rsid w:val="00DF6B10"/>
    <w:rsid w:val="00DF6CB4"/>
    <w:rsid w:val="00DF7AF4"/>
    <w:rsid w:val="00DF7F0B"/>
    <w:rsid w:val="00E0070C"/>
    <w:rsid w:val="00E00B19"/>
    <w:rsid w:val="00E0297B"/>
    <w:rsid w:val="00E0524A"/>
    <w:rsid w:val="00E057F1"/>
    <w:rsid w:val="00E11DA3"/>
    <w:rsid w:val="00E121D0"/>
    <w:rsid w:val="00E14B44"/>
    <w:rsid w:val="00E14BD0"/>
    <w:rsid w:val="00E16ED5"/>
    <w:rsid w:val="00E205ED"/>
    <w:rsid w:val="00E21BEB"/>
    <w:rsid w:val="00E227B8"/>
    <w:rsid w:val="00E2291F"/>
    <w:rsid w:val="00E22DF6"/>
    <w:rsid w:val="00E24332"/>
    <w:rsid w:val="00E24BF5"/>
    <w:rsid w:val="00E264EF"/>
    <w:rsid w:val="00E271BA"/>
    <w:rsid w:val="00E318FC"/>
    <w:rsid w:val="00E31C71"/>
    <w:rsid w:val="00E321B7"/>
    <w:rsid w:val="00E36E21"/>
    <w:rsid w:val="00E37B93"/>
    <w:rsid w:val="00E4112B"/>
    <w:rsid w:val="00E41661"/>
    <w:rsid w:val="00E417ED"/>
    <w:rsid w:val="00E42210"/>
    <w:rsid w:val="00E4315C"/>
    <w:rsid w:val="00E435C3"/>
    <w:rsid w:val="00E45290"/>
    <w:rsid w:val="00E50629"/>
    <w:rsid w:val="00E519B0"/>
    <w:rsid w:val="00E52B62"/>
    <w:rsid w:val="00E52FFD"/>
    <w:rsid w:val="00E53ABF"/>
    <w:rsid w:val="00E5414F"/>
    <w:rsid w:val="00E5556D"/>
    <w:rsid w:val="00E57632"/>
    <w:rsid w:val="00E67CFB"/>
    <w:rsid w:val="00E67E99"/>
    <w:rsid w:val="00E70C09"/>
    <w:rsid w:val="00E70F80"/>
    <w:rsid w:val="00E727C3"/>
    <w:rsid w:val="00E72CB3"/>
    <w:rsid w:val="00E72DB6"/>
    <w:rsid w:val="00E7569C"/>
    <w:rsid w:val="00E75B17"/>
    <w:rsid w:val="00E767DA"/>
    <w:rsid w:val="00E807CB"/>
    <w:rsid w:val="00E811CA"/>
    <w:rsid w:val="00E81AFD"/>
    <w:rsid w:val="00E8213A"/>
    <w:rsid w:val="00E82237"/>
    <w:rsid w:val="00E83F26"/>
    <w:rsid w:val="00E83F93"/>
    <w:rsid w:val="00E90A2E"/>
    <w:rsid w:val="00E91393"/>
    <w:rsid w:val="00E920D3"/>
    <w:rsid w:val="00E93034"/>
    <w:rsid w:val="00E94558"/>
    <w:rsid w:val="00E95A59"/>
    <w:rsid w:val="00EA0136"/>
    <w:rsid w:val="00EA025C"/>
    <w:rsid w:val="00EA0660"/>
    <w:rsid w:val="00EA3580"/>
    <w:rsid w:val="00EA4104"/>
    <w:rsid w:val="00EA4159"/>
    <w:rsid w:val="00EA503D"/>
    <w:rsid w:val="00EB02F0"/>
    <w:rsid w:val="00EB0E6E"/>
    <w:rsid w:val="00EB111F"/>
    <w:rsid w:val="00EB4D48"/>
    <w:rsid w:val="00EB52B7"/>
    <w:rsid w:val="00EB56F2"/>
    <w:rsid w:val="00EB5F2F"/>
    <w:rsid w:val="00EB7088"/>
    <w:rsid w:val="00EC142A"/>
    <w:rsid w:val="00EC2012"/>
    <w:rsid w:val="00EC24E4"/>
    <w:rsid w:val="00EC3543"/>
    <w:rsid w:val="00EC42B4"/>
    <w:rsid w:val="00EC4E3A"/>
    <w:rsid w:val="00EC5E6E"/>
    <w:rsid w:val="00EC730F"/>
    <w:rsid w:val="00ED0029"/>
    <w:rsid w:val="00ED2DC2"/>
    <w:rsid w:val="00ED43F7"/>
    <w:rsid w:val="00ED43F8"/>
    <w:rsid w:val="00ED5C74"/>
    <w:rsid w:val="00ED6872"/>
    <w:rsid w:val="00ED7167"/>
    <w:rsid w:val="00ED78DB"/>
    <w:rsid w:val="00EE035D"/>
    <w:rsid w:val="00EE04C3"/>
    <w:rsid w:val="00EE212E"/>
    <w:rsid w:val="00EE2214"/>
    <w:rsid w:val="00EE24A6"/>
    <w:rsid w:val="00EE279C"/>
    <w:rsid w:val="00EE27B4"/>
    <w:rsid w:val="00EE53A6"/>
    <w:rsid w:val="00EE5457"/>
    <w:rsid w:val="00EE55DC"/>
    <w:rsid w:val="00EE74D7"/>
    <w:rsid w:val="00EF0247"/>
    <w:rsid w:val="00EF0731"/>
    <w:rsid w:val="00EF086B"/>
    <w:rsid w:val="00EF6CA8"/>
    <w:rsid w:val="00EF763D"/>
    <w:rsid w:val="00EF7879"/>
    <w:rsid w:val="00F000A6"/>
    <w:rsid w:val="00F0125B"/>
    <w:rsid w:val="00F017DE"/>
    <w:rsid w:val="00F01D8C"/>
    <w:rsid w:val="00F04099"/>
    <w:rsid w:val="00F0527D"/>
    <w:rsid w:val="00F05A6D"/>
    <w:rsid w:val="00F05C54"/>
    <w:rsid w:val="00F133E6"/>
    <w:rsid w:val="00F16C45"/>
    <w:rsid w:val="00F178B2"/>
    <w:rsid w:val="00F17E82"/>
    <w:rsid w:val="00F21326"/>
    <w:rsid w:val="00F21B09"/>
    <w:rsid w:val="00F22573"/>
    <w:rsid w:val="00F22DB2"/>
    <w:rsid w:val="00F22E82"/>
    <w:rsid w:val="00F23E7C"/>
    <w:rsid w:val="00F244F0"/>
    <w:rsid w:val="00F24A1D"/>
    <w:rsid w:val="00F261CE"/>
    <w:rsid w:val="00F30D9C"/>
    <w:rsid w:val="00F325A3"/>
    <w:rsid w:val="00F338AF"/>
    <w:rsid w:val="00F34EFD"/>
    <w:rsid w:val="00F35F6A"/>
    <w:rsid w:val="00F36328"/>
    <w:rsid w:val="00F36934"/>
    <w:rsid w:val="00F36E8D"/>
    <w:rsid w:val="00F3746D"/>
    <w:rsid w:val="00F41021"/>
    <w:rsid w:val="00F47616"/>
    <w:rsid w:val="00F4778F"/>
    <w:rsid w:val="00F47DFB"/>
    <w:rsid w:val="00F52133"/>
    <w:rsid w:val="00F5363D"/>
    <w:rsid w:val="00F53F9D"/>
    <w:rsid w:val="00F56049"/>
    <w:rsid w:val="00F56130"/>
    <w:rsid w:val="00F56755"/>
    <w:rsid w:val="00F56E7B"/>
    <w:rsid w:val="00F575E4"/>
    <w:rsid w:val="00F60182"/>
    <w:rsid w:val="00F60779"/>
    <w:rsid w:val="00F61148"/>
    <w:rsid w:val="00F652CA"/>
    <w:rsid w:val="00F65CEE"/>
    <w:rsid w:val="00F66667"/>
    <w:rsid w:val="00F73E7D"/>
    <w:rsid w:val="00F7466B"/>
    <w:rsid w:val="00F75463"/>
    <w:rsid w:val="00F770CA"/>
    <w:rsid w:val="00F77680"/>
    <w:rsid w:val="00F77CCA"/>
    <w:rsid w:val="00F77D74"/>
    <w:rsid w:val="00F827E6"/>
    <w:rsid w:val="00F82E57"/>
    <w:rsid w:val="00F836F2"/>
    <w:rsid w:val="00F83979"/>
    <w:rsid w:val="00F8525C"/>
    <w:rsid w:val="00F8637B"/>
    <w:rsid w:val="00F8670D"/>
    <w:rsid w:val="00F86A49"/>
    <w:rsid w:val="00F87845"/>
    <w:rsid w:val="00F91BB9"/>
    <w:rsid w:val="00F9215A"/>
    <w:rsid w:val="00F92AE8"/>
    <w:rsid w:val="00F92DA3"/>
    <w:rsid w:val="00F932DC"/>
    <w:rsid w:val="00F94CE1"/>
    <w:rsid w:val="00F94E70"/>
    <w:rsid w:val="00F94F59"/>
    <w:rsid w:val="00F9646F"/>
    <w:rsid w:val="00FA0E65"/>
    <w:rsid w:val="00FA34C4"/>
    <w:rsid w:val="00FA362A"/>
    <w:rsid w:val="00FA3E02"/>
    <w:rsid w:val="00FA453D"/>
    <w:rsid w:val="00FA5231"/>
    <w:rsid w:val="00FA5574"/>
    <w:rsid w:val="00FA5A83"/>
    <w:rsid w:val="00FA6874"/>
    <w:rsid w:val="00FA766A"/>
    <w:rsid w:val="00FB2813"/>
    <w:rsid w:val="00FB2F77"/>
    <w:rsid w:val="00FB3E2A"/>
    <w:rsid w:val="00FB6A9E"/>
    <w:rsid w:val="00FB75E8"/>
    <w:rsid w:val="00FB7983"/>
    <w:rsid w:val="00FC11B2"/>
    <w:rsid w:val="00FC13C0"/>
    <w:rsid w:val="00FC52B1"/>
    <w:rsid w:val="00FC7718"/>
    <w:rsid w:val="00FD11C2"/>
    <w:rsid w:val="00FD1294"/>
    <w:rsid w:val="00FD1463"/>
    <w:rsid w:val="00FD2D37"/>
    <w:rsid w:val="00FD4E33"/>
    <w:rsid w:val="00FD4FD7"/>
    <w:rsid w:val="00FD5C1D"/>
    <w:rsid w:val="00FD5F98"/>
    <w:rsid w:val="00FD7D9D"/>
    <w:rsid w:val="00FE15EA"/>
    <w:rsid w:val="00FE4B2C"/>
    <w:rsid w:val="00FE5DDE"/>
    <w:rsid w:val="00FE5F61"/>
    <w:rsid w:val="00FE793B"/>
    <w:rsid w:val="00FE7BFA"/>
    <w:rsid w:val="00FE7D45"/>
    <w:rsid w:val="00FF055E"/>
    <w:rsid w:val="00FF072F"/>
    <w:rsid w:val="00FF55B2"/>
    <w:rsid w:val="00FF5FCA"/>
    <w:rsid w:val="00FF62A9"/>
    <w:rsid w:val="00FF6508"/>
    <w:rsid w:val="00FF6B41"/>
    <w:rsid w:val="00FF7D1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847EF4"/>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12854"/>
    <w:pPr>
      <w:tabs>
        <w:tab w:val="center" w:pos="4680"/>
        <w:tab w:val="right" w:pos="9360"/>
      </w:tabs>
    </w:pPr>
  </w:style>
  <w:style w:type="character" w:customStyle="1" w:styleId="HeaderChar">
    <w:name w:val="Header Char"/>
    <w:basedOn w:val="DefaultParagraphFont"/>
    <w:link w:val="Header"/>
    <w:uiPriority w:val="99"/>
    <w:rsid w:val="00812854"/>
  </w:style>
  <w:style w:type="paragraph" w:styleId="Footer">
    <w:name w:val="footer"/>
    <w:basedOn w:val="Normal"/>
    <w:link w:val="FooterChar"/>
    <w:uiPriority w:val="99"/>
    <w:unhideWhenUsed/>
    <w:rsid w:val="00812854"/>
    <w:pPr>
      <w:tabs>
        <w:tab w:val="center" w:pos="4680"/>
        <w:tab w:val="right" w:pos="9360"/>
      </w:tabs>
    </w:pPr>
  </w:style>
  <w:style w:type="character" w:customStyle="1" w:styleId="FooterChar">
    <w:name w:val="Footer Char"/>
    <w:basedOn w:val="DefaultParagraphFont"/>
    <w:link w:val="Footer"/>
    <w:uiPriority w:val="99"/>
    <w:rsid w:val="00812854"/>
  </w:style>
  <w:style w:type="table" w:styleId="TableGrid">
    <w:name w:val="Table Grid"/>
    <w:basedOn w:val="TableNormal"/>
    <w:uiPriority w:val="39"/>
    <w:rsid w:val="00C966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06074"/>
    <w:rPr>
      <w:sz w:val="18"/>
      <w:szCs w:val="18"/>
    </w:rPr>
  </w:style>
  <w:style w:type="paragraph" w:styleId="CommentText">
    <w:name w:val="annotation text"/>
    <w:basedOn w:val="Normal"/>
    <w:link w:val="CommentTextChar"/>
    <w:uiPriority w:val="99"/>
    <w:unhideWhenUsed/>
    <w:rsid w:val="00A06074"/>
  </w:style>
  <w:style w:type="character" w:customStyle="1" w:styleId="CommentTextChar">
    <w:name w:val="Comment Text Char"/>
    <w:basedOn w:val="DefaultParagraphFont"/>
    <w:link w:val="CommentText"/>
    <w:uiPriority w:val="99"/>
    <w:rsid w:val="00A06074"/>
  </w:style>
  <w:style w:type="paragraph" w:styleId="CommentSubject">
    <w:name w:val="annotation subject"/>
    <w:basedOn w:val="CommentText"/>
    <w:next w:val="CommentText"/>
    <w:link w:val="CommentSubjectChar"/>
    <w:uiPriority w:val="99"/>
    <w:semiHidden/>
    <w:unhideWhenUsed/>
    <w:rsid w:val="00A06074"/>
    <w:rPr>
      <w:b/>
      <w:bCs/>
      <w:sz w:val="20"/>
      <w:szCs w:val="20"/>
    </w:rPr>
  </w:style>
  <w:style w:type="character" w:customStyle="1" w:styleId="CommentSubjectChar">
    <w:name w:val="Comment Subject Char"/>
    <w:basedOn w:val="CommentTextChar"/>
    <w:link w:val="CommentSubject"/>
    <w:uiPriority w:val="99"/>
    <w:semiHidden/>
    <w:rsid w:val="00A06074"/>
    <w:rPr>
      <w:b/>
      <w:bCs/>
      <w:sz w:val="20"/>
      <w:szCs w:val="20"/>
    </w:rPr>
  </w:style>
  <w:style w:type="paragraph" w:styleId="BalloonText">
    <w:name w:val="Balloon Text"/>
    <w:basedOn w:val="Normal"/>
    <w:link w:val="BalloonTextChar"/>
    <w:uiPriority w:val="99"/>
    <w:semiHidden/>
    <w:unhideWhenUsed/>
    <w:rsid w:val="00A0607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06074"/>
    <w:rPr>
      <w:rFonts w:ascii="Times New Roman" w:hAnsi="Times New Roman" w:cs="Times New Roman"/>
      <w:sz w:val="18"/>
      <w:szCs w:val="18"/>
    </w:rPr>
  </w:style>
  <w:style w:type="paragraph" w:styleId="Bibliography">
    <w:name w:val="Bibliography"/>
    <w:basedOn w:val="Normal"/>
    <w:next w:val="Normal"/>
    <w:uiPriority w:val="37"/>
    <w:unhideWhenUsed/>
    <w:rsid w:val="002D0E4E"/>
    <w:pPr>
      <w:tabs>
        <w:tab w:val="left" w:pos="380"/>
        <w:tab w:val="left" w:pos="500"/>
      </w:tabs>
      <w:spacing w:line="480" w:lineRule="auto"/>
      <w:ind w:left="384" w:hanging="384"/>
    </w:pPr>
  </w:style>
  <w:style w:type="character" w:styleId="PlaceholderText">
    <w:name w:val="Placeholder Text"/>
    <w:basedOn w:val="DefaultParagraphFont"/>
    <w:uiPriority w:val="99"/>
    <w:semiHidden/>
    <w:rsid w:val="00811A17"/>
    <w:rPr>
      <w:color w:val="808080"/>
    </w:rPr>
  </w:style>
  <w:style w:type="paragraph" w:styleId="DocumentMap">
    <w:name w:val="Document Map"/>
    <w:basedOn w:val="Normal"/>
    <w:link w:val="DocumentMapChar"/>
    <w:uiPriority w:val="99"/>
    <w:semiHidden/>
    <w:unhideWhenUsed/>
    <w:rsid w:val="008540D4"/>
    <w:rPr>
      <w:rFonts w:ascii="Times New Roman" w:hAnsi="Times New Roman" w:cs="Times New Roman"/>
    </w:rPr>
  </w:style>
  <w:style w:type="character" w:customStyle="1" w:styleId="DocumentMapChar">
    <w:name w:val="Document Map Char"/>
    <w:basedOn w:val="DefaultParagraphFont"/>
    <w:link w:val="DocumentMap"/>
    <w:uiPriority w:val="99"/>
    <w:semiHidden/>
    <w:rsid w:val="008540D4"/>
    <w:rPr>
      <w:rFonts w:ascii="Times New Roman" w:hAnsi="Times New Roman" w:cs="Times New Roman"/>
    </w:rPr>
  </w:style>
  <w:style w:type="character" w:styleId="Hyperlink">
    <w:name w:val="Hyperlink"/>
    <w:basedOn w:val="DefaultParagraphFont"/>
    <w:uiPriority w:val="99"/>
    <w:unhideWhenUsed/>
    <w:rsid w:val="00243C8F"/>
    <w:rPr>
      <w:color w:val="0563C1" w:themeColor="hyperlink"/>
      <w:u w:val="single"/>
    </w:rPr>
  </w:style>
  <w:style w:type="character" w:styleId="UnresolvedMention">
    <w:name w:val="Unresolved Mention"/>
    <w:basedOn w:val="DefaultParagraphFont"/>
    <w:uiPriority w:val="99"/>
    <w:rsid w:val="00243C8F"/>
    <w:rPr>
      <w:color w:val="605E5C"/>
      <w:shd w:val="clear" w:color="auto" w:fill="E1DFDD"/>
    </w:rPr>
  </w:style>
  <w:style w:type="character" w:styleId="FollowedHyperlink">
    <w:name w:val="FollowedHyperlink"/>
    <w:basedOn w:val="DefaultParagraphFont"/>
    <w:uiPriority w:val="99"/>
    <w:semiHidden/>
    <w:unhideWhenUsed/>
    <w:rsid w:val="000C7731"/>
    <w:rPr>
      <w:color w:val="954F72" w:themeColor="followedHyperlink"/>
      <w:u w:val="single"/>
    </w:rPr>
  </w:style>
  <w:style w:type="character" w:styleId="Strong">
    <w:name w:val="Strong"/>
    <w:basedOn w:val="DefaultParagraphFont"/>
    <w:uiPriority w:val="22"/>
    <w:qFormat/>
    <w:rsid w:val="00835DD4"/>
    <w:rPr>
      <w:b/>
      <w:bCs/>
    </w:rPr>
  </w:style>
  <w:style w:type="character" w:styleId="LineNumber">
    <w:name w:val="line number"/>
    <w:basedOn w:val="DefaultParagraphFont"/>
    <w:uiPriority w:val="99"/>
    <w:semiHidden/>
    <w:unhideWhenUsed/>
    <w:rsid w:val="003B3063"/>
  </w:style>
  <w:style w:type="character" w:styleId="PageNumber">
    <w:name w:val="page number"/>
    <w:basedOn w:val="DefaultParagraphFont"/>
    <w:uiPriority w:val="99"/>
    <w:semiHidden/>
    <w:unhideWhenUsed/>
    <w:rsid w:val="003B3063"/>
  </w:style>
  <w:style w:type="paragraph" w:styleId="ListParagraph">
    <w:name w:val="List Paragraph"/>
    <w:basedOn w:val="Normal"/>
    <w:uiPriority w:val="34"/>
    <w:qFormat/>
    <w:rsid w:val="00AB040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65288544">
      <w:bodyDiv w:val="1"/>
      <w:marLeft w:val="0"/>
      <w:marRight w:val="0"/>
      <w:marTop w:val="0"/>
      <w:marBottom w:val="0"/>
      <w:divBdr>
        <w:top w:val="none" w:sz="0" w:space="0" w:color="auto"/>
        <w:left w:val="none" w:sz="0" w:space="0" w:color="auto"/>
        <w:bottom w:val="none" w:sz="0" w:space="0" w:color="auto"/>
        <w:right w:val="none" w:sz="0" w:space="0" w:color="auto"/>
      </w:divBdr>
    </w:div>
    <w:div w:id="261306853">
      <w:bodyDiv w:val="1"/>
      <w:marLeft w:val="0"/>
      <w:marRight w:val="0"/>
      <w:marTop w:val="0"/>
      <w:marBottom w:val="0"/>
      <w:divBdr>
        <w:top w:val="none" w:sz="0" w:space="0" w:color="auto"/>
        <w:left w:val="none" w:sz="0" w:space="0" w:color="auto"/>
        <w:bottom w:val="none" w:sz="0" w:space="0" w:color="auto"/>
        <w:right w:val="none" w:sz="0" w:space="0" w:color="auto"/>
      </w:divBdr>
    </w:div>
    <w:div w:id="285162752">
      <w:bodyDiv w:val="1"/>
      <w:marLeft w:val="0"/>
      <w:marRight w:val="0"/>
      <w:marTop w:val="0"/>
      <w:marBottom w:val="0"/>
      <w:divBdr>
        <w:top w:val="none" w:sz="0" w:space="0" w:color="auto"/>
        <w:left w:val="none" w:sz="0" w:space="0" w:color="auto"/>
        <w:bottom w:val="none" w:sz="0" w:space="0" w:color="auto"/>
        <w:right w:val="none" w:sz="0" w:space="0" w:color="auto"/>
      </w:divBdr>
    </w:div>
    <w:div w:id="324090624">
      <w:bodyDiv w:val="1"/>
      <w:marLeft w:val="0"/>
      <w:marRight w:val="0"/>
      <w:marTop w:val="0"/>
      <w:marBottom w:val="0"/>
      <w:divBdr>
        <w:top w:val="none" w:sz="0" w:space="0" w:color="auto"/>
        <w:left w:val="none" w:sz="0" w:space="0" w:color="auto"/>
        <w:bottom w:val="none" w:sz="0" w:space="0" w:color="auto"/>
        <w:right w:val="none" w:sz="0" w:space="0" w:color="auto"/>
      </w:divBdr>
    </w:div>
    <w:div w:id="348259741">
      <w:bodyDiv w:val="1"/>
      <w:marLeft w:val="0"/>
      <w:marRight w:val="0"/>
      <w:marTop w:val="0"/>
      <w:marBottom w:val="0"/>
      <w:divBdr>
        <w:top w:val="none" w:sz="0" w:space="0" w:color="auto"/>
        <w:left w:val="none" w:sz="0" w:space="0" w:color="auto"/>
        <w:bottom w:val="none" w:sz="0" w:space="0" w:color="auto"/>
        <w:right w:val="none" w:sz="0" w:space="0" w:color="auto"/>
      </w:divBdr>
    </w:div>
    <w:div w:id="405760450">
      <w:bodyDiv w:val="1"/>
      <w:marLeft w:val="0"/>
      <w:marRight w:val="0"/>
      <w:marTop w:val="0"/>
      <w:marBottom w:val="0"/>
      <w:divBdr>
        <w:top w:val="none" w:sz="0" w:space="0" w:color="auto"/>
        <w:left w:val="none" w:sz="0" w:space="0" w:color="auto"/>
        <w:bottom w:val="none" w:sz="0" w:space="0" w:color="auto"/>
        <w:right w:val="none" w:sz="0" w:space="0" w:color="auto"/>
      </w:divBdr>
    </w:div>
    <w:div w:id="411782752">
      <w:bodyDiv w:val="1"/>
      <w:marLeft w:val="0"/>
      <w:marRight w:val="0"/>
      <w:marTop w:val="0"/>
      <w:marBottom w:val="0"/>
      <w:divBdr>
        <w:top w:val="none" w:sz="0" w:space="0" w:color="auto"/>
        <w:left w:val="none" w:sz="0" w:space="0" w:color="auto"/>
        <w:bottom w:val="none" w:sz="0" w:space="0" w:color="auto"/>
        <w:right w:val="none" w:sz="0" w:space="0" w:color="auto"/>
      </w:divBdr>
    </w:div>
    <w:div w:id="433015467">
      <w:bodyDiv w:val="1"/>
      <w:marLeft w:val="0"/>
      <w:marRight w:val="0"/>
      <w:marTop w:val="0"/>
      <w:marBottom w:val="0"/>
      <w:divBdr>
        <w:top w:val="none" w:sz="0" w:space="0" w:color="auto"/>
        <w:left w:val="none" w:sz="0" w:space="0" w:color="auto"/>
        <w:bottom w:val="none" w:sz="0" w:space="0" w:color="auto"/>
        <w:right w:val="none" w:sz="0" w:space="0" w:color="auto"/>
      </w:divBdr>
    </w:div>
    <w:div w:id="482039630">
      <w:bodyDiv w:val="1"/>
      <w:marLeft w:val="0"/>
      <w:marRight w:val="0"/>
      <w:marTop w:val="0"/>
      <w:marBottom w:val="0"/>
      <w:divBdr>
        <w:top w:val="none" w:sz="0" w:space="0" w:color="auto"/>
        <w:left w:val="none" w:sz="0" w:space="0" w:color="auto"/>
        <w:bottom w:val="none" w:sz="0" w:space="0" w:color="auto"/>
        <w:right w:val="none" w:sz="0" w:space="0" w:color="auto"/>
      </w:divBdr>
    </w:div>
    <w:div w:id="573510429">
      <w:bodyDiv w:val="1"/>
      <w:marLeft w:val="0"/>
      <w:marRight w:val="0"/>
      <w:marTop w:val="0"/>
      <w:marBottom w:val="0"/>
      <w:divBdr>
        <w:top w:val="none" w:sz="0" w:space="0" w:color="auto"/>
        <w:left w:val="none" w:sz="0" w:space="0" w:color="auto"/>
        <w:bottom w:val="none" w:sz="0" w:space="0" w:color="auto"/>
        <w:right w:val="none" w:sz="0" w:space="0" w:color="auto"/>
      </w:divBdr>
    </w:div>
    <w:div w:id="727190032">
      <w:bodyDiv w:val="1"/>
      <w:marLeft w:val="0"/>
      <w:marRight w:val="0"/>
      <w:marTop w:val="0"/>
      <w:marBottom w:val="0"/>
      <w:divBdr>
        <w:top w:val="none" w:sz="0" w:space="0" w:color="auto"/>
        <w:left w:val="none" w:sz="0" w:space="0" w:color="auto"/>
        <w:bottom w:val="none" w:sz="0" w:space="0" w:color="auto"/>
        <w:right w:val="none" w:sz="0" w:space="0" w:color="auto"/>
      </w:divBdr>
    </w:div>
    <w:div w:id="751899469">
      <w:bodyDiv w:val="1"/>
      <w:marLeft w:val="0"/>
      <w:marRight w:val="0"/>
      <w:marTop w:val="0"/>
      <w:marBottom w:val="0"/>
      <w:divBdr>
        <w:top w:val="none" w:sz="0" w:space="0" w:color="auto"/>
        <w:left w:val="none" w:sz="0" w:space="0" w:color="auto"/>
        <w:bottom w:val="none" w:sz="0" w:space="0" w:color="auto"/>
        <w:right w:val="none" w:sz="0" w:space="0" w:color="auto"/>
      </w:divBdr>
    </w:div>
    <w:div w:id="792402860">
      <w:bodyDiv w:val="1"/>
      <w:marLeft w:val="0"/>
      <w:marRight w:val="0"/>
      <w:marTop w:val="0"/>
      <w:marBottom w:val="0"/>
      <w:divBdr>
        <w:top w:val="none" w:sz="0" w:space="0" w:color="auto"/>
        <w:left w:val="none" w:sz="0" w:space="0" w:color="auto"/>
        <w:bottom w:val="none" w:sz="0" w:space="0" w:color="auto"/>
        <w:right w:val="none" w:sz="0" w:space="0" w:color="auto"/>
      </w:divBdr>
    </w:div>
    <w:div w:id="1063530611">
      <w:bodyDiv w:val="1"/>
      <w:marLeft w:val="0"/>
      <w:marRight w:val="0"/>
      <w:marTop w:val="0"/>
      <w:marBottom w:val="0"/>
      <w:divBdr>
        <w:top w:val="none" w:sz="0" w:space="0" w:color="auto"/>
        <w:left w:val="none" w:sz="0" w:space="0" w:color="auto"/>
        <w:bottom w:val="none" w:sz="0" w:space="0" w:color="auto"/>
        <w:right w:val="none" w:sz="0" w:space="0" w:color="auto"/>
      </w:divBdr>
    </w:div>
    <w:div w:id="1137794807">
      <w:bodyDiv w:val="1"/>
      <w:marLeft w:val="0"/>
      <w:marRight w:val="0"/>
      <w:marTop w:val="0"/>
      <w:marBottom w:val="0"/>
      <w:divBdr>
        <w:top w:val="none" w:sz="0" w:space="0" w:color="auto"/>
        <w:left w:val="none" w:sz="0" w:space="0" w:color="auto"/>
        <w:bottom w:val="none" w:sz="0" w:space="0" w:color="auto"/>
        <w:right w:val="none" w:sz="0" w:space="0" w:color="auto"/>
      </w:divBdr>
    </w:div>
    <w:div w:id="1203664368">
      <w:bodyDiv w:val="1"/>
      <w:marLeft w:val="0"/>
      <w:marRight w:val="0"/>
      <w:marTop w:val="0"/>
      <w:marBottom w:val="0"/>
      <w:divBdr>
        <w:top w:val="none" w:sz="0" w:space="0" w:color="auto"/>
        <w:left w:val="none" w:sz="0" w:space="0" w:color="auto"/>
        <w:bottom w:val="none" w:sz="0" w:space="0" w:color="auto"/>
        <w:right w:val="none" w:sz="0" w:space="0" w:color="auto"/>
      </w:divBdr>
    </w:div>
    <w:div w:id="1313635489">
      <w:bodyDiv w:val="1"/>
      <w:marLeft w:val="0"/>
      <w:marRight w:val="0"/>
      <w:marTop w:val="0"/>
      <w:marBottom w:val="0"/>
      <w:divBdr>
        <w:top w:val="none" w:sz="0" w:space="0" w:color="auto"/>
        <w:left w:val="none" w:sz="0" w:space="0" w:color="auto"/>
        <w:bottom w:val="none" w:sz="0" w:space="0" w:color="auto"/>
        <w:right w:val="none" w:sz="0" w:space="0" w:color="auto"/>
      </w:divBdr>
    </w:div>
    <w:div w:id="1321038167">
      <w:bodyDiv w:val="1"/>
      <w:marLeft w:val="0"/>
      <w:marRight w:val="0"/>
      <w:marTop w:val="0"/>
      <w:marBottom w:val="0"/>
      <w:divBdr>
        <w:top w:val="none" w:sz="0" w:space="0" w:color="auto"/>
        <w:left w:val="none" w:sz="0" w:space="0" w:color="auto"/>
        <w:bottom w:val="none" w:sz="0" w:space="0" w:color="auto"/>
        <w:right w:val="none" w:sz="0" w:space="0" w:color="auto"/>
      </w:divBdr>
    </w:div>
    <w:div w:id="1373723126">
      <w:bodyDiv w:val="1"/>
      <w:marLeft w:val="0"/>
      <w:marRight w:val="0"/>
      <w:marTop w:val="0"/>
      <w:marBottom w:val="0"/>
      <w:divBdr>
        <w:top w:val="none" w:sz="0" w:space="0" w:color="auto"/>
        <w:left w:val="none" w:sz="0" w:space="0" w:color="auto"/>
        <w:bottom w:val="none" w:sz="0" w:space="0" w:color="auto"/>
        <w:right w:val="none" w:sz="0" w:space="0" w:color="auto"/>
      </w:divBdr>
    </w:div>
    <w:div w:id="1408763984">
      <w:bodyDiv w:val="1"/>
      <w:marLeft w:val="0"/>
      <w:marRight w:val="0"/>
      <w:marTop w:val="0"/>
      <w:marBottom w:val="0"/>
      <w:divBdr>
        <w:top w:val="none" w:sz="0" w:space="0" w:color="auto"/>
        <w:left w:val="none" w:sz="0" w:space="0" w:color="auto"/>
        <w:bottom w:val="none" w:sz="0" w:space="0" w:color="auto"/>
        <w:right w:val="none" w:sz="0" w:space="0" w:color="auto"/>
      </w:divBdr>
    </w:div>
    <w:div w:id="1451360764">
      <w:bodyDiv w:val="1"/>
      <w:marLeft w:val="0"/>
      <w:marRight w:val="0"/>
      <w:marTop w:val="0"/>
      <w:marBottom w:val="0"/>
      <w:divBdr>
        <w:top w:val="none" w:sz="0" w:space="0" w:color="auto"/>
        <w:left w:val="none" w:sz="0" w:space="0" w:color="auto"/>
        <w:bottom w:val="none" w:sz="0" w:space="0" w:color="auto"/>
        <w:right w:val="none" w:sz="0" w:space="0" w:color="auto"/>
      </w:divBdr>
    </w:div>
    <w:div w:id="1626890440">
      <w:bodyDiv w:val="1"/>
      <w:marLeft w:val="0"/>
      <w:marRight w:val="0"/>
      <w:marTop w:val="0"/>
      <w:marBottom w:val="0"/>
      <w:divBdr>
        <w:top w:val="none" w:sz="0" w:space="0" w:color="auto"/>
        <w:left w:val="none" w:sz="0" w:space="0" w:color="auto"/>
        <w:bottom w:val="none" w:sz="0" w:space="0" w:color="auto"/>
        <w:right w:val="none" w:sz="0" w:space="0" w:color="auto"/>
      </w:divBdr>
    </w:div>
    <w:div w:id="1629819942">
      <w:bodyDiv w:val="1"/>
      <w:marLeft w:val="0"/>
      <w:marRight w:val="0"/>
      <w:marTop w:val="0"/>
      <w:marBottom w:val="0"/>
      <w:divBdr>
        <w:top w:val="none" w:sz="0" w:space="0" w:color="auto"/>
        <w:left w:val="none" w:sz="0" w:space="0" w:color="auto"/>
        <w:bottom w:val="none" w:sz="0" w:space="0" w:color="auto"/>
        <w:right w:val="none" w:sz="0" w:space="0" w:color="auto"/>
      </w:divBdr>
    </w:div>
    <w:div w:id="1773865578">
      <w:bodyDiv w:val="1"/>
      <w:marLeft w:val="0"/>
      <w:marRight w:val="0"/>
      <w:marTop w:val="0"/>
      <w:marBottom w:val="0"/>
      <w:divBdr>
        <w:top w:val="none" w:sz="0" w:space="0" w:color="auto"/>
        <w:left w:val="none" w:sz="0" w:space="0" w:color="auto"/>
        <w:bottom w:val="none" w:sz="0" w:space="0" w:color="auto"/>
        <w:right w:val="none" w:sz="0" w:space="0" w:color="auto"/>
      </w:divBdr>
    </w:div>
    <w:div w:id="1844271795">
      <w:bodyDiv w:val="1"/>
      <w:marLeft w:val="0"/>
      <w:marRight w:val="0"/>
      <w:marTop w:val="0"/>
      <w:marBottom w:val="0"/>
      <w:divBdr>
        <w:top w:val="none" w:sz="0" w:space="0" w:color="auto"/>
        <w:left w:val="none" w:sz="0" w:space="0" w:color="auto"/>
        <w:bottom w:val="none" w:sz="0" w:space="0" w:color="auto"/>
        <w:right w:val="none" w:sz="0" w:space="0" w:color="auto"/>
      </w:divBdr>
    </w:div>
    <w:div w:id="1992782972">
      <w:bodyDiv w:val="1"/>
      <w:marLeft w:val="0"/>
      <w:marRight w:val="0"/>
      <w:marTop w:val="0"/>
      <w:marBottom w:val="0"/>
      <w:divBdr>
        <w:top w:val="none" w:sz="0" w:space="0" w:color="auto"/>
        <w:left w:val="none" w:sz="0" w:space="0" w:color="auto"/>
        <w:bottom w:val="none" w:sz="0" w:space="0" w:color="auto"/>
        <w:right w:val="none" w:sz="0" w:space="0" w:color="auto"/>
      </w:divBdr>
    </w:div>
    <w:div w:id="2075079704">
      <w:bodyDiv w:val="1"/>
      <w:marLeft w:val="0"/>
      <w:marRight w:val="0"/>
      <w:marTop w:val="0"/>
      <w:marBottom w:val="0"/>
      <w:divBdr>
        <w:top w:val="none" w:sz="0" w:space="0" w:color="auto"/>
        <w:left w:val="none" w:sz="0" w:space="0" w:color="auto"/>
        <w:bottom w:val="none" w:sz="0" w:space="0" w:color="auto"/>
        <w:right w:val="none" w:sz="0" w:space="0" w:color="auto"/>
      </w:divBdr>
    </w:div>
    <w:div w:id="210294753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46</TotalTime>
  <Pages>7</Pages>
  <Words>1400</Words>
  <Characters>7983</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le Alexander Deisseroth</dc:creator>
  <cp:keywords/>
  <dc:description/>
  <cp:lastModifiedBy>Deisseroth, Cole Alexander</cp:lastModifiedBy>
  <cp:revision>422</cp:revision>
  <dcterms:created xsi:type="dcterms:W3CDTF">2020-08-10T02:24:00Z</dcterms:created>
  <dcterms:modified xsi:type="dcterms:W3CDTF">2022-09-07T1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28cXqBvl"/&gt;&lt;style id="http://www.zotero.org/styles/nature-communications" hasBibliography="1" bibliographyStyleHasBeenSet="1"/&gt;&lt;prefs&gt;&lt;pref name="fieldType" value="Field"/&gt;&lt;pref name="dontAskDe</vt:lpwstr>
  </property>
  <property fmtid="{D5CDD505-2E9C-101B-9397-08002B2CF9AE}" pid="3" name="ZOTERO_PREF_2">
    <vt:lpwstr>layCitationUpdates" value="true"/&gt;&lt;/prefs&gt;&lt;/data&gt;</vt:lpwstr>
  </property>
</Properties>
</file>